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65F62" w14:textId="1DFCE4BB" w:rsidR="000C5ED3" w:rsidRDefault="000C5ED3" w:rsidP="000C5ED3">
      <w:r>
        <w:t>Table S1. Summary of components received by both study groups.</w:t>
      </w:r>
    </w:p>
    <w:p w14:paraId="29C32247" w14:textId="54000B82" w:rsidR="000C5ED3" w:rsidRDefault="000C5ED3" w:rsidP="000C5ED3">
      <w:r w:rsidRPr="00D3357B">
        <w:rPr>
          <w:noProof/>
        </w:rPr>
        <w:drawing>
          <wp:inline distT="0" distB="0" distL="0" distR="0" wp14:anchorId="28B3CFE7" wp14:editId="7A4FC573">
            <wp:extent cx="5791200" cy="2473325"/>
            <wp:effectExtent l="0" t="0" r="0" b="3175"/>
            <wp:docPr id="69127723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277233" name=""/>
                    <pic:cNvPicPr/>
                  </pic:nvPicPr>
                  <pic:blipFill rotWithShape="1">
                    <a:blip r:embed="rId4"/>
                    <a:srcRect t="20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47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6C281" w14:textId="77777777" w:rsidR="000C5ED3" w:rsidRDefault="000C5ED3" w:rsidP="000C5ED3"/>
    <w:p w14:paraId="672B27C1" w14:textId="0867AFED" w:rsidR="000C5ED3" w:rsidRDefault="000C5ED3">
      <w:r>
        <w:t>Table S2. Comparison of intervention and placebo group components.</w:t>
      </w:r>
    </w:p>
    <w:p w14:paraId="0B48B0B4" w14:textId="73F70942" w:rsidR="008D2675" w:rsidRDefault="00C74244">
      <w:r w:rsidRPr="00C74244">
        <w:rPr>
          <w:noProof/>
        </w:rPr>
        <w:drawing>
          <wp:inline distT="0" distB="0" distL="0" distR="0" wp14:anchorId="4AD5AF1A" wp14:editId="5C16C2DA">
            <wp:extent cx="6116320" cy="2527300"/>
            <wp:effectExtent l="0" t="0" r="0" b="6350"/>
            <wp:docPr id="108189458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894586" name=""/>
                    <pic:cNvPicPr/>
                  </pic:nvPicPr>
                  <pic:blipFill rotWithShape="1">
                    <a:blip r:embed="rId5"/>
                    <a:srcRect t="8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52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FF173" w14:textId="77777777" w:rsidR="000C5ED3" w:rsidRDefault="000C5ED3"/>
    <w:p w14:paraId="2F15FBBE" w14:textId="65247838" w:rsidR="000C5ED3" w:rsidRPr="000C5ED3" w:rsidRDefault="000C5ED3">
      <w:r>
        <w:t xml:space="preserve">Table S3. </w:t>
      </w:r>
      <w:r w:rsidRPr="000C5ED3">
        <w:rPr>
          <w:rFonts w:ascii="Calibri Light" w:hAnsi="Calibri Light" w:cs="Calibri Light"/>
          <w:lang w:val="en-GB"/>
        </w:rPr>
        <w:t>Baseline characteristics among 207 enrolled patients with available follow-up according to study arm</w:t>
      </w:r>
      <w:r w:rsidR="00DC1F41">
        <w:rPr>
          <w:rFonts w:ascii="Calibri Light" w:hAnsi="Calibri Light" w:cs="Calibri Light"/>
          <w:lang w:val="en-GB"/>
        </w:rPr>
        <w:t>.</w:t>
      </w:r>
    </w:p>
    <w:p w14:paraId="30302FF4" w14:textId="6E07EA4C" w:rsidR="000C5ED3" w:rsidRPr="00B264A0" w:rsidRDefault="000C5ED3" w:rsidP="000C5ED3">
      <w:pPr>
        <w:ind w:left="-709" w:right="-710"/>
        <w:rPr>
          <w:rFonts w:ascii="Calibri Light" w:hAnsi="Calibri Light" w:cs="Calibri Light"/>
          <w:b/>
          <w:bCs/>
          <w:lang w:val="en-GB"/>
        </w:rPr>
      </w:pPr>
      <w:bookmarkStart w:id="0" w:name="_Hlk177132180"/>
    </w:p>
    <w:tbl>
      <w:tblPr>
        <w:tblW w:w="11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Report: Report di dettaglio e/o sommarizzato"/>
      </w:tblPr>
      <w:tblGrid>
        <w:gridCol w:w="166"/>
        <w:gridCol w:w="1412"/>
        <w:gridCol w:w="2422"/>
        <w:gridCol w:w="1969"/>
        <w:gridCol w:w="1990"/>
        <w:gridCol w:w="2027"/>
        <w:gridCol w:w="1085"/>
      </w:tblGrid>
      <w:tr w:rsidR="000C5ED3" w:rsidRPr="00205E2B" w14:paraId="17640A11" w14:textId="77777777" w:rsidTr="0057543F">
        <w:trPr>
          <w:tblHeader/>
          <w:jc w:val="center"/>
        </w:trPr>
        <w:tc>
          <w:tcPr>
            <w:tcW w:w="3983" w:type="dxa"/>
            <w:gridSpan w:val="3"/>
            <w:vAlign w:val="center"/>
            <w:hideMark/>
          </w:tcPr>
          <w:bookmarkEnd w:id="0"/>
          <w:p w14:paraId="43AC817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Characteristics</w:t>
            </w:r>
          </w:p>
        </w:tc>
        <w:tc>
          <w:tcPr>
            <w:tcW w:w="1974" w:type="dxa"/>
            <w:hideMark/>
          </w:tcPr>
          <w:p w14:paraId="4BEF028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Overall</w:t>
            </w:r>
          </w:p>
          <w:p w14:paraId="2B3FCDA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(</w:t>
            </w:r>
            <w: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N</w:t>
            </w: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=207)</w:t>
            </w:r>
          </w:p>
        </w:tc>
        <w:tc>
          <w:tcPr>
            <w:tcW w:w="1995" w:type="dxa"/>
            <w:hideMark/>
          </w:tcPr>
          <w:p w14:paraId="49C161C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DTxO</w:t>
            </w:r>
          </w:p>
          <w:p w14:paraId="1ACFD3A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N</w:t>
            </w: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=105)</w:t>
            </w:r>
          </w:p>
        </w:tc>
        <w:tc>
          <w:tcPr>
            <w:tcW w:w="2032" w:type="dxa"/>
            <w:hideMark/>
          </w:tcPr>
          <w:p w14:paraId="31F84DEB" w14:textId="77777777" w:rsidR="000C5ED3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 xml:space="preserve">Placebo App </w:t>
            </w:r>
          </w:p>
          <w:p w14:paraId="1DD2017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(</w:t>
            </w:r>
            <w: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N</w:t>
            </w: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=102)</w:t>
            </w:r>
          </w:p>
        </w:tc>
        <w:tc>
          <w:tcPr>
            <w:tcW w:w="1087" w:type="dxa"/>
            <w:hideMark/>
          </w:tcPr>
          <w:p w14:paraId="1C8E3A6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 xml:space="preserve"> value</w:t>
            </w: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 w:rsidR="000C5ED3" w:rsidRPr="00205E2B" w14:paraId="62AA5A71" w14:textId="77777777" w:rsidTr="0057543F">
        <w:trPr>
          <w:jc w:val="center"/>
        </w:trPr>
        <w:tc>
          <w:tcPr>
            <w:tcW w:w="3983" w:type="dxa"/>
            <w:gridSpan w:val="3"/>
            <w:hideMark/>
          </w:tcPr>
          <w:p w14:paraId="73E2F6EE" w14:textId="77777777" w:rsidR="000C5ED3" w:rsidRPr="005851F6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3A2DC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>Age (years), median (Q1-Q3)</w:t>
            </w:r>
            <w:r w:rsidRPr="001D1BC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val="en-US" w:eastAsia="it-IT"/>
              </w:rPr>
              <w:t xml:space="preserve"> b</w:t>
            </w:r>
          </w:p>
        </w:tc>
        <w:tc>
          <w:tcPr>
            <w:tcW w:w="1974" w:type="dxa"/>
            <w:hideMark/>
          </w:tcPr>
          <w:p w14:paraId="6527F09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3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5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hideMark/>
          </w:tcPr>
          <w:p w14:paraId="48467D1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4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5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hideMark/>
          </w:tcPr>
          <w:p w14:paraId="5339D53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3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5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hideMark/>
          </w:tcPr>
          <w:p w14:paraId="6CB4799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79</w:t>
            </w:r>
          </w:p>
        </w:tc>
      </w:tr>
      <w:tr w:rsidR="000C5ED3" w:rsidRPr="00205E2B" w14:paraId="35286CF6" w14:textId="77777777" w:rsidTr="0057543F">
        <w:trPr>
          <w:jc w:val="center"/>
        </w:trPr>
        <w:tc>
          <w:tcPr>
            <w:tcW w:w="1555" w:type="dxa"/>
            <w:gridSpan w:val="2"/>
            <w:tcBorders>
              <w:right w:val="nil"/>
            </w:tcBorders>
            <w:hideMark/>
          </w:tcPr>
          <w:p w14:paraId="3C5C9C29" w14:textId="77777777" w:rsidR="000C5ED3" w:rsidRPr="00E91741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E9174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Gender, n (%)</w:t>
            </w:r>
          </w:p>
        </w:tc>
        <w:tc>
          <w:tcPr>
            <w:tcW w:w="2428" w:type="dxa"/>
            <w:tcBorders>
              <w:left w:val="nil"/>
            </w:tcBorders>
            <w:hideMark/>
          </w:tcPr>
          <w:p w14:paraId="47DF9514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74" w:type="dxa"/>
            <w:hideMark/>
          </w:tcPr>
          <w:p w14:paraId="6767055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95" w:type="dxa"/>
            <w:hideMark/>
          </w:tcPr>
          <w:p w14:paraId="7644DC1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32" w:type="dxa"/>
            <w:hideMark/>
          </w:tcPr>
          <w:p w14:paraId="4ABBE6A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7" w:type="dxa"/>
            <w:hideMark/>
          </w:tcPr>
          <w:p w14:paraId="258D349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23</w:t>
            </w:r>
          </w:p>
        </w:tc>
      </w:tr>
      <w:tr w:rsidR="000C5ED3" w:rsidRPr="00205E2B" w14:paraId="2DCE296D" w14:textId="77777777" w:rsidTr="0057543F">
        <w:trPr>
          <w:jc w:val="center"/>
        </w:trPr>
        <w:tc>
          <w:tcPr>
            <w:tcW w:w="140" w:type="dxa"/>
            <w:hideMark/>
          </w:tcPr>
          <w:p w14:paraId="6AE8F1D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843" w:type="dxa"/>
            <w:gridSpan w:val="2"/>
            <w:hideMark/>
          </w:tcPr>
          <w:p w14:paraId="05934C42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974" w:type="dxa"/>
            <w:hideMark/>
          </w:tcPr>
          <w:p w14:paraId="7EE1307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1 (29.5%)</w:t>
            </w:r>
          </w:p>
        </w:tc>
        <w:tc>
          <w:tcPr>
            <w:tcW w:w="1995" w:type="dxa"/>
            <w:hideMark/>
          </w:tcPr>
          <w:p w14:paraId="200CBFF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5 (33.3%)</w:t>
            </w:r>
          </w:p>
        </w:tc>
        <w:tc>
          <w:tcPr>
            <w:tcW w:w="2032" w:type="dxa"/>
            <w:hideMark/>
          </w:tcPr>
          <w:p w14:paraId="242E0B7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6 (25.5%)</w:t>
            </w:r>
          </w:p>
        </w:tc>
        <w:tc>
          <w:tcPr>
            <w:tcW w:w="1087" w:type="dxa"/>
            <w:hideMark/>
          </w:tcPr>
          <w:p w14:paraId="157B148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3D628374" w14:textId="77777777" w:rsidTr="0057543F">
        <w:trPr>
          <w:jc w:val="center"/>
        </w:trPr>
        <w:tc>
          <w:tcPr>
            <w:tcW w:w="140" w:type="dxa"/>
            <w:hideMark/>
          </w:tcPr>
          <w:p w14:paraId="5917F38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843" w:type="dxa"/>
            <w:gridSpan w:val="2"/>
            <w:hideMark/>
          </w:tcPr>
          <w:p w14:paraId="06E6F72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974" w:type="dxa"/>
            <w:hideMark/>
          </w:tcPr>
          <w:p w14:paraId="65A3B2C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46 (70.5%)</w:t>
            </w:r>
          </w:p>
        </w:tc>
        <w:tc>
          <w:tcPr>
            <w:tcW w:w="1995" w:type="dxa"/>
            <w:hideMark/>
          </w:tcPr>
          <w:p w14:paraId="540F98C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0 (66.7%)</w:t>
            </w:r>
          </w:p>
        </w:tc>
        <w:tc>
          <w:tcPr>
            <w:tcW w:w="2032" w:type="dxa"/>
            <w:hideMark/>
          </w:tcPr>
          <w:p w14:paraId="7564BB2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6 (74.5%)</w:t>
            </w:r>
          </w:p>
        </w:tc>
        <w:tc>
          <w:tcPr>
            <w:tcW w:w="1087" w:type="dxa"/>
            <w:hideMark/>
          </w:tcPr>
          <w:p w14:paraId="346C64C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0D35AE28" w14:textId="77777777" w:rsidTr="0057543F">
        <w:trPr>
          <w:jc w:val="center"/>
        </w:trPr>
        <w:tc>
          <w:tcPr>
            <w:tcW w:w="1555" w:type="dxa"/>
            <w:gridSpan w:val="2"/>
            <w:tcBorders>
              <w:right w:val="nil"/>
            </w:tcBorders>
            <w:hideMark/>
          </w:tcPr>
          <w:p w14:paraId="0759C13A" w14:textId="77777777" w:rsidR="000C5ED3" w:rsidRPr="00E91741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E9174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Ethnicity, n (%)</w:t>
            </w:r>
          </w:p>
        </w:tc>
        <w:tc>
          <w:tcPr>
            <w:tcW w:w="2428" w:type="dxa"/>
            <w:tcBorders>
              <w:left w:val="nil"/>
            </w:tcBorders>
            <w:hideMark/>
          </w:tcPr>
          <w:p w14:paraId="19567782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74" w:type="dxa"/>
            <w:hideMark/>
          </w:tcPr>
          <w:p w14:paraId="25337AD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95" w:type="dxa"/>
            <w:hideMark/>
          </w:tcPr>
          <w:p w14:paraId="42FD327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32" w:type="dxa"/>
            <w:hideMark/>
          </w:tcPr>
          <w:p w14:paraId="0685282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7" w:type="dxa"/>
            <w:hideMark/>
          </w:tcPr>
          <w:p w14:paraId="3D62AA8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00</w:t>
            </w:r>
          </w:p>
        </w:tc>
      </w:tr>
      <w:tr w:rsidR="000C5ED3" w:rsidRPr="00205E2B" w14:paraId="43813405" w14:textId="77777777" w:rsidTr="0057543F">
        <w:trPr>
          <w:jc w:val="center"/>
        </w:trPr>
        <w:tc>
          <w:tcPr>
            <w:tcW w:w="140" w:type="dxa"/>
            <w:hideMark/>
          </w:tcPr>
          <w:p w14:paraId="5F66DA38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843" w:type="dxa"/>
            <w:gridSpan w:val="2"/>
            <w:hideMark/>
          </w:tcPr>
          <w:p w14:paraId="07CE7E3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Hispanic or Latino</w:t>
            </w:r>
          </w:p>
        </w:tc>
        <w:tc>
          <w:tcPr>
            <w:tcW w:w="1974" w:type="dxa"/>
            <w:hideMark/>
          </w:tcPr>
          <w:p w14:paraId="17CC149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 (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95" w:type="dxa"/>
            <w:hideMark/>
          </w:tcPr>
          <w:p w14:paraId="0B3DAE5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 (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2032" w:type="dxa"/>
            <w:hideMark/>
          </w:tcPr>
          <w:p w14:paraId="5855BA6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 (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7" w:type="dxa"/>
            <w:hideMark/>
          </w:tcPr>
          <w:p w14:paraId="6BDE201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399B3A75" w14:textId="77777777" w:rsidTr="0057543F">
        <w:trPr>
          <w:jc w:val="center"/>
        </w:trPr>
        <w:tc>
          <w:tcPr>
            <w:tcW w:w="140" w:type="dxa"/>
            <w:hideMark/>
          </w:tcPr>
          <w:p w14:paraId="4EB589C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3843" w:type="dxa"/>
            <w:gridSpan w:val="2"/>
            <w:hideMark/>
          </w:tcPr>
          <w:p w14:paraId="257412C1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White</w:t>
            </w:r>
          </w:p>
        </w:tc>
        <w:tc>
          <w:tcPr>
            <w:tcW w:w="1974" w:type="dxa"/>
            <w:hideMark/>
          </w:tcPr>
          <w:p w14:paraId="7100401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05 (9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95" w:type="dxa"/>
            <w:hideMark/>
          </w:tcPr>
          <w:p w14:paraId="31A6B0B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4 (9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2032" w:type="dxa"/>
            <w:hideMark/>
          </w:tcPr>
          <w:p w14:paraId="62D6C6C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1 (9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7" w:type="dxa"/>
            <w:hideMark/>
          </w:tcPr>
          <w:p w14:paraId="6494C01E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4C20CF" w14:paraId="0FA7A512" w14:textId="77777777" w:rsidTr="0057543F">
        <w:trPr>
          <w:jc w:val="center"/>
        </w:trPr>
        <w:tc>
          <w:tcPr>
            <w:tcW w:w="110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622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>Nutritional Status and Clinical parameters</w:t>
            </w:r>
            <w:r w:rsidRPr="003A2DC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>, median (Q1-Q3)</w:t>
            </w:r>
            <w:r w:rsidRPr="001D1BC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val="en-US" w:eastAsia="it-IT"/>
              </w:rPr>
              <w:t xml:space="preserve"> b</w:t>
            </w:r>
          </w:p>
        </w:tc>
      </w:tr>
      <w:tr w:rsidR="000C5ED3" w:rsidRPr="00205E2B" w14:paraId="20C60EE6" w14:textId="77777777" w:rsidTr="0057543F">
        <w:trPr>
          <w:jc w:val="center"/>
        </w:trPr>
        <w:tc>
          <w:tcPr>
            <w:tcW w:w="140" w:type="dxa"/>
          </w:tcPr>
          <w:p w14:paraId="2D745A8A" w14:textId="77777777" w:rsidR="000C5ED3" w:rsidRPr="008326D4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</w:tcPr>
          <w:p w14:paraId="63C2200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Weight (kg)</w:t>
            </w:r>
          </w:p>
        </w:tc>
        <w:tc>
          <w:tcPr>
            <w:tcW w:w="1974" w:type="dxa"/>
          </w:tcPr>
          <w:p w14:paraId="295443E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107.1)</w:t>
            </w:r>
          </w:p>
        </w:tc>
        <w:tc>
          <w:tcPr>
            <w:tcW w:w="1995" w:type="dxa"/>
          </w:tcPr>
          <w:p w14:paraId="20BCC83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9.4 (87.9-106.7)</w:t>
            </w:r>
          </w:p>
        </w:tc>
        <w:tc>
          <w:tcPr>
            <w:tcW w:w="2032" w:type="dxa"/>
          </w:tcPr>
          <w:p w14:paraId="05597F4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7.3 (89.9-107.1)</w:t>
            </w:r>
          </w:p>
        </w:tc>
        <w:tc>
          <w:tcPr>
            <w:tcW w:w="1087" w:type="dxa"/>
          </w:tcPr>
          <w:p w14:paraId="5575BC4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72</w:t>
            </w:r>
          </w:p>
        </w:tc>
      </w:tr>
      <w:tr w:rsidR="000C5ED3" w:rsidRPr="00205E2B" w14:paraId="581CF8E3" w14:textId="77777777" w:rsidTr="0057543F">
        <w:trPr>
          <w:jc w:val="center"/>
        </w:trPr>
        <w:tc>
          <w:tcPr>
            <w:tcW w:w="140" w:type="dxa"/>
          </w:tcPr>
          <w:p w14:paraId="69364C1E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</w:tcPr>
          <w:p w14:paraId="63130E70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Height (m)</w:t>
            </w:r>
          </w:p>
        </w:tc>
        <w:tc>
          <w:tcPr>
            <w:tcW w:w="1974" w:type="dxa"/>
          </w:tcPr>
          <w:p w14:paraId="6D1DBBF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1.7)</w:t>
            </w:r>
          </w:p>
        </w:tc>
        <w:tc>
          <w:tcPr>
            <w:tcW w:w="1995" w:type="dxa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vAlign w:val="center"/>
          </w:tcPr>
          <w:p w14:paraId="28C11EC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1.7)</w:t>
            </w:r>
          </w:p>
        </w:tc>
        <w:tc>
          <w:tcPr>
            <w:tcW w:w="2032" w:type="dxa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vAlign w:val="center"/>
          </w:tcPr>
          <w:p w14:paraId="13C620D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6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1.7)</w:t>
            </w:r>
          </w:p>
        </w:tc>
        <w:tc>
          <w:tcPr>
            <w:tcW w:w="1087" w:type="dxa"/>
          </w:tcPr>
          <w:p w14:paraId="32E6B79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26</w:t>
            </w:r>
          </w:p>
        </w:tc>
      </w:tr>
      <w:tr w:rsidR="000C5ED3" w:rsidRPr="00205E2B" w14:paraId="659E4775" w14:textId="77777777" w:rsidTr="0057543F">
        <w:trPr>
          <w:jc w:val="center"/>
        </w:trPr>
        <w:tc>
          <w:tcPr>
            <w:tcW w:w="140" w:type="dxa"/>
          </w:tcPr>
          <w:p w14:paraId="6A84F3AE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</w:tcPr>
          <w:p w14:paraId="0985448A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Body Mass Index (kg/m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74" w:type="dxa"/>
          </w:tcPr>
          <w:p w14:paraId="58A30BF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5.0 (32.9-38.5)</w:t>
            </w:r>
          </w:p>
        </w:tc>
        <w:tc>
          <w:tcPr>
            <w:tcW w:w="1995" w:type="dxa"/>
          </w:tcPr>
          <w:p w14:paraId="020E040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4.7 (32.6-38.2)</w:t>
            </w:r>
          </w:p>
        </w:tc>
        <w:tc>
          <w:tcPr>
            <w:tcW w:w="2032" w:type="dxa"/>
          </w:tcPr>
          <w:p w14:paraId="6EBD547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5.3 (33.3-38.6)</w:t>
            </w:r>
          </w:p>
        </w:tc>
        <w:tc>
          <w:tcPr>
            <w:tcW w:w="1087" w:type="dxa"/>
          </w:tcPr>
          <w:p w14:paraId="705E1D7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27</w:t>
            </w:r>
          </w:p>
        </w:tc>
      </w:tr>
      <w:tr w:rsidR="000C5ED3" w:rsidRPr="00205E2B" w14:paraId="1A00AC85" w14:textId="77777777" w:rsidTr="0057543F">
        <w:trPr>
          <w:jc w:val="center"/>
        </w:trPr>
        <w:tc>
          <w:tcPr>
            <w:tcW w:w="140" w:type="dxa"/>
          </w:tcPr>
          <w:p w14:paraId="042847DF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</w:tcPr>
          <w:p w14:paraId="1859ECDD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Waist circumference (cm)</w:t>
            </w:r>
          </w:p>
        </w:tc>
        <w:tc>
          <w:tcPr>
            <w:tcW w:w="1974" w:type="dxa"/>
          </w:tcPr>
          <w:p w14:paraId="4CE08C4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0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1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</w:tcPr>
          <w:p w14:paraId="5D71C61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05.5 - 117.6)</w:t>
            </w:r>
          </w:p>
        </w:tc>
        <w:tc>
          <w:tcPr>
            <w:tcW w:w="2032" w:type="dxa"/>
          </w:tcPr>
          <w:p w14:paraId="70C98C2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9.5 (10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1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</w:tcPr>
          <w:p w14:paraId="7F13145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51</w:t>
            </w:r>
          </w:p>
        </w:tc>
      </w:tr>
      <w:tr w:rsidR="000C5ED3" w:rsidRPr="00205E2B" w14:paraId="3AF3FF58" w14:textId="77777777" w:rsidTr="0057543F">
        <w:trPr>
          <w:jc w:val="center"/>
        </w:trPr>
        <w:tc>
          <w:tcPr>
            <w:tcW w:w="140" w:type="dxa"/>
          </w:tcPr>
          <w:p w14:paraId="26E72C7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  <w:hideMark/>
          </w:tcPr>
          <w:p w14:paraId="0DA22D1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Degree of obes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1974" w:type="dxa"/>
            <w:hideMark/>
          </w:tcPr>
          <w:p w14:paraId="21A7E2D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95" w:type="dxa"/>
            <w:hideMark/>
          </w:tcPr>
          <w:p w14:paraId="40B5D04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32" w:type="dxa"/>
            <w:hideMark/>
          </w:tcPr>
          <w:p w14:paraId="1A0532C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7" w:type="dxa"/>
            <w:hideMark/>
          </w:tcPr>
          <w:p w14:paraId="5478D79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52</w:t>
            </w:r>
          </w:p>
        </w:tc>
      </w:tr>
      <w:tr w:rsidR="000C5ED3" w:rsidRPr="00205E2B" w14:paraId="290C70FE" w14:textId="77777777" w:rsidTr="0057543F">
        <w:trPr>
          <w:jc w:val="center"/>
        </w:trPr>
        <w:tc>
          <w:tcPr>
            <w:tcW w:w="1555" w:type="dxa"/>
            <w:gridSpan w:val="2"/>
            <w:hideMark/>
          </w:tcPr>
          <w:p w14:paraId="3D97A8FD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hideMark/>
          </w:tcPr>
          <w:p w14:paraId="7E3AB977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Grade 1 (BMI&lt;35 kg/m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eastAsia="it-IT"/>
              </w:rPr>
              <w:t>2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74" w:type="dxa"/>
            <w:hideMark/>
          </w:tcPr>
          <w:p w14:paraId="2DE9F5F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1 (48.8%)</w:t>
            </w:r>
          </w:p>
        </w:tc>
        <w:tc>
          <w:tcPr>
            <w:tcW w:w="1995" w:type="dxa"/>
            <w:hideMark/>
          </w:tcPr>
          <w:p w14:paraId="038E597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4 (51.4%)</w:t>
            </w:r>
          </w:p>
        </w:tc>
        <w:tc>
          <w:tcPr>
            <w:tcW w:w="2032" w:type="dxa"/>
            <w:hideMark/>
          </w:tcPr>
          <w:p w14:paraId="070A849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7 (46.1%)</w:t>
            </w:r>
          </w:p>
        </w:tc>
        <w:tc>
          <w:tcPr>
            <w:tcW w:w="1087" w:type="dxa"/>
            <w:hideMark/>
          </w:tcPr>
          <w:p w14:paraId="398E743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2506AD12" w14:textId="77777777" w:rsidTr="0057543F">
        <w:trPr>
          <w:jc w:val="center"/>
        </w:trPr>
        <w:tc>
          <w:tcPr>
            <w:tcW w:w="1555" w:type="dxa"/>
            <w:gridSpan w:val="2"/>
            <w:hideMark/>
          </w:tcPr>
          <w:p w14:paraId="5D57770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hideMark/>
          </w:tcPr>
          <w:p w14:paraId="7F7ED8BA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Grade 2 (BMI&gt;35 - &lt;40 kg/m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eastAsia="it-IT"/>
              </w:rPr>
              <w:t>2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74" w:type="dxa"/>
            <w:hideMark/>
          </w:tcPr>
          <w:p w14:paraId="404D61D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7 (37.2%)</w:t>
            </w:r>
          </w:p>
        </w:tc>
        <w:tc>
          <w:tcPr>
            <w:tcW w:w="1995" w:type="dxa"/>
            <w:hideMark/>
          </w:tcPr>
          <w:p w14:paraId="73AE475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9 (37.1%)</w:t>
            </w:r>
          </w:p>
        </w:tc>
        <w:tc>
          <w:tcPr>
            <w:tcW w:w="2032" w:type="dxa"/>
            <w:hideMark/>
          </w:tcPr>
          <w:p w14:paraId="7FF3F28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8 (37.3%)</w:t>
            </w:r>
          </w:p>
        </w:tc>
        <w:tc>
          <w:tcPr>
            <w:tcW w:w="1087" w:type="dxa"/>
            <w:hideMark/>
          </w:tcPr>
          <w:p w14:paraId="4CAD078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2C98EB6A" w14:textId="77777777" w:rsidTr="0057543F">
        <w:trPr>
          <w:jc w:val="center"/>
        </w:trPr>
        <w:tc>
          <w:tcPr>
            <w:tcW w:w="1555" w:type="dxa"/>
            <w:gridSpan w:val="2"/>
            <w:hideMark/>
          </w:tcPr>
          <w:p w14:paraId="0C2A5C04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hideMark/>
          </w:tcPr>
          <w:p w14:paraId="5018BC13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Grade 3 (BMI≥40 kg/m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eastAsia="it-IT"/>
              </w:rPr>
              <w:t>2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74" w:type="dxa"/>
            <w:hideMark/>
          </w:tcPr>
          <w:p w14:paraId="5FF40EB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9 (1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95" w:type="dxa"/>
            <w:hideMark/>
          </w:tcPr>
          <w:p w14:paraId="30E4D52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2 (11.4%)</w:t>
            </w:r>
          </w:p>
        </w:tc>
        <w:tc>
          <w:tcPr>
            <w:tcW w:w="2032" w:type="dxa"/>
            <w:hideMark/>
          </w:tcPr>
          <w:p w14:paraId="55D1F0C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7 (16.7%)</w:t>
            </w:r>
          </w:p>
        </w:tc>
        <w:tc>
          <w:tcPr>
            <w:tcW w:w="1087" w:type="dxa"/>
            <w:hideMark/>
          </w:tcPr>
          <w:p w14:paraId="720E607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516B168F" w14:textId="77777777" w:rsidTr="0057543F">
        <w:trPr>
          <w:jc w:val="center"/>
        </w:trPr>
        <w:tc>
          <w:tcPr>
            <w:tcW w:w="140" w:type="dxa"/>
          </w:tcPr>
          <w:p w14:paraId="018BFDF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  <w:hideMark/>
          </w:tcPr>
          <w:p w14:paraId="729B29B2" w14:textId="77777777" w:rsidR="000C5ED3" w:rsidRPr="00992D63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proofErr w:type="spellStart"/>
            <w:r w:rsidRPr="00992D63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Sistolic</w:t>
            </w:r>
            <w:proofErr w:type="spellEnd"/>
            <w:r w:rsidRPr="00992D63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blood pressure (mm Hg)</w:t>
            </w:r>
          </w:p>
        </w:tc>
        <w:tc>
          <w:tcPr>
            <w:tcW w:w="1974" w:type="dxa"/>
            <w:hideMark/>
          </w:tcPr>
          <w:p w14:paraId="459B959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hideMark/>
          </w:tcPr>
          <w:p w14:paraId="7CC7887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2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hideMark/>
          </w:tcPr>
          <w:p w14:paraId="0DCB34A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hideMark/>
          </w:tcPr>
          <w:p w14:paraId="47B04C4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88</w:t>
            </w:r>
          </w:p>
        </w:tc>
      </w:tr>
      <w:tr w:rsidR="000C5ED3" w:rsidRPr="00205E2B" w14:paraId="556BE40D" w14:textId="77777777" w:rsidTr="0057543F">
        <w:trPr>
          <w:jc w:val="center"/>
        </w:trPr>
        <w:tc>
          <w:tcPr>
            <w:tcW w:w="140" w:type="dxa"/>
          </w:tcPr>
          <w:p w14:paraId="144D52D4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  <w:hideMark/>
          </w:tcPr>
          <w:p w14:paraId="756F518D" w14:textId="77777777" w:rsidR="000C5ED3" w:rsidRPr="00992D63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992D63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Diastolic blood pressure (mm Hg)</w:t>
            </w:r>
          </w:p>
        </w:tc>
        <w:tc>
          <w:tcPr>
            <w:tcW w:w="1974" w:type="dxa"/>
            <w:hideMark/>
          </w:tcPr>
          <w:p w14:paraId="4A98737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8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hideMark/>
          </w:tcPr>
          <w:p w14:paraId="5591EBE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9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hideMark/>
          </w:tcPr>
          <w:p w14:paraId="5A13D0B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8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hideMark/>
          </w:tcPr>
          <w:p w14:paraId="4539CCA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46</w:t>
            </w:r>
          </w:p>
        </w:tc>
      </w:tr>
      <w:tr w:rsidR="000C5ED3" w:rsidRPr="004C20CF" w14:paraId="764A8C30" w14:textId="77777777" w:rsidTr="0057543F">
        <w:trPr>
          <w:jc w:val="center"/>
        </w:trPr>
        <w:tc>
          <w:tcPr>
            <w:tcW w:w="11071" w:type="dxa"/>
            <w:gridSpan w:val="7"/>
          </w:tcPr>
          <w:p w14:paraId="27189CF8" w14:textId="77777777" w:rsidR="000C5ED3" w:rsidRPr="00992D63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992D6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>Biochemical parameters</w:t>
            </w:r>
            <w:r w:rsidRPr="003A2DC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>, median (Q1-Q3)</w:t>
            </w:r>
            <w:r w:rsidRPr="001D1BC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val="en-US" w:eastAsia="it-IT"/>
              </w:rPr>
              <w:t xml:space="preserve"> b</w:t>
            </w:r>
          </w:p>
        </w:tc>
      </w:tr>
      <w:tr w:rsidR="000C5ED3" w:rsidRPr="00205E2B" w14:paraId="450C6B99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1330" w14:textId="77777777" w:rsidR="000C5ED3" w:rsidRPr="008326D4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D4C1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Fasting glucose (mg/d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D26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–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9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38B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0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FF1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9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344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14</w:t>
            </w:r>
          </w:p>
        </w:tc>
      </w:tr>
      <w:tr w:rsidR="000C5ED3" w:rsidRPr="00205E2B" w14:paraId="1B8654BF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A454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D286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Insulin (mU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5EB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.2 - 15.8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161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.6 (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6.5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F26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.3 (8.7 - 15.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6F8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96</w:t>
            </w:r>
          </w:p>
        </w:tc>
      </w:tr>
      <w:tr w:rsidR="000C5ED3" w:rsidRPr="00205E2B" w14:paraId="5F42134F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F5A9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18CF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Glycated hemoglobin (%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6A7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.4 (5.2 - 5.6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D94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.4 (5.2 - 5.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68C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.4 (5.2 - 5.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962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85</w:t>
            </w:r>
          </w:p>
        </w:tc>
      </w:tr>
      <w:tr w:rsidR="000C5ED3" w:rsidRPr="00205E2B" w14:paraId="1DBB062C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9FEF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4C52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HOMA-IR index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BDF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.6 (1.7 - 3.9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180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.6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–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C5B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.5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DD4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91</w:t>
            </w:r>
          </w:p>
        </w:tc>
      </w:tr>
      <w:tr w:rsidR="000C5ED3" w:rsidRPr="00205E2B" w14:paraId="547B457C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98DB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DF5A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Total cholesterol (mg/d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58B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8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5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1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0FD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7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5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0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71A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8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5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1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910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44</w:t>
            </w:r>
          </w:p>
        </w:tc>
      </w:tr>
      <w:tr w:rsidR="000C5ED3" w:rsidRPr="00205E2B" w14:paraId="6498DAC1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94DE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D4EC" w14:textId="77777777" w:rsidR="000C5ED3" w:rsidRPr="000A25C8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H</w:t>
            </w:r>
            <w:r w:rsidRPr="008A6972">
              <w:rPr>
                <w:rFonts w:ascii="Calibri Light" w:hAnsi="Calibri Light" w:cs="Calibri Light"/>
                <w:sz w:val="20"/>
                <w:szCs w:val="20"/>
                <w:lang w:val="en-US"/>
              </w:rPr>
              <w:t>igh-density lipoprotein cholesterol (mg/d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5E7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4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6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CBE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4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5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7B4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4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6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85B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19</w:t>
            </w:r>
          </w:p>
        </w:tc>
      </w:tr>
      <w:tr w:rsidR="000C5ED3" w:rsidRPr="00205E2B" w14:paraId="5A579414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0224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0BBA" w14:textId="77777777" w:rsidR="000C5ED3" w:rsidRPr="000A25C8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7D1380">
              <w:rPr>
                <w:rFonts w:ascii="Calibri Light" w:hAnsi="Calibri Light" w:cs="Calibri Light"/>
                <w:sz w:val="20"/>
                <w:szCs w:val="20"/>
                <w:lang w:val="en-US"/>
              </w:rPr>
              <w:t>Low-density lipoprotein cholesterol (mg/d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A09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9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4EF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9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531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1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9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3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3D2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71</w:t>
            </w:r>
          </w:p>
        </w:tc>
      </w:tr>
      <w:tr w:rsidR="000C5ED3" w:rsidRPr="00205E2B" w14:paraId="17F8F2CB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AE09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8941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Triglycerides (mg/d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515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7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2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532F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7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2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0902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0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7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12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4BD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76</w:t>
            </w:r>
          </w:p>
        </w:tc>
      </w:tr>
      <w:tr w:rsidR="000C5ED3" w:rsidRPr="00205E2B" w14:paraId="018C892A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0E3E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38B8" w14:textId="77777777" w:rsidR="000C5ED3" w:rsidRPr="000A25C8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D04DCC">
              <w:rPr>
                <w:rFonts w:ascii="Calibri Light" w:hAnsi="Calibri Light" w:cs="Calibri Light"/>
                <w:sz w:val="20"/>
                <w:szCs w:val="20"/>
                <w:lang w:val="en-US"/>
              </w:rPr>
              <w:t>Estimated Glomerular Filtration Rate (ml/min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964E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82.8 – 102.5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EF4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3.3 (83.0 – 101.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22F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92.5 (82.8 – 104.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DD8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67</w:t>
            </w:r>
          </w:p>
        </w:tc>
      </w:tr>
      <w:tr w:rsidR="000C5ED3" w:rsidRPr="00205E2B" w14:paraId="110E89B4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C7EF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CDBA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Pr="00B977EE">
              <w:rPr>
                <w:rFonts w:ascii="Calibri Light" w:hAnsi="Calibri Light" w:cs="Calibri Light"/>
                <w:sz w:val="20"/>
                <w:szCs w:val="20"/>
              </w:rPr>
              <w:t xml:space="preserve">spartate aminotransferase </w:t>
            </w:r>
            <w:r w:rsidRPr="003A2DC1">
              <w:rPr>
                <w:rFonts w:ascii="Calibri Light" w:hAnsi="Calibri Light" w:cs="Calibri Light"/>
                <w:sz w:val="20"/>
                <w:szCs w:val="20"/>
              </w:rPr>
              <w:t>(U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3CD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B5E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A9D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92C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02</w:t>
            </w:r>
          </w:p>
        </w:tc>
      </w:tr>
      <w:tr w:rsidR="000C5ED3" w:rsidRPr="00205E2B" w14:paraId="71753BD7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74DC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1E26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Pr="00C6599C">
              <w:rPr>
                <w:rFonts w:ascii="Calibri Light" w:hAnsi="Calibri Light" w:cs="Calibri Light"/>
                <w:sz w:val="20"/>
                <w:szCs w:val="20"/>
              </w:rPr>
              <w:t xml:space="preserve">lanine transaminase </w:t>
            </w:r>
            <w:r w:rsidRPr="003A2DC1">
              <w:rPr>
                <w:rFonts w:ascii="Calibri Light" w:hAnsi="Calibri Light" w:cs="Calibri Light"/>
                <w:sz w:val="20"/>
                <w:szCs w:val="20"/>
              </w:rPr>
              <w:t>(U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65F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2CC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117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7C3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8</w:t>
            </w:r>
          </w:p>
        </w:tc>
      </w:tr>
      <w:tr w:rsidR="000C5ED3" w:rsidRPr="00205E2B" w14:paraId="2696A4C4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916E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F935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A2DC1">
              <w:rPr>
                <w:rFonts w:ascii="Calibri Light" w:hAnsi="Calibri Light" w:cs="Calibri Light"/>
                <w:sz w:val="20"/>
                <w:szCs w:val="20"/>
              </w:rPr>
              <w:t>Alkaline phosphatase (U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54B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8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26D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8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57A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9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463D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18</w:t>
            </w:r>
          </w:p>
        </w:tc>
      </w:tr>
      <w:tr w:rsidR="000C5ED3" w:rsidRPr="00205E2B" w14:paraId="36307BE6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CAA4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F4CF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G</w:t>
            </w:r>
            <w:r w:rsidRPr="006C28E7">
              <w:rPr>
                <w:rFonts w:ascii="Calibri Light" w:hAnsi="Calibri Light" w:cs="Calibri Light"/>
                <w:sz w:val="20"/>
                <w:szCs w:val="20"/>
              </w:rPr>
              <w:t xml:space="preserve">amma-glutamyl transferase </w:t>
            </w:r>
            <w:r w:rsidRPr="003A2DC1">
              <w:rPr>
                <w:rFonts w:ascii="Calibri Light" w:hAnsi="Calibri Light" w:cs="Calibri Light"/>
                <w:sz w:val="20"/>
                <w:szCs w:val="20"/>
              </w:rPr>
              <w:t>(U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6D2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9.5 (1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8E1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09C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3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CDF5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65</w:t>
            </w:r>
          </w:p>
        </w:tc>
      </w:tr>
      <w:tr w:rsidR="000C5ED3" w:rsidRPr="00205E2B" w14:paraId="44A22DE9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ED0F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55B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452028">
              <w:rPr>
                <w:rFonts w:ascii="Calibri Light" w:hAnsi="Calibri Light" w:cs="Calibri Light"/>
                <w:sz w:val="20"/>
                <w:szCs w:val="20"/>
                <w:lang w:val="en-US"/>
              </w:rPr>
              <w:t>Free Thyroxine (</w:t>
            </w:r>
            <w:proofErr w:type="spellStart"/>
            <w:r w:rsidRPr="00452028">
              <w:rPr>
                <w:rFonts w:ascii="Calibri Light" w:hAnsi="Calibri Light" w:cs="Calibri Light"/>
                <w:sz w:val="20"/>
                <w:szCs w:val="20"/>
                <w:lang w:val="en-US"/>
              </w:rPr>
              <w:t>pmol</w:t>
            </w:r>
            <w:proofErr w:type="spellEnd"/>
            <w:r w:rsidRPr="00452028">
              <w:rPr>
                <w:rFonts w:ascii="Calibri Light" w:hAnsi="Calibri Light" w:cs="Calibri Light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1B56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5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4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– 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514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5.4 (13.9 - 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371A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5.2 (14.2 - 1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8D07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67</w:t>
            </w:r>
          </w:p>
        </w:tc>
      </w:tr>
      <w:tr w:rsidR="000C5ED3" w:rsidRPr="00205E2B" w14:paraId="52B0387E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24D4" w14:textId="77777777" w:rsidR="000C5ED3" w:rsidRPr="00205E2B" w:rsidRDefault="000C5ED3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A30B" w14:textId="77777777" w:rsidR="000C5ED3" w:rsidRPr="000A25C8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FB3098">
              <w:rPr>
                <w:rFonts w:ascii="Calibri Light" w:hAnsi="Calibri Light" w:cs="Calibri Light"/>
                <w:sz w:val="20"/>
                <w:szCs w:val="20"/>
                <w:lang w:val="en-US"/>
              </w:rPr>
              <w:t>Thyroid stimulating hormone (</w:t>
            </w:r>
            <w:proofErr w:type="spellStart"/>
            <w:r w:rsidRPr="00FB3098">
              <w:rPr>
                <w:rFonts w:ascii="Calibri Light" w:hAnsi="Calibri Light" w:cs="Calibri Light"/>
                <w:sz w:val="20"/>
                <w:szCs w:val="20"/>
                <w:lang w:val="en-US"/>
              </w:rPr>
              <w:t>mU</w:t>
            </w:r>
            <w:proofErr w:type="spellEnd"/>
            <w:r w:rsidRPr="00FB3098">
              <w:rPr>
                <w:rFonts w:ascii="Calibri Light" w:hAnsi="Calibri Light" w:cs="Calibri Light"/>
                <w:sz w:val="20"/>
                <w:szCs w:val="20"/>
                <w:lang w:val="en-US"/>
              </w:rPr>
              <w:t>/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C88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8 (1.2 - 2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62E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8 (1.2 - 2.6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B71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8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1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- 2.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EDA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89</w:t>
            </w:r>
          </w:p>
        </w:tc>
      </w:tr>
      <w:tr w:rsidR="000C5ED3" w:rsidRPr="004C20CF" w14:paraId="7871E798" w14:textId="77777777" w:rsidTr="0057543F">
        <w:trPr>
          <w:jc w:val="center"/>
        </w:trPr>
        <w:tc>
          <w:tcPr>
            <w:tcW w:w="110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0F0B" w14:textId="77777777" w:rsidR="000C5ED3" w:rsidRPr="003753B1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bookmarkStart w:id="1" w:name="_Hlk182663122"/>
            <w:r w:rsidRPr="003753B1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 xml:space="preserve">Lifestyle Habits, median (Q1-Q3) </w:t>
            </w:r>
            <w:r w:rsidRPr="00823256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</w:tr>
      <w:tr w:rsidR="000C5ED3" w:rsidRPr="00205E2B" w14:paraId="09503A64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A0D0" w14:textId="77777777" w:rsidR="000C5ED3" w:rsidRPr="003753B1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FC294C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3753B1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Smoke</w:t>
            </w:r>
            <w:r w:rsidRPr="003753B1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92B5D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780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B7B93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E7D9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68</w:t>
            </w:r>
          </w:p>
        </w:tc>
      </w:tr>
      <w:tr w:rsidR="000C5ED3" w:rsidRPr="00205E2B" w14:paraId="75CA3FF1" w14:textId="77777777" w:rsidTr="0057543F">
        <w:trPr>
          <w:jc w:val="center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B789" w14:textId="77777777" w:rsidR="000C5ED3" w:rsidRPr="008F4DD0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8F4DD0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FF39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229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32 (15.5%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08D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5 (14.3%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285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7 (16.7%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DAB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4227CAA6" w14:textId="77777777" w:rsidTr="0057543F">
        <w:trPr>
          <w:jc w:val="center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FCFC" w14:textId="77777777" w:rsidR="000C5ED3" w:rsidRPr="008F4DD0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8F4DD0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4C4E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107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34 (64.7%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C38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1 (67.6%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CAEB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3 (61.8%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560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5F404BCF" w14:textId="77777777" w:rsidTr="0057543F">
        <w:trPr>
          <w:jc w:val="center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164E" w14:textId="77777777" w:rsidR="000C5ED3" w:rsidRPr="008F4DD0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</w:pPr>
            <w:r w:rsidRPr="008F4DD0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5334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Ex-smoker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B37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1 (19.8%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4082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19 (18.1%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8D2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22 (21.6%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CCC8E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 </w:t>
            </w:r>
          </w:p>
        </w:tc>
      </w:tr>
      <w:tr w:rsidR="000C5ED3" w:rsidRPr="00205E2B" w14:paraId="5CD99707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3770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AB77" w14:textId="77777777" w:rsidR="000C5ED3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Adherence to Mediterranean dietary pattern</w:t>
            </w:r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  <w:lang w:eastAsia="it-IT"/>
              </w:rPr>
              <w:t>c</w:t>
            </w:r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</w:t>
            </w:r>
          </w:p>
          <w:p w14:paraId="187EBDAA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(score 0-14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D68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0CF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B58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7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6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8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B8BA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78</w:t>
            </w:r>
          </w:p>
        </w:tc>
      </w:tr>
      <w:tr w:rsidR="000C5ED3" w:rsidRPr="00205E2B" w14:paraId="63A08909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D012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04ED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Physical Activity </w:t>
            </w:r>
            <w:proofErr w:type="spellStart"/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Leveld</w:t>
            </w:r>
            <w:proofErr w:type="spellEnd"/>
            <w:r w:rsidRPr="004C20CF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(MET-min per week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CF63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54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35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98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FA4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63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37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106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88207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48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 xml:space="preserve"> (35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-840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2E7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.09</w:t>
            </w:r>
          </w:p>
        </w:tc>
      </w:tr>
      <w:tr w:rsidR="000C5ED3" w:rsidRPr="008326D4" w14:paraId="7FD6BD85" w14:textId="77777777" w:rsidTr="0057543F">
        <w:trPr>
          <w:jc w:val="center"/>
        </w:trPr>
        <w:tc>
          <w:tcPr>
            <w:tcW w:w="110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F723" w14:textId="77777777" w:rsidR="000C5ED3" w:rsidRPr="00887CA9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bookmarkStart w:id="2" w:name="_Hlk182919763"/>
            <w:r w:rsidRPr="00887CA9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 w:eastAsia="it-IT"/>
              </w:rPr>
              <w:t xml:space="preserve">Dietary information composition, median (Q1-Q3) </w:t>
            </w:r>
            <w:r w:rsidRPr="00887CA9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</w:tr>
      <w:tr w:rsidR="000C5ED3" w:rsidRPr="00205E2B" w14:paraId="79789A07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31A647" w14:textId="77777777" w:rsidR="000C5ED3" w:rsidRPr="00887CA9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C4E183" w14:textId="77777777" w:rsidR="000C5ED3" w:rsidRPr="00887CA9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887CA9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Energy (kcal/day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0C31D5" w14:textId="77777777" w:rsidR="000C5ED3" w:rsidRPr="00887CA9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887CA9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1413.0 (1277.0 – 1688.0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E0B103" w14:textId="77777777" w:rsidR="000C5ED3" w:rsidRPr="00887CA9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887CA9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1472.0 (1233.0 – 1711.0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F3AADD" w14:textId="77777777" w:rsidR="000C5ED3" w:rsidRPr="00887CA9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887CA9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1398.0 (1277.0 – 1586.0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EEB3E7" w14:textId="77777777" w:rsidR="000C5ED3" w:rsidRPr="00887CA9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887CA9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56</w:t>
            </w:r>
          </w:p>
        </w:tc>
      </w:tr>
      <w:tr w:rsidR="000C5ED3" w:rsidRPr="00205E2B" w14:paraId="70B55463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9FB27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E4BD57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Protein (g/kg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098F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0.7 (0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7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- 0.8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38CD7E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0.7 (0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7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- 0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8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30102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0.7 (0.7 - 0.8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75BB1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86</w:t>
            </w:r>
          </w:p>
        </w:tc>
      </w:tr>
      <w:tr w:rsidR="000C5ED3" w:rsidRPr="00205E2B" w14:paraId="0E495C17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7357E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00B940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Carbohydrates (%/E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CF8ED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46.7 (45.7 - 47.1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A87A1F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46.9 (45.9 - 47.7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1B5D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46.6 (45.7 - 47.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895330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4</w:t>
            </w:r>
          </w:p>
        </w:tc>
      </w:tr>
      <w:tr w:rsidR="000C5ED3" w:rsidRPr="00205E2B" w14:paraId="3634E17A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E9761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2207B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Fiber (g/day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04EA0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1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(2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- 3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92ABC4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2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(2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- 35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451E5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1 (29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 xml:space="preserve"> - 34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0</w:t>
            </w: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56BA46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53</w:t>
            </w:r>
          </w:p>
        </w:tc>
      </w:tr>
      <w:tr w:rsidR="000C5ED3" w:rsidRPr="00205E2B" w14:paraId="51655B10" w14:textId="77777777" w:rsidTr="0057543F">
        <w:trPr>
          <w:jc w:val="center"/>
        </w:trPr>
        <w:tc>
          <w:tcPr>
            <w:tcW w:w="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BADB31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77A06D" w14:textId="77777777" w:rsidR="000C5ED3" w:rsidRPr="00205E2B" w:rsidRDefault="000C5ED3" w:rsidP="0057543F">
            <w:pPr>
              <w:spacing w:line="360" w:lineRule="auto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Lipids (%/EI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521CD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3.7 (32.9 - 34.5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A04A8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3.7 (32.8 - 34.5)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01679E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34.0 (32.9 - 34.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F0CFEC" w14:textId="77777777" w:rsidR="000C5ED3" w:rsidRPr="00205E2B" w:rsidRDefault="000C5ED3" w:rsidP="0057543F">
            <w:pPr>
              <w:spacing w:line="36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</w:pPr>
            <w:r w:rsidRPr="00205E2B">
              <w:rPr>
                <w:rFonts w:ascii="Calibri Light" w:eastAsia="Times New Roman" w:hAnsi="Calibri Light" w:cs="Calibri Light"/>
                <w:sz w:val="20"/>
                <w:szCs w:val="20"/>
                <w:lang w:val="en-US" w:eastAsia="it-IT"/>
              </w:rPr>
              <w:t>.32</w:t>
            </w:r>
          </w:p>
        </w:tc>
      </w:tr>
    </w:tbl>
    <w:bookmarkEnd w:id="1"/>
    <w:bookmarkEnd w:id="2"/>
    <w:p w14:paraId="386355D8" w14:textId="77777777" w:rsidR="000C5ED3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GB"/>
        </w:rPr>
      </w:pPr>
      <w:r w:rsidRPr="005031B5">
        <w:rPr>
          <w:rFonts w:ascii="Calibri Light" w:hAnsi="Calibri Light" w:cs="Calibri Light"/>
          <w:sz w:val="20"/>
          <w:szCs w:val="20"/>
          <w:vertAlign w:val="superscript"/>
          <w:lang w:val="en-GB"/>
        </w:rPr>
        <w:t>a</w:t>
      </w:r>
      <w:r w:rsidRPr="005031B5">
        <w:rPr>
          <w:rFonts w:ascii="Calibri Light" w:hAnsi="Calibri Light" w:cs="Calibri Light"/>
          <w:sz w:val="20"/>
          <w:szCs w:val="20"/>
          <w:lang w:val="en-GB"/>
        </w:rPr>
        <w:t xml:space="preserve"> by chi-square or Fisher’s exact test (categorical variables) or Wilcoxon rank-sum test (continuous variables).</w:t>
      </w:r>
    </w:p>
    <w:p w14:paraId="55E121EC" w14:textId="77777777" w:rsidR="000C5ED3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GB"/>
        </w:rPr>
      </w:pPr>
      <w:r w:rsidRPr="00B75DBF">
        <w:rPr>
          <w:rFonts w:ascii="Calibri Light" w:hAnsi="Calibri Light" w:cs="Calibri Light"/>
          <w:sz w:val="20"/>
          <w:szCs w:val="20"/>
          <w:vertAlign w:val="superscript"/>
          <w:lang w:val="en-GB"/>
        </w:rPr>
        <w:t>b</w:t>
      </w:r>
      <w:r w:rsidRPr="00B75DBF">
        <w:rPr>
          <w:rFonts w:ascii="Calibri Light" w:hAnsi="Calibri Light" w:cs="Calibri Light"/>
          <w:sz w:val="20"/>
          <w:szCs w:val="20"/>
          <w:lang w:val="en-GB"/>
        </w:rPr>
        <w:t xml:space="preserve"> Q1, first quartile; Q3, third quartile</w:t>
      </w:r>
      <w:r>
        <w:rPr>
          <w:rFonts w:ascii="Calibri Light" w:hAnsi="Calibri Light" w:cs="Calibri Light"/>
          <w:sz w:val="20"/>
          <w:szCs w:val="20"/>
          <w:lang w:val="en-GB"/>
        </w:rPr>
        <w:t>.</w:t>
      </w:r>
    </w:p>
    <w:p w14:paraId="38DF4E80" w14:textId="77777777" w:rsidR="000C5ED3" w:rsidRPr="004C20CF" w:rsidRDefault="000C5ED3" w:rsidP="000C5ED3">
      <w:pPr>
        <w:ind w:left="-567" w:right="-1039"/>
        <w:rPr>
          <w:rFonts w:ascii="Calibri Light" w:hAnsi="Calibri Light" w:cs="Calibri Light"/>
          <w:sz w:val="20"/>
          <w:szCs w:val="20"/>
          <w:lang w:val="en-US"/>
        </w:rPr>
      </w:pPr>
      <w:r w:rsidRPr="004C20CF">
        <w:rPr>
          <w:rFonts w:ascii="Calibri Light" w:hAnsi="Calibri Light" w:cs="Calibri Light"/>
          <w:sz w:val="20"/>
          <w:szCs w:val="20"/>
          <w:vertAlign w:val="superscript"/>
          <w:lang w:val="en-US"/>
        </w:rPr>
        <w:t xml:space="preserve">C </w:t>
      </w:r>
      <w:r w:rsidRPr="004C20CF">
        <w:rPr>
          <w:rFonts w:ascii="Calibri Light" w:hAnsi="Calibri Light" w:cs="Calibri Light"/>
          <w:sz w:val="20"/>
          <w:szCs w:val="20"/>
          <w:lang w:val="en-US"/>
        </w:rPr>
        <w:t xml:space="preserve">Mediterranean dietary pattern, assessed using a validated 14-item questionnaire [29]. The </w:t>
      </w:r>
      <w:proofErr w:type="spellStart"/>
      <w:r w:rsidRPr="004C20CF">
        <w:rPr>
          <w:rFonts w:ascii="Calibri Light" w:hAnsi="Calibri Light" w:cs="Calibri Light"/>
          <w:sz w:val="20"/>
          <w:szCs w:val="20"/>
          <w:lang w:val="en-US"/>
        </w:rPr>
        <w:t>MeDiet</w:t>
      </w:r>
      <w:proofErr w:type="spellEnd"/>
      <w:r w:rsidRPr="004C20CF">
        <w:rPr>
          <w:rFonts w:ascii="Calibri Light" w:hAnsi="Calibri Light" w:cs="Calibri Light"/>
          <w:sz w:val="20"/>
          <w:szCs w:val="20"/>
          <w:lang w:val="en-US"/>
        </w:rPr>
        <w:t xml:space="preserve"> score ranges from 0 to 14. Scores above 9 indicate high adherence, scores below 5 indicate low adherence, and scores between 5 and 9 reflect moderate adherence</w:t>
      </w:r>
    </w:p>
    <w:p w14:paraId="69D35053" w14:textId="77777777" w:rsidR="000C5ED3" w:rsidRPr="004C20C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US"/>
        </w:rPr>
      </w:pPr>
    </w:p>
    <w:p w14:paraId="6ABD7975" w14:textId="77777777" w:rsidR="000C5ED3" w:rsidRPr="004C20C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US"/>
        </w:rPr>
      </w:pPr>
      <w:r w:rsidRPr="004C20CF">
        <w:rPr>
          <w:rFonts w:ascii="Calibri Light" w:hAnsi="Calibri Light" w:cs="Calibri Light"/>
          <w:sz w:val="20"/>
          <w:szCs w:val="20"/>
          <w:lang w:val="en-US"/>
        </w:rPr>
        <w:t>Abbreviations</w:t>
      </w:r>
    </w:p>
    <w:p w14:paraId="01E980A2" w14:textId="77777777" w:rsidR="000C5ED3" w:rsidRPr="004C20C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US"/>
        </w:rPr>
      </w:pPr>
      <w:r w:rsidRPr="004C20CF">
        <w:rPr>
          <w:rFonts w:ascii="Calibri Light" w:hAnsi="Calibri Light" w:cs="Calibri Light"/>
          <w:sz w:val="20"/>
          <w:szCs w:val="20"/>
          <w:lang w:val="en-US"/>
        </w:rPr>
        <w:t>BMI: body mass index (kg/m</w:t>
      </w:r>
      <w:r w:rsidRPr="004C20CF">
        <w:rPr>
          <w:rFonts w:ascii="Calibri Light" w:hAnsi="Calibri Light" w:cs="Calibri Light"/>
          <w:sz w:val="20"/>
          <w:szCs w:val="20"/>
          <w:vertAlign w:val="superscript"/>
          <w:lang w:val="en-US"/>
        </w:rPr>
        <w:t>2</w:t>
      </w:r>
      <w:r w:rsidRPr="004C20CF">
        <w:rPr>
          <w:rFonts w:ascii="Calibri Light" w:hAnsi="Calibri Light" w:cs="Calibri Light"/>
          <w:sz w:val="20"/>
          <w:szCs w:val="20"/>
          <w:lang w:val="en-US"/>
        </w:rPr>
        <w:t>)</w:t>
      </w:r>
    </w:p>
    <w:p w14:paraId="75F87561" w14:textId="77777777" w:rsidR="000C5ED3" w:rsidRPr="004C20C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US"/>
        </w:rPr>
      </w:pPr>
      <w:r w:rsidRPr="004C20CF">
        <w:rPr>
          <w:rFonts w:ascii="Calibri Light" w:hAnsi="Calibri Light" w:cs="Calibri Light"/>
          <w:sz w:val="20"/>
          <w:szCs w:val="20"/>
          <w:lang w:val="en-US"/>
        </w:rPr>
        <w:t>HOMA-IR index: Homeostatic Model Assessment of Insulin Resistance</w:t>
      </w:r>
    </w:p>
    <w:p w14:paraId="57BC02B9" w14:textId="77777777" w:rsidR="000C5ED3" w:rsidRPr="004C20C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US"/>
        </w:rPr>
      </w:pPr>
      <w:r w:rsidRPr="004C20CF">
        <w:rPr>
          <w:rFonts w:ascii="Calibri Light" w:hAnsi="Calibri Light" w:cs="Calibri Light"/>
          <w:sz w:val="20"/>
          <w:szCs w:val="20"/>
          <w:lang w:val="en-US"/>
        </w:rPr>
        <w:t>MET-min: Metabolic Equivalent of Task minutes (calculated as MET value × minutes of activity)</w:t>
      </w:r>
    </w:p>
    <w:p w14:paraId="62C1671F" w14:textId="77777777" w:rsidR="000C5ED3" w:rsidRPr="00B75DBF" w:rsidRDefault="000C5ED3" w:rsidP="000C5ED3">
      <w:pPr>
        <w:ind w:left="-567"/>
        <w:rPr>
          <w:rFonts w:ascii="Calibri Light" w:hAnsi="Calibri Light" w:cs="Calibri Light"/>
          <w:sz w:val="20"/>
          <w:szCs w:val="20"/>
          <w:lang w:val="en-GB"/>
        </w:rPr>
      </w:pPr>
      <w:r w:rsidRPr="004C20CF">
        <w:rPr>
          <w:rFonts w:ascii="Calibri Light" w:hAnsi="Calibri Light" w:cs="Calibri Light"/>
          <w:sz w:val="20"/>
          <w:szCs w:val="20"/>
        </w:rPr>
        <w:t>%EI: % of energy intake</w:t>
      </w:r>
    </w:p>
    <w:p w14:paraId="128AEEDC" w14:textId="77777777" w:rsidR="00DC1F41" w:rsidRPr="00DC1F41" w:rsidRDefault="00DC1F41" w:rsidP="00DC1F41">
      <w:pPr>
        <w:rPr>
          <w:lang w:val="en-GB"/>
        </w:rPr>
      </w:pPr>
    </w:p>
    <w:p w14:paraId="76FA2FA2" w14:textId="5807DF4A" w:rsidR="00DC1F41" w:rsidRPr="00DC1F41" w:rsidRDefault="00DC1F41" w:rsidP="00DC1F41">
      <w:pPr>
        <w:rPr>
          <w:b/>
          <w:bCs/>
          <w:lang w:val="fr-FR"/>
        </w:rPr>
      </w:pPr>
      <w:r w:rsidRPr="00DC1F41">
        <w:rPr>
          <w:b/>
          <w:bCs/>
          <w:lang w:val="fr-FR"/>
        </w:rPr>
        <w:t>Table S</w:t>
      </w:r>
      <w:r>
        <w:rPr>
          <w:b/>
          <w:bCs/>
          <w:lang w:val="fr-FR"/>
        </w:rPr>
        <w:t>4.</w:t>
      </w:r>
      <w:r w:rsidRPr="00DC1F41">
        <w:rPr>
          <w:b/>
          <w:bCs/>
          <w:lang w:val="fr-FR"/>
        </w:rPr>
        <w:t xml:space="preserve"> </w:t>
      </w:r>
      <w:proofErr w:type="spellStart"/>
      <w:r w:rsidRPr="00DC1F41">
        <w:rPr>
          <w:b/>
          <w:bCs/>
          <w:lang w:val="fr-FR"/>
        </w:rPr>
        <w:t>Study</w:t>
      </w:r>
      <w:proofErr w:type="spellEnd"/>
      <w:r w:rsidRPr="00DC1F41">
        <w:rPr>
          <w:b/>
          <w:bCs/>
          <w:lang w:val="fr-FR"/>
        </w:rPr>
        <w:t xml:space="preserve"> </w:t>
      </w:r>
      <w:proofErr w:type="spellStart"/>
      <w:r w:rsidRPr="00DC1F41">
        <w:rPr>
          <w:b/>
          <w:bCs/>
          <w:lang w:val="fr-FR"/>
        </w:rPr>
        <w:t>adherence</w:t>
      </w:r>
      <w:proofErr w:type="spellEnd"/>
      <w:r w:rsidRPr="00DC1F41">
        <w:rPr>
          <w:b/>
          <w:bCs/>
          <w:lang w:val="fr-FR"/>
        </w:rPr>
        <w:t xml:space="preserve"> in the </w:t>
      </w:r>
      <w:proofErr w:type="spellStart"/>
      <w:r w:rsidRPr="00DC1F41">
        <w:rPr>
          <w:b/>
          <w:bCs/>
          <w:lang w:val="fr-FR"/>
        </w:rPr>
        <w:t>overall</w:t>
      </w:r>
      <w:proofErr w:type="spellEnd"/>
      <w:r w:rsidRPr="00DC1F41">
        <w:rPr>
          <w:b/>
          <w:bCs/>
          <w:lang w:val="fr-FR"/>
        </w:rPr>
        <w:t xml:space="preserve"> </w:t>
      </w:r>
      <w:proofErr w:type="spellStart"/>
      <w:r w:rsidRPr="00DC1F41">
        <w:rPr>
          <w:b/>
          <w:bCs/>
          <w:lang w:val="fr-FR"/>
        </w:rPr>
        <w:t>sample</w:t>
      </w:r>
      <w:proofErr w:type="spellEnd"/>
      <w:r w:rsidRPr="00DC1F41">
        <w:rPr>
          <w:b/>
          <w:bCs/>
          <w:lang w:val="fr-FR"/>
        </w:rPr>
        <w:t xml:space="preserve"> and </w:t>
      </w:r>
      <w:proofErr w:type="spellStart"/>
      <w:r w:rsidRPr="00DC1F41">
        <w:rPr>
          <w:b/>
          <w:bCs/>
          <w:lang w:val="fr-FR"/>
        </w:rPr>
        <w:t>according</w:t>
      </w:r>
      <w:proofErr w:type="spellEnd"/>
      <w:r w:rsidRPr="00DC1F41">
        <w:rPr>
          <w:b/>
          <w:bCs/>
          <w:lang w:val="fr-FR"/>
        </w:rPr>
        <w:t xml:space="preserve"> to </w:t>
      </w:r>
      <w:proofErr w:type="spellStart"/>
      <w:r w:rsidRPr="00DC1F41">
        <w:rPr>
          <w:b/>
          <w:bCs/>
          <w:lang w:val="fr-FR"/>
        </w:rPr>
        <w:t>study</w:t>
      </w:r>
      <w:proofErr w:type="spellEnd"/>
      <w:r w:rsidRPr="00DC1F41">
        <w:rPr>
          <w:b/>
          <w:bCs/>
          <w:lang w:val="fr-FR"/>
        </w:rPr>
        <w:t xml:space="preserve"> arm</w:t>
      </w:r>
      <w:r>
        <w:rPr>
          <w:b/>
          <w:bCs/>
          <w:lang w:val="fr-FR"/>
        </w:rPr>
        <w:t>.</w:t>
      </w:r>
    </w:p>
    <w:tbl>
      <w:tblPr>
        <w:tblW w:w="104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72"/>
        <w:gridCol w:w="1736"/>
        <w:gridCol w:w="1736"/>
        <w:gridCol w:w="1738"/>
        <w:gridCol w:w="1143"/>
      </w:tblGrid>
      <w:tr w:rsidR="00DC1F41" w:rsidRPr="00DC1F41" w14:paraId="142DB5F7" w14:textId="77777777">
        <w:trPr>
          <w:trHeight w:val="422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3F27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>Adherence</w:t>
            </w:r>
            <w:r w:rsidRPr="00DC1F41">
              <w:rPr>
                <w:b/>
                <w:bCs/>
                <w:lang w:val="en-US"/>
              </w:rPr>
              <w:t xml:space="preserve">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AB30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>Overall</w:t>
            </w:r>
          </w:p>
          <w:p w14:paraId="54DD1931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>(N = 207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54F4" w14:textId="77777777" w:rsidR="00DC1F41" w:rsidRPr="00DC1F41" w:rsidRDefault="00DC1F41" w:rsidP="00DC1F41">
            <w:pPr>
              <w:rPr>
                <w:b/>
                <w:lang w:val="en-US"/>
              </w:rPr>
            </w:pPr>
            <w:proofErr w:type="spellStart"/>
            <w:r w:rsidRPr="00DC1F41">
              <w:rPr>
                <w:b/>
                <w:lang w:val="en-US"/>
              </w:rPr>
              <w:t>DTxO</w:t>
            </w:r>
            <w:proofErr w:type="spellEnd"/>
            <w:r w:rsidRPr="00DC1F41">
              <w:rPr>
                <w:b/>
                <w:lang w:val="en-US"/>
              </w:rPr>
              <w:t xml:space="preserve"> </w:t>
            </w:r>
          </w:p>
          <w:p w14:paraId="76F3DA8C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>(N = 10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18C3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 xml:space="preserve">Placebo App </w:t>
            </w:r>
          </w:p>
          <w:p w14:paraId="12069389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lang w:val="en-US"/>
              </w:rPr>
              <w:t>(N = 102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6A612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/>
                <w:i/>
                <w:iCs/>
                <w:lang w:val="en-US"/>
              </w:rPr>
              <w:t>P</w:t>
            </w:r>
            <w:r w:rsidRPr="00DC1F41">
              <w:rPr>
                <w:b/>
                <w:lang w:val="en-US"/>
              </w:rPr>
              <w:t xml:space="preserve"> value </w:t>
            </w:r>
            <w:r w:rsidRPr="00DC1F41">
              <w:rPr>
                <w:b/>
                <w:vertAlign w:val="superscript"/>
                <w:lang w:val="en-US"/>
              </w:rPr>
              <w:t>b</w:t>
            </w:r>
          </w:p>
        </w:tc>
      </w:tr>
      <w:tr w:rsidR="00DC1F41" w:rsidRPr="00DC1F41" w14:paraId="002ED8F4" w14:textId="77777777">
        <w:trPr>
          <w:trHeight w:val="267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8BC3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Dietary adherence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0992D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29.6 (7.4 - 51.9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04F3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37.0 (18.5 - 70.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7C190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13.0 (3.7 - 44.4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6F47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</w:rPr>
              <w:t>&lt;.001</w:t>
            </w:r>
          </w:p>
        </w:tc>
      </w:tr>
      <w:tr w:rsidR="00DC1F41" w:rsidRPr="00DC1F41" w14:paraId="0D4E8025" w14:textId="77777777">
        <w:trPr>
          <w:trHeight w:val="267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BA2C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Physical activity adherence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DFF0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8.7 (1.6 - 22.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B3A8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15.2 (6.0 - 34.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1A16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3.3 (0.5 - 15.1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809A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</w:rPr>
              <w:t>&lt;.001</w:t>
            </w:r>
          </w:p>
        </w:tc>
      </w:tr>
      <w:tr w:rsidR="00DC1F41" w:rsidRPr="00DC1F41" w14:paraId="31F7F6B8" w14:textId="77777777">
        <w:trPr>
          <w:trHeight w:val="267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CA02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Weight information recording adherence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7BE8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50 (28.6 - 78.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2A33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57.1 (35.7 - 85.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EC33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35.7 (14.3 - 64.3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33C2A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</w:rPr>
              <w:t>&lt;.001</w:t>
            </w:r>
          </w:p>
        </w:tc>
      </w:tr>
      <w:tr w:rsidR="00DC1F41" w:rsidRPr="00DC1F41" w14:paraId="3DFF2F46" w14:textId="77777777">
        <w:trPr>
          <w:trHeight w:val="267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B40F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lastRenderedPageBreak/>
              <w:t>Mindfulness exercises adherence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544D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-</w:t>
            </w:r>
            <w:r w:rsidRPr="00DC1F41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6F84B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0 (0 - 3.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4BC9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-</w:t>
            </w:r>
            <w:r w:rsidRPr="00DC1F41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1F22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-</w:t>
            </w:r>
          </w:p>
        </w:tc>
      </w:tr>
      <w:tr w:rsidR="00DC1F41" w:rsidRPr="00DC1F41" w14:paraId="78ACED08" w14:textId="77777777">
        <w:trPr>
          <w:trHeight w:val="267"/>
        </w:trPr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54B2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 xml:space="preserve">Overall adherence </w:t>
            </w:r>
            <w:r w:rsidRPr="00DC1F41">
              <w:rPr>
                <w:bCs/>
                <w:vertAlign w:val="superscript"/>
                <w:lang w:val="en-US"/>
              </w:rPr>
              <w:t>d</w:t>
            </w:r>
            <w:r w:rsidRPr="00DC1F41">
              <w:rPr>
                <w:bCs/>
                <w:lang w:val="en-US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CFFD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24.7 (11.0 - 37.7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CD8B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31.5 (16.9 - 44.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138C" w14:textId="77777777" w:rsidR="00DC1F41" w:rsidRPr="00DC1F41" w:rsidRDefault="00DC1F41" w:rsidP="00DC1F41">
            <w:pPr>
              <w:rPr>
                <w:bCs/>
                <w:lang w:val="en-US"/>
              </w:rPr>
            </w:pPr>
            <w:r w:rsidRPr="00DC1F41">
              <w:rPr>
                <w:bCs/>
                <w:lang w:val="en-US"/>
              </w:rPr>
              <w:t>17.0 (5.0 - 31.9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1A612" w14:textId="77777777" w:rsidR="00DC1F41" w:rsidRPr="00DC1F41" w:rsidRDefault="00DC1F41" w:rsidP="00DC1F41">
            <w:pPr>
              <w:rPr>
                <w:b/>
                <w:lang w:val="en-US"/>
              </w:rPr>
            </w:pPr>
            <w:r w:rsidRPr="00DC1F41">
              <w:rPr>
                <w:bCs/>
              </w:rPr>
              <w:t>&lt;.001</w:t>
            </w:r>
          </w:p>
        </w:tc>
      </w:tr>
    </w:tbl>
    <w:p w14:paraId="1D0E4CB6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a</w:t>
      </w:r>
      <w:r w:rsidRPr="00DC1F41">
        <w:rPr>
          <w:lang w:val="en-GB"/>
        </w:rPr>
        <w:t xml:space="preserve"> Q1, first quartile; Q3, third quartile.</w:t>
      </w:r>
    </w:p>
    <w:p w14:paraId="48A19EE2" w14:textId="77777777" w:rsidR="00DC1F41" w:rsidRPr="00DC1F41" w:rsidRDefault="00DC1F41" w:rsidP="00DC1F41">
      <w:pPr>
        <w:rPr>
          <w:lang w:val="en-US"/>
        </w:rPr>
      </w:pPr>
      <w:r w:rsidRPr="00DC1F41">
        <w:rPr>
          <w:vertAlign w:val="superscript"/>
          <w:lang w:val="en-US"/>
        </w:rPr>
        <w:t>b</w:t>
      </w:r>
      <w:r w:rsidRPr="00DC1F41">
        <w:rPr>
          <w:lang w:val="en-US"/>
        </w:rPr>
        <w:t xml:space="preserve"> Wilcoxon rank-sum test. </w:t>
      </w:r>
    </w:p>
    <w:p w14:paraId="7B5929DA" w14:textId="77777777" w:rsidR="00DC1F41" w:rsidRPr="00DC1F41" w:rsidRDefault="00DC1F41" w:rsidP="00DC1F41">
      <w:pPr>
        <w:rPr>
          <w:lang w:val="en-US"/>
        </w:rPr>
      </w:pPr>
      <w:r w:rsidRPr="00DC1F41">
        <w:rPr>
          <w:vertAlign w:val="superscript"/>
          <w:lang w:val="en-US"/>
        </w:rPr>
        <w:t>c</w:t>
      </w:r>
      <w:r w:rsidRPr="00DC1F41">
        <w:rPr>
          <w:lang w:val="en-US"/>
        </w:rPr>
        <w:t xml:space="preserve"> Overall adherence was defined by the arithmetic mean of the previous 4 adherence components.</w:t>
      </w:r>
    </w:p>
    <w:p w14:paraId="26A783A9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d</w:t>
      </w:r>
      <w:r w:rsidRPr="00DC1F41">
        <w:rPr>
          <w:lang w:val="en-GB"/>
        </w:rPr>
        <w:t xml:space="preserve"> This item was available only for the </w:t>
      </w:r>
      <w:proofErr w:type="spellStart"/>
      <w:r w:rsidRPr="00DC1F41">
        <w:rPr>
          <w:lang w:val="en-GB"/>
        </w:rPr>
        <w:t>DTxO</w:t>
      </w:r>
      <w:proofErr w:type="spellEnd"/>
      <w:r w:rsidRPr="00DC1F41">
        <w:rPr>
          <w:lang w:val="en-GB"/>
        </w:rPr>
        <w:t xml:space="preserve"> group.</w:t>
      </w:r>
    </w:p>
    <w:p w14:paraId="78BAC96A" w14:textId="77777777" w:rsidR="00DC1F41" w:rsidRDefault="00DC1F41" w:rsidP="00DC1F41">
      <w:pPr>
        <w:rPr>
          <w:lang w:val="en-GB"/>
        </w:rPr>
      </w:pPr>
    </w:p>
    <w:p w14:paraId="63E91DC3" w14:textId="77777777" w:rsidR="00DC1F41" w:rsidRDefault="00DC1F41" w:rsidP="00DC1F41">
      <w:pPr>
        <w:rPr>
          <w:lang w:val="en-GB"/>
        </w:rPr>
      </w:pPr>
    </w:p>
    <w:p w14:paraId="07C2D492" w14:textId="2C6BA149" w:rsidR="00DC1F41" w:rsidRPr="00DC1F41" w:rsidRDefault="00DC1F41" w:rsidP="00DC1F41">
      <w:pPr>
        <w:rPr>
          <w:b/>
          <w:bCs/>
          <w:lang w:val="en-GB"/>
        </w:rPr>
      </w:pPr>
      <w:r w:rsidRPr="00DC1F41">
        <w:rPr>
          <w:b/>
          <w:bCs/>
          <w:lang w:val="en-GB"/>
        </w:rPr>
        <w:t>Table S</w:t>
      </w:r>
      <w:r>
        <w:rPr>
          <w:b/>
          <w:bCs/>
          <w:lang w:val="en-GB"/>
        </w:rPr>
        <w:t>5.</w:t>
      </w:r>
      <w:r w:rsidRPr="00DC1F41">
        <w:rPr>
          <w:b/>
          <w:bCs/>
          <w:lang w:val="en-GB"/>
        </w:rPr>
        <w:t xml:space="preserve"> Laboratory parameters values during the first 6 months of follow-up among 207 enrolled patients with available follow-up according to study arm</w:t>
      </w:r>
      <w:r>
        <w:rPr>
          <w:b/>
          <w:bCs/>
          <w:lang w:val="en-GB"/>
        </w:rPr>
        <w:t>.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Report: Report di dettaglio e/o sommarizzato"/>
      </w:tblPr>
      <w:tblGrid>
        <w:gridCol w:w="988"/>
        <w:gridCol w:w="2126"/>
        <w:gridCol w:w="855"/>
        <w:gridCol w:w="2126"/>
        <w:gridCol w:w="2126"/>
        <w:gridCol w:w="2126"/>
        <w:gridCol w:w="993"/>
      </w:tblGrid>
      <w:tr w:rsidR="00DC1F41" w:rsidRPr="00DC1F41" w14:paraId="5A1671E7" w14:textId="77777777">
        <w:trPr>
          <w:tblHeader/>
          <w:jc w:val="center"/>
        </w:trPr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8F73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Characteristic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0146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Overall</w:t>
            </w:r>
          </w:p>
          <w:p w14:paraId="0742B3BF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(N=20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66DA5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DtxO</w:t>
            </w:r>
          </w:p>
          <w:p w14:paraId="1CD922D1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 (N=10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7787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Placebo App</w:t>
            </w:r>
          </w:p>
          <w:p w14:paraId="590B5A72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 (N=1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B08A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  <w:i/>
                <w:iCs/>
              </w:rPr>
              <w:t>P</w:t>
            </w:r>
            <w:r w:rsidRPr="00DC1F41">
              <w:rPr>
                <w:b/>
                <w:bCs/>
              </w:rPr>
              <w:t xml:space="preserve"> value </w:t>
            </w:r>
            <w:r w:rsidRPr="00DC1F41">
              <w:rPr>
                <w:b/>
                <w:bCs/>
                <w:vertAlign w:val="superscript"/>
              </w:rPr>
              <w:t>b</w:t>
            </w:r>
          </w:p>
        </w:tc>
      </w:tr>
      <w:tr w:rsidR="00DC1F41" w:rsidRPr="00DC1F41" w14:paraId="4A5B04EE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1C879B" w14:textId="77777777" w:rsidR="00DC1F41" w:rsidRPr="00DC1F41" w:rsidRDefault="00DC1F41" w:rsidP="00DC1F41">
            <w:r w:rsidRPr="00DC1F41">
              <w:t>Baseline fasting glucose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8B133C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6DBB0B" w14:textId="77777777" w:rsidR="00DC1F41" w:rsidRPr="00DC1F41" w:rsidRDefault="00DC1F41" w:rsidP="00DC1F41">
            <w:r w:rsidRPr="00DC1F41">
              <w:t>92.0 (86.0 - 99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AD4B17" w14:textId="77777777" w:rsidR="00DC1F41" w:rsidRPr="00DC1F41" w:rsidRDefault="00DC1F41" w:rsidP="00DC1F41">
            <w:r w:rsidRPr="00DC1F41">
              <w:t>94.0 (87.0 - 10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26B71B" w14:textId="77777777" w:rsidR="00DC1F41" w:rsidRPr="00DC1F41" w:rsidRDefault="00DC1F41" w:rsidP="00DC1F41">
            <w:r w:rsidRPr="00DC1F41">
              <w:t>91.0 (84.0 - 97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4B4321" w14:textId="77777777" w:rsidR="00DC1F41" w:rsidRPr="00DC1F41" w:rsidRDefault="00DC1F41" w:rsidP="00DC1F41">
            <w:r w:rsidRPr="00DC1F41">
              <w:t>.14</w:t>
            </w:r>
          </w:p>
        </w:tc>
      </w:tr>
      <w:tr w:rsidR="00DC1F41" w:rsidRPr="00DC1F41" w14:paraId="73BAF07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0D9044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fasting glucose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65EF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F588D5" w14:textId="77777777" w:rsidR="00DC1F41" w:rsidRPr="00DC1F41" w:rsidRDefault="00DC1F41" w:rsidP="00DC1F41">
            <w:r w:rsidRPr="00DC1F41">
              <w:t>90.0 (86.0 - 9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8F5D8C" w14:textId="77777777" w:rsidR="00DC1F41" w:rsidRPr="00DC1F41" w:rsidRDefault="00DC1F41" w:rsidP="00DC1F41">
            <w:r w:rsidRPr="00DC1F41">
              <w:t>89.0 (84.0 - 96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049B9A" w14:textId="77777777" w:rsidR="00DC1F41" w:rsidRPr="00DC1F41" w:rsidRDefault="00DC1F41" w:rsidP="00DC1F41">
            <w:r w:rsidRPr="00DC1F41">
              <w:t>91.0 (87.0 - 97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D23152" w14:textId="77777777" w:rsidR="00DC1F41" w:rsidRPr="00DC1F41" w:rsidRDefault="00DC1F41" w:rsidP="00DC1F41">
            <w:r w:rsidRPr="00DC1F41">
              <w:t>.24</w:t>
            </w:r>
          </w:p>
        </w:tc>
      </w:tr>
      <w:tr w:rsidR="00DC1F41" w:rsidRPr="00DC1F41" w14:paraId="37562095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5A8626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fasting glucose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4848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EC1656" w14:textId="77777777" w:rsidR="00DC1F41" w:rsidRPr="00DC1F41" w:rsidRDefault="00DC1F41" w:rsidP="00DC1F41">
            <w:r w:rsidRPr="00DC1F41">
              <w:t>-1.0 (-10.0 - 8.0)</w:t>
            </w:r>
          </w:p>
          <w:p w14:paraId="4221DA67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47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C47052" w14:textId="77777777" w:rsidR="00DC1F41" w:rsidRPr="00DC1F41" w:rsidRDefault="00DC1F41" w:rsidP="00DC1F41">
            <w:r w:rsidRPr="00DC1F41">
              <w:t>-3.0 (-11.0 - 8.0)</w:t>
            </w:r>
          </w:p>
          <w:p w14:paraId="3615B788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21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2EA9A7" w14:textId="77777777" w:rsidR="00DC1F41" w:rsidRPr="00DC1F41" w:rsidRDefault="00DC1F41" w:rsidP="00DC1F41">
            <w:r w:rsidRPr="00DC1F41">
              <w:t>1.0 (-8.0 - 8.0)</w:t>
            </w:r>
          </w:p>
          <w:p w14:paraId="6B2F7648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71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D9A9DC" w14:textId="77777777" w:rsidR="00DC1F41" w:rsidRPr="00DC1F41" w:rsidRDefault="00DC1F41" w:rsidP="00DC1F41">
            <w:r w:rsidRPr="00DC1F41">
              <w:t>.22</w:t>
            </w:r>
          </w:p>
        </w:tc>
      </w:tr>
      <w:tr w:rsidR="00DC1F41" w:rsidRPr="00DC1F41" w14:paraId="57E9BE8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E2CCECA" w14:textId="77777777" w:rsidR="00DC1F41" w:rsidRPr="00DC1F41" w:rsidRDefault="00DC1F41" w:rsidP="00DC1F41">
            <w:r w:rsidRPr="00DC1F41">
              <w:t>Baseline insulin (m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061359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20E977" w14:textId="77777777" w:rsidR="00DC1F41" w:rsidRPr="00DC1F41" w:rsidRDefault="00DC1F41" w:rsidP="00DC1F41">
            <w:r w:rsidRPr="00DC1F41">
              <w:t>11.4 (8.2 - 1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A9538B" w14:textId="77777777" w:rsidR="00DC1F41" w:rsidRPr="00DC1F41" w:rsidRDefault="00DC1F41" w:rsidP="00DC1F41">
            <w:r w:rsidRPr="00DC1F41">
              <w:t>11.6 (8.0 - 1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F6E91D" w14:textId="77777777" w:rsidR="00DC1F41" w:rsidRPr="00DC1F41" w:rsidRDefault="00DC1F41" w:rsidP="00DC1F41">
            <w:r w:rsidRPr="00DC1F41">
              <w:t>11.3 (8.7 - 15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59F3C6" w14:textId="77777777" w:rsidR="00DC1F41" w:rsidRPr="00DC1F41" w:rsidRDefault="00DC1F41" w:rsidP="00DC1F41">
            <w:r w:rsidRPr="00DC1F41">
              <w:t>.96</w:t>
            </w:r>
          </w:p>
        </w:tc>
      </w:tr>
      <w:tr w:rsidR="00DC1F41" w:rsidRPr="00DC1F41" w14:paraId="702C6D2C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D3F4BD0" w14:textId="77777777" w:rsidR="00DC1F41" w:rsidRPr="00DC1F41" w:rsidRDefault="00DC1F41" w:rsidP="00DC1F41">
            <w:r w:rsidRPr="00DC1F41">
              <w:t>6-month insulin (m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4C2D53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739CEC" w14:textId="77777777" w:rsidR="00DC1F41" w:rsidRPr="00DC1F41" w:rsidRDefault="00DC1F41" w:rsidP="00DC1F41">
            <w:r w:rsidRPr="00DC1F41">
              <w:t>12.0 (8.7 – 1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57E66B" w14:textId="77777777" w:rsidR="00DC1F41" w:rsidRPr="00DC1F41" w:rsidRDefault="00DC1F41" w:rsidP="00DC1F41">
            <w:r w:rsidRPr="00DC1F41">
              <w:t>12.0 (9.0 - 1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2F8B28" w14:textId="77777777" w:rsidR="00DC1F41" w:rsidRPr="00DC1F41" w:rsidRDefault="00DC1F41" w:rsidP="00DC1F41">
            <w:r w:rsidRPr="00DC1F41">
              <w:t>11.9 (8.6 - 16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FA7A23" w14:textId="77777777" w:rsidR="00DC1F41" w:rsidRPr="00DC1F41" w:rsidRDefault="00DC1F41" w:rsidP="00DC1F41">
            <w:r w:rsidRPr="00DC1F41">
              <w:t>.47</w:t>
            </w:r>
          </w:p>
        </w:tc>
      </w:tr>
      <w:tr w:rsidR="00DC1F41" w:rsidRPr="00DC1F41" w14:paraId="0DC18705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36536B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insulin (</w:t>
            </w:r>
            <w:proofErr w:type="spellStart"/>
            <w:r w:rsidRPr="00DC1F41">
              <w:rPr>
                <w:lang w:val="en-US"/>
              </w:rPr>
              <w:t>mU</w:t>
            </w:r>
            <w:proofErr w:type="spellEnd"/>
            <w:r w:rsidRPr="00DC1F41">
              <w:rPr>
                <w:lang w:val="en-US"/>
              </w:rPr>
              <w:t>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F1869E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C6176B" w14:textId="77777777" w:rsidR="00DC1F41" w:rsidRPr="00DC1F41" w:rsidRDefault="00DC1F41" w:rsidP="00DC1F41">
            <w:r w:rsidRPr="00DC1F41">
              <w:t>-0.2 (-5.3 - 5.0)</w:t>
            </w:r>
          </w:p>
          <w:p w14:paraId="527D2A4E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61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CCC249" w14:textId="77777777" w:rsidR="00DC1F41" w:rsidRPr="00DC1F41" w:rsidRDefault="00DC1F41" w:rsidP="00DC1F41">
            <w:r w:rsidRPr="00DC1F41">
              <w:t>-0.4 (-5.1 - 6.6)</w:t>
            </w:r>
          </w:p>
          <w:p w14:paraId="18463D18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60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A27BA3" w14:textId="77777777" w:rsidR="00DC1F41" w:rsidRPr="00DC1F41" w:rsidRDefault="00DC1F41" w:rsidP="00DC1F41">
            <w:r w:rsidRPr="00DC1F41">
              <w:t>0 (-5.3 - 4.6)</w:t>
            </w:r>
          </w:p>
          <w:p w14:paraId="496E05B7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83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DE0DBB" w14:textId="77777777" w:rsidR="00DC1F41" w:rsidRPr="00DC1F41" w:rsidRDefault="00DC1F41" w:rsidP="00DC1F41">
            <w:r w:rsidRPr="00DC1F41">
              <w:t>.85</w:t>
            </w:r>
          </w:p>
        </w:tc>
      </w:tr>
      <w:tr w:rsidR="00DC1F41" w:rsidRPr="00DC1F41" w14:paraId="31008CA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4657440" w14:textId="77777777" w:rsidR="00DC1F41" w:rsidRPr="00DC1F41" w:rsidRDefault="00DC1F41" w:rsidP="00DC1F41">
            <w:r w:rsidRPr="00DC1F41">
              <w:t>Baseline glycated hemoglobi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29A63F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DBA768" w14:textId="77777777" w:rsidR="00DC1F41" w:rsidRPr="00DC1F41" w:rsidRDefault="00DC1F41" w:rsidP="00DC1F41">
            <w:r w:rsidRPr="00DC1F41">
              <w:t>5.4 (5.2 - 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B24FE5" w14:textId="77777777" w:rsidR="00DC1F41" w:rsidRPr="00DC1F41" w:rsidRDefault="00DC1F41" w:rsidP="00DC1F41">
            <w:r w:rsidRPr="00DC1F41">
              <w:t>5.4 (5.2 - 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AFDBA2" w14:textId="77777777" w:rsidR="00DC1F41" w:rsidRPr="00DC1F41" w:rsidRDefault="00DC1F41" w:rsidP="00DC1F41">
            <w:r w:rsidRPr="00DC1F41">
              <w:t>5.4 (5.2 - 5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89AEB8" w14:textId="77777777" w:rsidR="00DC1F41" w:rsidRPr="00DC1F41" w:rsidRDefault="00DC1F41" w:rsidP="00DC1F41">
            <w:r w:rsidRPr="00DC1F41">
              <w:t>.85</w:t>
            </w:r>
          </w:p>
        </w:tc>
      </w:tr>
      <w:tr w:rsidR="00DC1F41" w:rsidRPr="00DC1F41" w14:paraId="459E1704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20CB44" w14:textId="77777777" w:rsidR="00DC1F41" w:rsidRPr="00DC1F41" w:rsidRDefault="00DC1F41" w:rsidP="00DC1F41">
            <w:r w:rsidRPr="00DC1F41">
              <w:t>6-month glycated hemoglobi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2DF6B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E2057B" w14:textId="77777777" w:rsidR="00DC1F41" w:rsidRPr="00DC1F41" w:rsidRDefault="00DC1F41" w:rsidP="00DC1F41">
            <w:r w:rsidRPr="00DC1F41">
              <w:t>5.4 (5.2 - 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F91207" w14:textId="77777777" w:rsidR="00DC1F41" w:rsidRPr="00DC1F41" w:rsidRDefault="00DC1F41" w:rsidP="00DC1F41">
            <w:r w:rsidRPr="00DC1F41">
              <w:t>5.4 (5.1 - 5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358848" w14:textId="77777777" w:rsidR="00DC1F41" w:rsidRPr="00DC1F41" w:rsidRDefault="00DC1F41" w:rsidP="00DC1F41">
            <w:r w:rsidRPr="00DC1F41">
              <w:t>5.4 (5.2 - 5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BA2806" w14:textId="77777777" w:rsidR="00DC1F41" w:rsidRPr="00DC1F41" w:rsidRDefault="00DC1F41" w:rsidP="00DC1F41">
            <w:r w:rsidRPr="00DC1F41">
              <w:t>.27</w:t>
            </w:r>
          </w:p>
        </w:tc>
      </w:tr>
      <w:tr w:rsidR="00DC1F41" w:rsidRPr="00DC1F41" w14:paraId="4FE2920D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CE5CE11" w14:textId="77777777" w:rsidR="00DC1F41" w:rsidRPr="00DC1F41" w:rsidRDefault="00DC1F41" w:rsidP="00DC1F41">
            <w:r w:rsidRPr="00DC1F41">
              <w:t>6-month change glycated hemoglobi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1F454E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B2A718" w14:textId="77777777" w:rsidR="00DC1F41" w:rsidRPr="00DC1F41" w:rsidRDefault="00DC1F41" w:rsidP="00DC1F41">
            <w:r w:rsidRPr="00DC1F41">
              <w:t>0 (-0.5 - 0.4)</w:t>
            </w:r>
          </w:p>
          <w:p w14:paraId="31C0EA9C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59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F52090" w14:textId="77777777" w:rsidR="00DC1F41" w:rsidRPr="00DC1F41" w:rsidRDefault="00DC1F41" w:rsidP="00DC1F41">
            <w:r w:rsidRPr="00DC1F41">
              <w:t>-0.1 (-0.6 - 0.4)</w:t>
            </w:r>
          </w:p>
          <w:p w14:paraId="66EF0F80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26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327D82" w14:textId="77777777" w:rsidR="00DC1F41" w:rsidRPr="00DC1F41" w:rsidRDefault="00DC1F41" w:rsidP="00DC1F41">
            <w:r w:rsidRPr="00DC1F41">
              <w:t>0.1 (-0.3 - 0.4)</w:t>
            </w:r>
          </w:p>
          <w:p w14:paraId="3805E687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77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699E16" w14:textId="77777777" w:rsidR="00DC1F41" w:rsidRPr="00DC1F41" w:rsidRDefault="00DC1F41" w:rsidP="00DC1F41">
            <w:r w:rsidRPr="00DC1F41">
              <w:t>.40</w:t>
            </w:r>
          </w:p>
        </w:tc>
      </w:tr>
      <w:tr w:rsidR="00DC1F41" w:rsidRPr="00DC1F41" w14:paraId="2E418880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09D151" w14:textId="77777777" w:rsidR="00DC1F41" w:rsidRPr="00DC1F41" w:rsidRDefault="00DC1F41" w:rsidP="00DC1F41">
            <w:r w:rsidRPr="00DC1F41">
              <w:t>Baseline HOMA-IR inde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AFED0A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255F97" w14:textId="77777777" w:rsidR="00DC1F41" w:rsidRPr="00DC1F41" w:rsidRDefault="00DC1F41" w:rsidP="00DC1F41">
            <w:r w:rsidRPr="00DC1F41">
              <w:t>2.6 (1.7 - 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D0FE39" w14:textId="77777777" w:rsidR="00DC1F41" w:rsidRPr="00DC1F41" w:rsidRDefault="00DC1F41" w:rsidP="00DC1F41">
            <w:r w:rsidRPr="00DC1F41">
              <w:t>2.6 (1.7 – 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B5866E" w14:textId="77777777" w:rsidR="00DC1F41" w:rsidRPr="00DC1F41" w:rsidRDefault="00DC1F41" w:rsidP="00DC1F41">
            <w:r w:rsidRPr="00DC1F41">
              <w:t>2.5 (1.8 - 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F30CDE" w14:textId="77777777" w:rsidR="00DC1F41" w:rsidRPr="00DC1F41" w:rsidRDefault="00DC1F41" w:rsidP="00DC1F41">
            <w:r w:rsidRPr="00DC1F41">
              <w:t>.91</w:t>
            </w:r>
          </w:p>
        </w:tc>
      </w:tr>
      <w:tr w:rsidR="00DC1F41" w:rsidRPr="00DC1F41" w14:paraId="720F1D47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31E66E6" w14:textId="77777777" w:rsidR="00DC1F41" w:rsidRPr="00DC1F41" w:rsidRDefault="00DC1F41" w:rsidP="00DC1F41">
            <w:r w:rsidRPr="00DC1F41">
              <w:t>Baseline HOMA-IR index, 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5E5B92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EBDDF6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AEEBC0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7063C" w14:textId="77777777" w:rsidR="00DC1F41" w:rsidRPr="00DC1F41" w:rsidRDefault="00DC1F41" w:rsidP="00DC1F41"/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D6EB57" w14:textId="77777777" w:rsidR="00DC1F41" w:rsidRPr="00DC1F41" w:rsidRDefault="00DC1F41" w:rsidP="00DC1F41">
            <w:r w:rsidRPr="00DC1F41">
              <w:t>.88</w:t>
            </w:r>
          </w:p>
        </w:tc>
      </w:tr>
      <w:tr w:rsidR="00DC1F41" w:rsidRPr="00DC1F41" w14:paraId="081F4AB7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3213B" w14:textId="77777777" w:rsidR="00DC1F41" w:rsidRPr="00DC1F41" w:rsidRDefault="00DC1F41" w:rsidP="00DC1F41"/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7EB8C3" w14:textId="77777777" w:rsidR="00DC1F41" w:rsidRPr="00DC1F41" w:rsidRDefault="00DC1F41" w:rsidP="00DC1F41">
            <w:r w:rsidRPr="00DC1F41">
              <w:t>≤3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82F2FF" w14:textId="77777777" w:rsidR="00DC1F41" w:rsidRPr="00DC1F41" w:rsidRDefault="00DC1F41" w:rsidP="00DC1F41">
            <w:r w:rsidRPr="00DC1F41">
              <w:t>149 (72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B0F888" w14:textId="77777777" w:rsidR="00DC1F41" w:rsidRPr="00DC1F41" w:rsidRDefault="00DC1F41" w:rsidP="00DC1F41">
            <w:r w:rsidRPr="00DC1F41">
              <w:t>75 (71.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3B2F5C" w14:textId="77777777" w:rsidR="00DC1F41" w:rsidRPr="00DC1F41" w:rsidRDefault="00DC1F41" w:rsidP="00DC1F41">
            <w:r w:rsidRPr="00DC1F41">
              <w:t>74 (72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948782" w14:textId="77777777" w:rsidR="00DC1F41" w:rsidRPr="00DC1F41" w:rsidRDefault="00DC1F41" w:rsidP="00DC1F41"/>
        </w:tc>
      </w:tr>
      <w:tr w:rsidR="00DC1F41" w:rsidRPr="00DC1F41" w14:paraId="6434CAB7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8202B5" w14:textId="77777777" w:rsidR="00DC1F41" w:rsidRPr="00DC1F41" w:rsidRDefault="00DC1F41" w:rsidP="00DC1F41"/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AEA463" w14:textId="77777777" w:rsidR="00DC1F41" w:rsidRPr="00DC1F41" w:rsidRDefault="00DC1F41" w:rsidP="00DC1F41">
            <w:r w:rsidRPr="00DC1F41">
              <w:t>&gt;3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E51A25" w14:textId="77777777" w:rsidR="00DC1F41" w:rsidRPr="00DC1F41" w:rsidRDefault="00DC1F41" w:rsidP="00DC1F41">
            <w:r w:rsidRPr="00DC1F41">
              <w:t>58 (28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28CF6A" w14:textId="77777777" w:rsidR="00DC1F41" w:rsidRPr="00DC1F41" w:rsidRDefault="00DC1F41" w:rsidP="00DC1F41">
            <w:r w:rsidRPr="00DC1F41">
              <w:t>30 (28.6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A9E468" w14:textId="77777777" w:rsidR="00DC1F41" w:rsidRPr="00DC1F41" w:rsidRDefault="00DC1F41" w:rsidP="00DC1F41">
            <w:r w:rsidRPr="00DC1F41">
              <w:t>28 (27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C4DE2" w14:textId="77777777" w:rsidR="00DC1F41" w:rsidRPr="00DC1F41" w:rsidRDefault="00DC1F41" w:rsidP="00DC1F41"/>
        </w:tc>
      </w:tr>
      <w:tr w:rsidR="00DC1F41" w:rsidRPr="00DC1F41" w14:paraId="436D6DB9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851B2BC" w14:textId="77777777" w:rsidR="00DC1F41" w:rsidRPr="00DC1F41" w:rsidRDefault="00DC1F41" w:rsidP="00DC1F41">
            <w:r w:rsidRPr="00DC1F41">
              <w:t>6-month HOMA-IR inde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42B17C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9FBE10" w14:textId="77777777" w:rsidR="00DC1F41" w:rsidRPr="00DC1F41" w:rsidRDefault="00DC1F41" w:rsidP="00DC1F41">
            <w:r w:rsidRPr="00DC1F41">
              <w:t>2.7 (1.9 - 3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4B2163" w14:textId="77777777" w:rsidR="00DC1F41" w:rsidRPr="00DC1F41" w:rsidRDefault="00DC1F41" w:rsidP="00DC1F41">
            <w:r w:rsidRPr="00DC1F41">
              <w:t>2.7 (1.9 - 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4CA7F0" w14:textId="77777777" w:rsidR="00DC1F41" w:rsidRPr="00DC1F41" w:rsidRDefault="00DC1F41" w:rsidP="00DC1F41">
            <w:r w:rsidRPr="00DC1F41">
              <w:t>2.7 (1.8 - 3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D354EB" w14:textId="77777777" w:rsidR="00DC1F41" w:rsidRPr="00DC1F41" w:rsidRDefault="00DC1F41" w:rsidP="00DC1F41">
            <w:r w:rsidRPr="00DC1F41">
              <w:t>.61</w:t>
            </w:r>
          </w:p>
        </w:tc>
      </w:tr>
      <w:tr w:rsidR="00DC1F41" w:rsidRPr="00DC1F41" w14:paraId="6EB6FA3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8172E7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HOMA-IR index, 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5D95E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4C3ACB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787E5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93044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18E931" w14:textId="77777777" w:rsidR="00DC1F41" w:rsidRPr="00DC1F41" w:rsidRDefault="00DC1F41" w:rsidP="00DC1F41">
            <w:r w:rsidRPr="00DC1F41">
              <w:t>.17</w:t>
            </w:r>
          </w:p>
        </w:tc>
      </w:tr>
      <w:tr w:rsidR="00DC1F41" w:rsidRPr="00DC1F41" w14:paraId="58FFADD9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AA85F7" w14:textId="77777777" w:rsidR="00DC1F41" w:rsidRPr="00DC1F41" w:rsidRDefault="00DC1F41" w:rsidP="00DC1F41"/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E26186" w14:textId="77777777" w:rsidR="00DC1F41" w:rsidRPr="00DC1F41" w:rsidRDefault="00DC1F41" w:rsidP="00DC1F41">
            <w:r w:rsidRPr="00DC1F41">
              <w:t>≤3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C410D8" w14:textId="77777777" w:rsidR="00DC1F41" w:rsidRPr="00DC1F41" w:rsidRDefault="00DC1F41" w:rsidP="00DC1F41">
            <w:r w:rsidRPr="00DC1F41">
              <w:t>107 (68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C70D07" w14:textId="77777777" w:rsidR="00DC1F41" w:rsidRPr="00DC1F41" w:rsidRDefault="00DC1F41" w:rsidP="00DC1F41">
            <w:r w:rsidRPr="00DC1F41">
              <w:t>49 (62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4BA85F" w14:textId="77777777" w:rsidR="00DC1F41" w:rsidRPr="00DC1F41" w:rsidRDefault="00DC1F41" w:rsidP="00DC1F41">
            <w:r w:rsidRPr="00DC1F41">
              <w:t>58 (73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734C1" w14:textId="77777777" w:rsidR="00DC1F41" w:rsidRPr="00DC1F41" w:rsidRDefault="00DC1F41" w:rsidP="00DC1F41"/>
        </w:tc>
      </w:tr>
      <w:tr w:rsidR="00DC1F41" w:rsidRPr="00DC1F41" w14:paraId="47D0F450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D4096" w14:textId="77777777" w:rsidR="00DC1F41" w:rsidRPr="00DC1F41" w:rsidRDefault="00DC1F41" w:rsidP="00DC1F41"/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63A3C4" w14:textId="77777777" w:rsidR="00DC1F41" w:rsidRPr="00DC1F41" w:rsidRDefault="00DC1F41" w:rsidP="00DC1F41">
            <w:r w:rsidRPr="00DC1F41">
              <w:t>&gt;3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8E77E8" w14:textId="77777777" w:rsidR="00DC1F41" w:rsidRPr="00DC1F41" w:rsidRDefault="00DC1F41" w:rsidP="00DC1F41">
            <w:r w:rsidRPr="00DC1F41">
              <w:t>50 (31.8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9AFA17" w14:textId="77777777" w:rsidR="00DC1F41" w:rsidRPr="00DC1F41" w:rsidRDefault="00DC1F41" w:rsidP="00DC1F41">
            <w:r w:rsidRPr="00DC1F41">
              <w:t>29 (37.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79131B" w14:textId="77777777" w:rsidR="00DC1F41" w:rsidRPr="00DC1F41" w:rsidRDefault="00DC1F41" w:rsidP="00DC1F41">
            <w:r w:rsidRPr="00DC1F41">
              <w:t>21 (26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DEC8FA" w14:textId="77777777" w:rsidR="00DC1F41" w:rsidRPr="00DC1F41" w:rsidRDefault="00DC1F41" w:rsidP="00DC1F41"/>
        </w:tc>
      </w:tr>
      <w:tr w:rsidR="00DC1F41" w:rsidRPr="00DC1F41" w14:paraId="1BA45C95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639849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lastRenderedPageBreak/>
              <w:t>6-month change HOMA-IR inde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9F90E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86F325" w14:textId="77777777" w:rsidR="00DC1F41" w:rsidRPr="00DC1F41" w:rsidRDefault="00DC1F41" w:rsidP="00DC1F41">
            <w:r w:rsidRPr="00DC1F41">
              <w:t>-0.1 (-1.2 - 1.5)</w:t>
            </w:r>
          </w:p>
          <w:p w14:paraId="172A8446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9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211CE3" w14:textId="77777777" w:rsidR="00DC1F41" w:rsidRPr="00DC1F41" w:rsidRDefault="00DC1F41" w:rsidP="00DC1F41">
            <w:r w:rsidRPr="00DC1F41">
              <w:t>-0.2 (-1.2 – 2.0)</w:t>
            </w:r>
          </w:p>
          <w:p w14:paraId="725E17CA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57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C38CBB" w14:textId="77777777" w:rsidR="00DC1F41" w:rsidRPr="00DC1F41" w:rsidRDefault="00DC1F41" w:rsidP="00DC1F41">
            <w:r w:rsidRPr="00DC1F41">
              <w:t>0.02 (-1.4 - 0.9)</w:t>
            </w:r>
          </w:p>
          <w:p w14:paraId="4EFAAE96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70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08835E" w14:textId="77777777" w:rsidR="00DC1F41" w:rsidRPr="00DC1F41" w:rsidRDefault="00DC1F41" w:rsidP="00DC1F41">
            <w:r w:rsidRPr="00DC1F41">
              <w:t>.62</w:t>
            </w:r>
          </w:p>
        </w:tc>
      </w:tr>
      <w:tr w:rsidR="00DC1F41" w:rsidRPr="00DC1F41" w14:paraId="45913CF6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B8072C9" w14:textId="77777777" w:rsidR="00DC1F41" w:rsidRPr="00DC1F41" w:rsidRDefault="00DC1F41" w:rsidP="00DC1F41">
            <w:r w:rsidRPr="00DC1F41">
              <w:t>Baseline AS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C04B68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19AC13" w14:textId="77777777" w:rsidR="00DC1F41" w:rsidRPr="00DC1F41" w:rsidRDefault="00DC1F41" w:rsidP="00DC1F41">
            <w:r w:rsidRPr="00DC1F41">
              <w:t>20.0 (17.0 - 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EB1FD5" w14:textId="77777777" w:rsidR="00DC1F41" w:rsidRPr="00DC1F41" w:rsidRDefault="00DC1F41" w:rsidP="00DC1F41">
            <w:r w:rsidRPr="00DC1F41">
              <w:t>19.0 (16.0 - 2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30FA6F" w14:textId="77777777" w:rsidR="00DC1F41" w:rsidRPr="00DC1F41" w:rsidRDefault="00DC1F41" w:rsidP="00DC1F41">
            <w:r w:rsidRPr="00DC1F41">
              <w:t>23.0 (19.0 - 28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0435D0" w14:textId="77777777" w:rsidR="00DC1F41" w:rsidRPr="00DC1F41" w:rsidRDefault="00DC1F41" w:rsidP="00DC1F41">
            <w:r w:rsidRPr="00DC1F41">
              <w:t>.002</w:t>
            </w:r>
          </w:p>
        </w:tc>
      </w:tr>
      <w:tr w:rsidR="00DC1F41" w:rsidRPr="00DC1F41" w14:paraId="1C913202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DC7F62" w14:textId="77777777" w:rsidR="00DC1F41" w:rsidRPr="00DC1F41" w:rsidRDefault="00DC1F41" w:rsidP="00DC1F41">
            <w:r w:rsidRPr="00DC1F41">
              <w:t>6-month AS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0FC085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599A23" w14:textId="77777777" w:rsidR="00DC1F41" w:rsidRPr="00DC1F41" w:rsidRDefault="00DC1F41" w:rsidP="00DC1F41">
            <w:r w:rsidRPr="00DC1F41">
              <w:t>19.0 (16.0 - 23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7B193D" w14:textId="77777777" w:rsidR="00DC1F41" w:rsidRPr="00DC1F41" w:rsidRDefault="00DC1F41" w:rsidP="00DC1F41">
            <w:r w:rsidRPr="00DC1F41">
              <w:t>18.0 (16.0 - 2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8421FC" w14:textId="77777777" w:rsidR="00DC1F41" w:rsidRPr="00DC1F41" w:rsidRDefault="00DC1F41" w:rsidP="00DC1F41">
            <w:r w:rsidRPr="00DC1F41">
              <w:t>20.0 (16.0 - 24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189ED0" w14:textId="77777777" w:rsidR="00DC1F41" w:rsidRPr="00DC1F41" w:rsidRDefault="00DC1F41" w:rsidP="00DC1F41">
            <w:r w:rsidRPr="00DC1F41">
              <w:t>.24</w:t>
            </w:r>
          </w:p>
        </w:tc>
      </w:tr>
      <w:tr w:rsidR="00DC1F41" w:rsidRPr="00DC1F41" w14:paraId="00250D4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938432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AS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75137F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79D14A" w14:textId="77777777" w:rsidR="00DC1F41" w:rsidRPr="00DC1F41" w:rsidRDefault="00DC1F41" w:rsidP="00DC1F41">
            <w:r w:rsidRPr="00DC1F41">
              <w:t>-1.0 (-7.0 - 2.0)</w:t>
            </w:r>
          </w:p>
          <w:p w14:paraId="685F0223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05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E1D51B" w14:textId="77777777" w:rsidR="00DC1F41" w:rsidRPr="00DC1F41" w:rsidRDefault="00DC1F41" w:rsidP="00DC1F41">
            <w:r w:rsidRPr="00DC1F41">
              <w:t>-1.0 (-5.0 - 2.0)</w:t>
            </w:r>
          </w:p>
          <w:p w14:paraId="35B91EDD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13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E1C4A7" w14:textId="77777777" w:rsidR="00DC1F41" w:rsidRPr="00DC1F41" w:rsidRDefault="00DC1F41" w:rsidP="00DC1F41">
            <w:r w:rsidRPr="00DC1F41">
              <w:t>-2.0 (-9.0 - 2.0)</w:t>
            </w:r>
          </w:p>
          <w:p w14:paraId="0541EF46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2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84F12C" w14:textId="77777777" w:rsidR="00DC1F41" w:rsidRPr="00DC1F41" w:rsidRDefault="00DC1F41" w:rsidP="00DC1F41">
            <w:r w:rsidRPr="00DC1F41">
              <w:t>.39</w:t>
            </w:r>
          </w:p>
        </w:tc>
      </w:tr>
      <w:tr w:rsidR="00DC1F41" w:rsidRPr="00DC1F41" w14:paraId="0B8F16B9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87B7D5E" w14:textId="77777777" w:rsidR="00DC1F41" w:rsidRPr="00DC1F41" w:rsidRDefault="00DC1F41" w:rsidP="00DC1F41">
            <w:r w:rsidRPr="00DC1F41">
              <w:t>Baseline AL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853C71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6C933E" w14:textId="77777777" w:rsidR="00DC1F41" w:rsidRPr="00DC1F41" w:rsidRDefault="00DC1F41" w:rsidP="00DC1F41">
            <w:r w:rsidRPr="00DC1F41">
              <w:t>23.0 (17.0 - 3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598359" w14:textId="77777777" w:rsidR="00DC1F41" w:rsidRPr="00DC1F41" w:rsidRDefault="00DC1F41" w:rsidP="00DC1F41">
            <w:r w:rsidRPr="00DC1F41">
              <w:t>22.0 (16.0 - 3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10AE4C" w14:textId="77777777" w:rsidR="00DC1F41" w:rsidRPr="00DC1F41" w:rsidRDefault="00DC1F41" w:rsidP="00DC1F41">
            <w:r w:rsidRPr="00DC1F41">
              <w:t>25.0 (17.0 - 39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FB5F99" w14:textId="77777777" w:rsidR="00DC1F41" w:rsidRPr="00DC1F41" w:rsidRDefault="00DC1F41" w:rsidP="00DC1F41">
            <w:r w:rsidRPr="00DC1F41">
              <w:t>.08</w:t>
            </w:r>
          </w:p>
        </w:tc>
      </w:tr>
      <w:tr w:rsidR="00DC1F41" w:rsidRPr="00DC1F41" w14:paraId="36688753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B677C25" w14:textId="77777777" w:rsidR="00DC1F41" w:rsidRPr="00DC1F41" w:rsidRDefault="00DC1F41" w:rsidP="00DC1F41">
            <w:r w:rsidRPr="00DC1F41">
              <w:t>6-month AL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124F1E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71E3CE" w14:textId="77777777" w:rsidR="00DC1F41" w:rsidRPr="00DC1F41" w:rsidRDefault="00DC1F41" w:rsidP="00DC1F41">
            <w:r w:rsidRPr="00DC1F41">
              <w:t>20.0 (15.5 - 2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3D0842" w14:textId="77777777" w:rsidR="00DC1F41" w:rsidRPr="00DC1F41" w:rsidRDefault="00DC1F41" w:rsidP="00DC1F41">
            <w:r w:rsidRPr="00DC1F41">
              <w:t>18.0 (15.0 - 2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72D58C" w14:textId="77777777" w:rsidR="00DC1F41" w:rsidRPr="00DC1F41" w:rsidRDefault="00DC1F41" w:rsidP="00DC1F41">
            <w:r w:rsidRPr="00DC1F41">
              <w:t>22.0 (16.0 - 27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772238" w14:textId="77777777" w:rsidR="00DC1F41" w:rsidRPr="00DC1F41" w:rsidRDefault="00DC1F41" w:rsidP="00DC1F41">
            <w:r w:rsidRPr="00DC1F41">
              <w:t>.16</w:t>
            </w:r>
          </w:p>
        </w:tc>
      </w:tr>
      <w:tr w:rsidR="00DC1F41" w:rsidRPr="00DC1F41" w14:paraId="76C518BB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31C51D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AL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CAB60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C76EE5" w14:textId="77777777" w:rsidR="00DC1F41" w:rsidRPr="00DC1F41" w:rsidRDefault="00DC1F41" w:rsidP="00DC1F41">
            <w:r w:rsidRPr="00DC1F41">
              <w:t>-3.0 (-14.0 - 6.0)</w:t>
            </w:r>
          </w:p>
          <w:p w14:paraId="52F62C0B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08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048E91" w14:textId="77777777" w:rsidR="00DC1F41" w:rsidRPr="00DC1F41" w:rsidRDefault="00DC1F41" w:rsidP="00DC1F41">
            <w:r w:rsidRPr="00DC1F41">
              <w:t>-4.0 (-10.0 - 6.0)</w:t>
            </w:r>
          </w:p>
          <w:p w14:paraId="4EDE3215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9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342E90" w14:textId="77777777" w:rsidR="00DC1F41" w:rsidRPr="00DC1F41" w:rsidRDefault="00DC1F41" w:rsidP="00DC1F41">
            <w:r w:rsidRPr="00DC1F41">
              <w:t>-2.5 (-17.0 - 6.0)</w:t>
            </w:r>
          </w:p>
          <w:p w14:paraId="15EB2979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A2D4A8" w14:textId="77777777" w:rsidR="00DC1F41" w:rsidRPr="00DC1F41" w:rsidRDefault="00DC1F41" w:rsidP="00DC1F41">
            <w:r w:rsidRPr="00DC1F41">
              <w:t>.72</w:t>
            </w:r>
          </w:p>
        </w:tc>
      </w:tr>
      <w:tr w:rsidR="00DC1F41" w:rsidRPr="00DC1F41" w14:paraId="08334AA2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252A6C3" w14:textId="77777777" w:rsidR="00DC1F41" w:rsidRPr="00DC1F41" w:rsidRDefault="00DC1F41" w:rsidP="00DC1F41">
            <w:r w:rsidRPr="00DC1F41">
              <w:t>Baseline alkaline phosphatase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D43ED0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7A7F57" w14:textId="77777777" w:rsidR="00DC1F41" w:rsidRPr="00DC1F41" w:rsidRDefault="00DC1F41" w:rsidP="00DC1F41">
            <w:r w:rsidRPr="00DC1F41">
              <w:t>71.0 (61.0 - 8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740BEA" w14:textId="77777777" w:rsidR="00DC1F41" w:rsidRPr="00DC1F41" w:rsidRDefault="00DC1F41" w:rsidP="00DC1F41">
            <w:r w:rsidRPr="00DC1F41">
              <w:t>69.0 (61.0 - 8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F9EBA5" w14:textId="77777777" w:rsidR="00DC1F41" w:rsidRPr="00DC1F41" w:rsidRDefault="00DC1F41" w:rsidP="00DC1F41">
            <w:r w:rsidRPr="00DC1F41">
              <w:t>77.0 (61.0 - 9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D1F866" w14:textId="77777777" w:rsidR="00DC1F41" w:rsidRPr="00DC1F41" w:rsidRDefault="00DC1F41" w:rsidP="00DC1F41">
            <w:r w:rsidRPr="00DC1F41">
              <w:t>.18</w:t>
            </w:r>
          </w:p>
        </w:tc>
      </w:tr>
      <w:tr w:rsidR="00DC1F41" w:rsidRPr="00DC1F41" w14:paraId="7454014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2C2D9C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alkaline phosphatase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9989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CF7E8B" w14:textId="77777777" w:rsidR="00DC1F41" w:rsidRPr="00DC1F41" w:rsidRDefault="00DC1F41" w:rsidP="00DC1F41">
            <w:r w:rsidRPr="00DC1F41">
              <w:t>72.5 (60.0 - 89.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36826C" w14:textId="77777777" w:rsidR="00DC1F41" w:rsidRPr="00DC1F41" w:rsidRDefault="00DC1F41" w:rsidP="00DC1F41">
            <w:r w:rsidRPr="00DC1F41">
              <w:t>68.0 (56.0 - 8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3640AD" w14:textId="77777777" w:rsidR="00DC1F41" w:rsidRPr="00DC1F41" w:rsidRDefault="00DC1F41" w:rsidP="00DC1F41">
            <w:r w:rsidRPr="00DC1F41">
              <w:t>77.0 (63.0 - 94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5C05B6" w14:textId="77777777" w:rsidR="00DC1F41" w:rsidRPr="00DC1F41" w:rsidRDefault="00DC1F41" w:rsidP="00DC1F41">
            <w:r w:rsidRPr="00DC1F41">
              <w:t>.04</w:t>
            </w:r>
          </w:p>
        </w:tc>
      </w:tr>
      <w:tr w:rsidR="00DC1F41" w:rsidRPr="00DC1F41" w14:paraId="338B2D51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5C25C7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alkaline phosphatase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2CA67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FBA497" w14:textId="77777777" w:rsidR="00DC1F41" w:rsidRPr="00DC1F41" w:rsidRDefault="00DC1F41" w:rsidP="00DC1F41">
            <w:r w:rsidRPr="00DC1F41">
              <w:t>-1.0 (-18.0 - 18.0)</w:t>
            </w:r>
          </w:p>
          <w:p w14:paraId="14E60029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772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A0ED6D" w14:textId="77777777" w:rsidR="00DC1F41" w:rsidRPr="00DC1F41" w:rsidRDefault="00DC1F41" w:rsidP="00DC1F41">
            <w:r w:rsidRPr="00DC1F41">
              <w:t>-1.0 (-14.0 - 15.0)</w:t>
            </w:r>
          </w:p>
          <w:p w14:paraId="76C141D7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96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07CDBD" w14:textId="77777777" w:rsidR="00DC1F41" w:rsidRPr="00DC1F41" w:rsidRDefault="00DC1F41" w:rsidP="00DC1F41">
            <w:r w:rsidRPr="00DC1F41">
              <w:t>-2.0 (-20.0 - 25.0)</w:t>
            </w:r>
          </w:p>
          <w:p w14:paraId="196CB696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6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A553C2" w14:textId="77777777" w:rsidR="00DC1F41" w:rsidRPr="00DC1F41" w:rsidRDefault="00DC1F41" w:rsidP="00DC1F41">
            <w:r w:rsidRPr="00DC1F41">
              <w:t>.79</w:t>
            </w:r>
          </w:p>
        </w:tc>
      </w:tr>
      <w:tr w:rsidR="00DC1F41" w:rsidRPr="00DC1F41" w14:paraId="65C5A5B1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564F5E" w14:textId="77777777" w:rsidR="00DC1F41" w:rsidRPr="00DC1F41" w:rsidRDefault="00DC1F41" w:rsidP="00DC1F41">
            <w:r w:rsidRPr="00DC1F41">
              <w:t>Baseline GG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2FCC45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BC6E7A" w14:textId="77777777" w:rsidR="00DC1F41" w:rsidRPr="00DC1F41" w:rsidRDefault="00DC1F41" w:rsidP="00DC1F41">
            <w:r w:rsidRPr="00DC1F41">
              <w:t>19.5 (14.0 - 33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E6F817" w14:textId="77777777" w:rsidR="00DC1F41" w:rsidRPr="00DC1F41" w:rsidRDefault="00DC1F41" w:rsidP="00DC1F41">
            <w:r w:rsidRPr="00DC1F41">
              <w:t>20.0 (13.0 - 2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C865EA" w14:textId="77777777" w:rsidR="00DC1F41" w:rsidRPr="00DC1F41" w:rsidRDefault="00DC1F41" w:rsidP="00DC1F41">
            <w:r w:rsidRPr="00DC1F41">
              <w:t>19.0 (14.0 - 34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FAC0DD" w14:textId="77777777" w:rsidR="00DC1F41" w:rsidRPr="00DC1F41" w:rsidRDefault="00DC1F41" w:rsidP="00DC1F41">
            <w:r w:rsidRPr="00DC1F41">
              <w:t>.65</w:t>
            </w:r>
          </w:p>
        </w:tc>
      </w:tr>
      <w:tr w:rsidR="00DC1F41" w:rsidRPr="00DC1F41" w14:paraId="45E9FD06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72551C" w14:textId="77777777" w:rsidR="00DC1F41" w:rsidRPr="00DC1F41" w:rsidRDefault="00DC1F41" w:rsidP="00DC1F41">
            <w:r w:rsidRPr="00DC1F41">
              <w:t>6-month GG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37FCE5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EDC258" w14:textId="77777777" w:rsidR="00DC1F41" w:rsidRPr="00DC1F41" w:rsidRDefault="00DC1F41" w:rsidP="00DC1F41">
            <w:r w:rsidRPr="00DC1F41">
              <w:t>19.0 (13.0 - 25.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458C0C" w14:textId="77777777" w:rsidR="00DC1F41" w:rsidRPr="00DC1F41" w:rsidRDefault="00DC1F41" w:rsidP="00DC1F41">
            <w:r w:rsidRPr="00DC1F41">
              <w:t>18.0 (13.0 - 2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1A9FA4" w14:textId="77777777" w:rsidR="00DC1F41" w:rsidRPr="00DC1F41" w:rsidRDefault="00DC1F41" w:rsidP="00DC1F41">
            <w:r w:rsidRPr="00DC1F41">
              <w:t>19.0 (13.0 - 26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6B5D60" w14:textId="77777777" w:rsidR="00DC1F41" w:rsidRPr="00DC1F41" w:rsidRDefault="00DC1F41" w:rsidP="00DC1F41">
            <w:r w:rsidRPr="00DC1F41">
              <w:t>.30</w:t>
            </w:r>
          </w:p>
        </w:tc>
      </w:tr>
      <w:tr w:rsidR="00DC1F41" w:rsidRPr="00DC1F41" w14:paraId="22BC5376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C9C9E2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GGT (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6C293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76F8A7" w14:textId="77777777" w:rsidR="00DC1F41" w:rsidRPr="00DC1F41" w:rsidRDefault="00DC1F41" w:rsidP="00DC1F41">
            <w:r w:rsidRPr="00DC1F41">
              <w:t>-2.0 (-11.0 - 5.0)</w:t>
            </w:r>
          </w:p>
          <w:p w14:paraId="162E034D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415246" w14:textId="77777777" w:rsidR="00DC1F41" w:rsidRPr="00DC1F41" w:rsidRDefault="00DC1F41" w:rsidP="00DC1F41">
            <w:r w:rsidRPr="00DC1F41">
              <w:t>-2.0 (-8.0 - 3.0)</w:t>
            </w:r>
          </w:p>
          <w:p w14:paraId="2AFE3534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2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4BC369" w14:textId="77777777" w:rsidR="00DC1F41" w:rsidRPr="00DC1F41" w:rsidRDefault="00DC1F41" w:rsidP="00DC1F41">
            <w:r w:rsidRPr="00DC1F41">
              <w:t>-3.5 (-13.0 - 6.0)</w:t>
            </w:r>
          </w:p>
          <w:p w14:paraId="769483D5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6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9289C6" w14:textId="77777777" w:rsidR="00DC1F41" w:rsidRPr="00DC1F41" w:rsidRDefault="00DC1F41" w:rsidP="00DC1F41">
            <w:r w:rsidRPr="00DC1F41">
              <w:t>.82</w:t>
            </w:r>
          </w:p>
        </w:tc>
      </w:tr>
      <w:tr w:rsidR="00DC1F41" w:rsidRPr="00DC1F41" w14:paraId="2F58BF7C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DDAAA3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Baseline tota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C1ADD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37F0F7" w14:textId="77777777" w:rsidR="00DC1F41" w:rsidRPr="00DC1F41" w:rsidRDefault="00DC1F41" w:rsidP="00DC1F41">
            <w:r w:rsidRPr="00DC1F41">
              <w:t>183.0 (157.0 - 21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243355" w14:textId="77777777" w:rsidR="00DC1F41" w:rsidRPr="00DC1F41" w:rsidRDefault="00DC1F41" w:rsidP="00DC1F41">
            <w:r w:rsidRPr="00DC1F41">
              <w:t>179.0 (158.0 - 206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D22A9A" w14:textId="77777777" w:rsidR="00DC1F41" w:rsidRPr="00DC1F41" w:rsidRDefault="00DC1F41" w:rsidP="00DC1F41">
            <w:r w:rsidRPr="00DC1F41">
              <w:t>185.0 (157.0 - 214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B95759" w14:textId="77777777" w:rsidR="00DC1F41" w:rsidRPr="00DC1F41" w:rsidRDefault="00DC1F41" w:rsidP="00DC1F41">
            <w:r w:rsidRPr="00DC1F41">
              <w:t>.44</w:t>
            </w:r>
          </w:p>
        </w:tc>
      </w:tr>
      <w:tr w:rsidR="00DC1F41" w:rsidRPr="00DC1F41" w14:paraId="0DFEE389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B6BCD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tota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77077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66B3E8" w14:textId="77777777" w:rsidR="00DC1F41" w:rsidRPr="00DC1F41" w:rsidRDefault="00DC1F41" w:rsidP="00DC1F41">
            <w:r w:rsidRPr="00DC1F41">
              <w:t>185.0 (156.5 - 205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1083EE" w14:textId="77777777" w:rsidR="00DC1F41" w:rsidRPr="00DC1F41" w:rsidRDefault="00DC1F41" w:rsidP="00DC1F41">
            <w:r w:rsidRPr="00DC1F41">
              <w:t>191.0 (160.0 - 21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A20139" w14:textId="77777777" w:rsidR="00DC1F41" w:rsidRPr="00DC1F41" w:rsidRDefault="00DC1F41" w:rsidP="00DC1F41">
            <w:r w:rsidRPr="00DC1F41">
              <w:t>177.0 (154.0 - 199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15D7A7" w14:textId="77777777" w:rsidR="00DC1F41" w:rsidRPr="00DC1F41" w:rsidRDefault="00DC1F41" w:rsidP="00DC1F41">
            <w:r w:rsidRPr="00DC1F41">
              <w:t>.08</w:t>
            </w:r>
          </w:p>
        </w:tc>
      </w:tr>
      <w:tr w:rsidR="00DC1F41" w:rsidRPr="00DC1F41" w14:paraId="65F8770F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66BA54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tota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0A2EE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677442" w14:textId="77777777" w:rsidR="00DC1F41" w:rsidRPr="00DC1F41" w:rsidRDefault="00DC1F41" w:rsidP="00DC1F41">
            <w:r w:rsidRPr="00DC1F41">
              <w:t>-4.0 (-40.0 - 33.0)</w:t>
            </w:r>
          </w:p>
          <w:p w14:paraId="3CE3BBC1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5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A6A24D" w14:textId="77777777" w:rsidR="00DC1F41" w:rsidRPr="00DC1F41" w:rsidRDefault="00DC1F41" w:rsidP="00DC1F41">
            <w:r w:rsidRPr="00DC1F41">
              <w:t>13.0 (-28.0 - 43.0)</w:t>
            </w:r>
          </w:p>
          <w:p w14:paraId="1EAD0684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6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DFC5AD" w14:textId="77777777" w:rsidR="00DC1F41" w:rsidRPr="00DC1F41" w:rsidRDefault="00DC1F41" w:rsidP="00DC1F41">
            <w:r w:rsidRPr="00DC1F41">
              <w:t>-14.0 (-56.0 - 20.0)</w:t>
            </w:r>
          </w:p>
          <w:p w14:paraId="19AF61E1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0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4ABB18" w14:textId="77777777" w:rsidR="00DC1F41" w:rsidRPr="00DC1F41" w:rsidRDefault="00DC1F41" w:rsidP="00DC1F41">
            <w:r w:rsidRPr="00DC1F41">
              <w:t>.01</w:t>
            </w:r>
          </w:p>
        </w:tc>
      </w:tr>
      <w:tr w:rsidR="00DC1F41" w:rsidRPr="00DC1F41" w14:paraId="2BF3FC95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7FC77A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Baseline H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872F8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36995F" w14:textId="77777777" w:rsidR="00DC1F41" w:rsidRPr="00DC1F41" w:rsidRDefault="00DC1F41" w:rsidP="00DC1F41">
            <w:r w:rsidRPr="00DC1F41">
              <w:t>51.0 (42.0 - 6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A690D4" w14:textId="77777777" w:rsidR="00DC1F41" w:rsidRPr="00DC1F41" w:rsidRDefault="00DC1F41" w:rsidP="00DC1F41">
            <w:r w:rsidRPr="00DC1F41">
              <w:t>49.0 (41.0 - 59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0EDB27" w14:textId="77777777" w:rsidR="00DC1F41" w:rsidRPr="00DC1F41" w:rsidRDefault="00DC1F41" w:rsidP="00DC1F41">
            <w:r w:rsidRPr="00DC1F41">
              <w:t>52.0 (44.0 - 6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FA1B3F" w14:textId="77777777" w:rsidR="00DC1F41" w:rsidRPr="00DC1F41" w:rsidRDefault="00DC1F41" w:rsidP="00DC1F41">
            <w:r w:rsidRPr="00DC1F41">
              <w:t>.19</w:t>
            </w:r>
          </w:p>
        </w:tc>
      </w:tr>
      <w:tr w:rsidR="00DC1F41" w:rsidRPr="00DC1F41" w14:paraId="7AF75C11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A2DAF8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H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B4A2BE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D429CB" w14:textId="77777777" w:rsidR="00DC1F41" w:rsidRPr="00DC1F41" w:rsidRDefault="00DC1F41" w:rsidP="00DC1F41">
            <w:r w:rsidRPr="00DC1F41">
              <w:t>52.0 (44.0 - 6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541143" w14:textId="77777777" w:rsidR="00DC1F41" w:rsidRPr="00DC1F41" w:rsidRDefault="00DC1F41" w:rsidP="00DC1F41">
            <w:r w:rsidRPr="00DC1F41">
              <w:t>54.0 (45.0 - 6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26F9E0" w14:textId="77777777" w:rsidR="00DC1F41" w:rsidRPr="00DC1F41" w:rsidRDefault="00DC1F41" w:rsidP="00DC1F41">
            <w:r w:rsidRPr="00DC1F41">
              <w:t>51.0 (44.0 - 58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4CEB9B" w14:textId="77777777" w:rsidR="00DC1F41" w:rsidRPr="00DC1F41" w:rsidRDefault="00DC1F41" w:rsidP="00DC1F41">
            <w:r w:rsidRPr="00DC1F41">
              <w:t>.11</w:t>
            </w:r>
          </w:p>
        </w:tc>
      </w:tr>
      <w:tr w:rsidR="00DC1F41" w:rsidRPr="00DC1F41" w14:paraId="0FA1D16C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E93F24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H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C39D8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7F6CB5" w14:textId="77777777" w:rsidR="00DC1F41" w:rsidRPr="00DC1F41" w:rsidRDefault="00DC1F41" w:rsidP="00DC1F41">
            <w:r w:rsidRPr="00DC1F41">
              <w:t>3.0 (-13.0 - 13.0)</w:t>
            </w:r>
          </w:p>
          <w:p w14:paraId="7E7A30B8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85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AC024C" w14:textId="77777777" w:rsidR="00DC1F41" w:rsidRPr="00DC1F41" w:rsidRDefault="00DC1F41" w:rsidP="00DC1F41">
            <w:r w:rsidRPr="00DC1F41">
              <w:t>5.0 (-11.0 - 14.0)</w:t>
            </w:r>
          </w:p>
          <w:p w14:paraId="51E0F666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08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598A43" w14:textId="77777777" w:rsidR="00DC1F41" w:rsidRPr="00DC1F41" w:rsidRDefault="00DC1F41" w:rsidP="00DC1F41">
            <w:r w:rsidRPr="00DC1F41">
              <w:t>-6.5 (-17.0 - 11.0)</w:t>
            </w:r>
          </w:p>
          <w:p w14:paraId="0C19F2B3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5</w:t>
            </w:r>
            <w:r w:rsidRPr="00DC1F41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808602" w14:textId="77777777" w:rsidR="00DC1F41" w:rsidRPr="00DC1F41" w:rsidRDefault="00DC1F41" w:rsidP="00DC1F41">
            <w:r w:rsidRPr="00DC1F41">
              <w:t>.04</w:t>
            </w:r>
          </w:p>
        </w:tc>
      </w:tr>
      <w:tr w:rsidR="00DC1F41" w:rsidRPr="00DC1F41" w14:paraId="4A559DEF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DEBD5C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Baseline L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75205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6581EB" w14:textId="77777777" w:rsidR="00DC1F41" w:rsidRPr="00DC1F41" w:rsidRDefault="00DC1F41" w:rsidP="00DC1F41">
            <w:r w:rsidRPr="00DC1F41">
              <w:t>114.0 (93.0 - 13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35DABA" w14:textId="77777777" w:rsidR="00DC1F41" w:rsidRPr="00DC1F41" w:rsidRDefault="00DC1F41" w:rsidP="00DC1F41">
            <w:r w:rsidRPr="00DC1F41">
              <w:t>112.0 (96.0 - 13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1500EB" w14:textId="77777777" w:rsidR="00DC1F41" w:rsidRPr="00DC1F41" w:rsidRDefault="00DC1F41" w:rsidP="00DC1F41">
            <w:r w:rsidRPr="00DC1F41">
              <w:t>115.0 (93.0 - 139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D0E7B3" w14:textId="77777777" w:rsidR="00DC1F41" w:rsidRPr="00DC1F41" w:rsidRDefault="00DC1F41" w:rsidP="00DC1F41">
            <w:r w:rsidRPr="00DC1F41">
              <w:t>.71</w:t>
            </w:r>
          </w:p>
        </w:tc>
      </w:tr>
      <w:tr w:rsidR="00DC1F41" w:rsidRPr="00DC1F41" w14:paraId="1D152B9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98C6D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L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11315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9E035C" w14:textId="77777777" w:rsidR="00DC1F41" w:rsidRPr="00DC1F41" w:rsidRDefault="00DC1F41" w:rsidP="00DC1F41">
            <w:r w:rsidRPr="00DC1F41">
              <w:t>113.0 (91.5 - 134.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F3C1E8" w14:textId="77777777" w:rsidR="00DC1F41" w:rsidRPr="00DC1F41" w:rsidRDefault="00DC1F41" w:rsidP="00DC1F41">
            <w:r w:rsidRPr="00DC1F41">
              <w:t>120.0 (94.0 - 139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62A0D3" w14:textId="77777777" w:rsidR="00DC1F41" w:rsidRPr="00DC1F41" w:rsidRDefault="00DC1F41" w:rsidP="00DC1F41">
            <w:r w:rsidRPr="00DC1F41">
              <w:t>111.0 (86.0 - 13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C07354" w14:textId="77777777" w:rsidR="00DC1F41" w:rsidRPr="00DC1F41" w:rsidRDefault="00DC1F41" w:rsidP="00DC1F41">
            <w:r w:rsidRPr="00DC1F41">
              <w:t>.18</w:t>
            </w:r>
          </w:p>
        </w:tc>
      </w:tr>
      <w:tr w:rsidR="00DC1F41" w:rsidRPr="00DC1F41" w14:paraId="550DAD07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036240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lastRenderedPageBreak/>
              <w:t>6-month change LDL cholesterol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1417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0A388B" w14:textId="77777777" w:rsidR="00DC1F41" w:rsidRPr="00DC1F41" w:rsidRDefault="00DC1F41" w:rsidP="00DC1F41">
            <w:r w:rsidRPr="00DC1F41">
              <w:t>-2.0 (-34.0 - 32.0)</w:t>
            </w:r>
          </w:p>
          <w:p w14:paraId="7828080E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77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C9FFF1" w14:textId="77777777" w:rsidR="00DC1F41" w:rsidRPr="00DC1F41" w:rsidRDefault="00DC1F41" w:rsidP="00DC1F41">
            <w:r w:rsidRPr="00DC1F41">
              <w:t>5.0 (-20.0 - 33.0)</w:t>
            </w:r>
          </w:p>
          <w:p w14:paraId="0A6C87F6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20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A89FD1" w14:textId="77777777" w:rsidR="00DC1F41" w:rsidRPr="00DC1F41" w:rsidRDefault="00DC1F41" w:rsidP="00DC1F41">
            <w:r w:rsidRPr="00DC1F41">
              <w:t>-14.5 (-38.0 - 25.0)</w:t>
            </w:r>
          </w:p>
          <w:p w14:paraId="6007D849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2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014DAD" w14:textId="77777777" w:rsidR="00DC1F41" w:rsidRPr="00DC1F41" w:rsidRDefault="00DC1F41" w:rsidP="00DC1F41">
            <w:r w:rsidRPr="00DC1F41">
              <w:t>.04</w:t>
            </w:r>
          </w:p>
        </w:tc>
      </w:tr>
      <w:tr w:rsidR="00DC1F41" w:rsidRPr="00DC1F41" w14:paraId="1B4B14F0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8B3D4D1" w14:textId="77777777" w:rsidR="00DC1F41" w:rsidRPr="00DC1F41" w:rsidRDefault="00DC1F41" w:rsidP="00DC1F41">
            <w:r w:rsidRPr="00DC1F41">
              <w:t>Baseline triglycerides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F7FF49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09778C" w14:textId="77777777" w:rsidR="00DC1F41" w:rsidRPr="00DC1F41" w:rsidRDefault="00DC1F41" w:rsidP="00DC1F41">
            <w:r w:rsidRPr="00DC1F41">
              <w:t>101.0 (73.0 - 126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3C2294" w14:textId="77777777" w:rsidR="00DC1F41" w:rsidRPr="00DC1F41" w:rsidRDefault="00DC1F41" w:rsidP="00DC1F41">
            <w:r w:rsidRPr="00DC1F41">
              <w:t>101.0 (73.0 - 1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07771C" w14:textId="77777777" w:rsidR="00DC1F41" w:rsidRPr="00DC1F41" w:rsidRDefault="00DC1F41" w:rsidP="00DC1F41">
            <w:r w:rsidRPr="00DC1F41">
              <w:t>100.0 (73.0 - 126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714404" w14:textId="77777777" w:rsidR="00DC1F41" w:rsidRPr="00DC1F41" w:rsidRDefault="00DC1F41" w:rsidP="00DC1F41">
            <w:r w:rsidRPr="00DC1F41">
              <w:t>.76</w:t>
            </w:r>
          </w:p>
        </w:tc>
      </w:tr>
      <w:tr w:rsidR="00DC1F41" w:rsidRPr="00DC1F41" w14:paraId="1E065D9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6EF99B" w14:textId="77777777" w:rsidR="00DC1F41" w:rsidRPr="00DC1F41" w:rsidRDefault="00DC1F41" w:rsidP="00DC1F41">
            <w:r w:rsidRPr="00DC1F41">
              <w:t>6-month triglycerides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A6E8B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1FD663" w14:textId="77777777" w:rsidR="00DC1F41" w:rsidRPr="00DC1F41" w:rsidRDefault="00DC1F41" w:rsidP="00DC1F41">
            <w:r w:rsidRPr="00DC1F41">
              <w:t>92.5 (70.5 - 138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707299" w14:textId="77777777" w:rsidR="00DC1F41" w:rsidRPr="00DC1F41" w:rsidRDefault="00DC1F41" w:rsidP="00DC1F41">
            <w:r w:rsidRPr="00DC1F41">
              <w:t>93.0 (67.0 - 13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E9413B" w14:textId="77777777" w:rsidR="00DC1F41" w:rsidRPr="00DC1F41" w:rsidRDefault="00DC1F41" w:rsidP="00DC1F41">
            <w:r w:rsidRPr="00DC1F41">
              <w:t>92.0 (74.0 - 139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78529F" w14:textId="77777777" w:rsidR="00DC1F41" w:rsidRPr="00DC1F41" w:rsidRDefault="00DC1F41" w:rsidP="00DC1F41">
            <w:r w:rsidRPr="00DC1F41">
              <w:t>.74</w:t>
            </w:r>
          </w:p>
        </w:tc>
      </w:tr>
      <w:tr w:rsidR="00DC1F41" w:rsidRPr="00DC1F41" w14:paraId="661DAA9B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541AD7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triglycerides (mg/d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A99EB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3B2B66" w14:textId="77777777" w:rsidR="00DC1F41" w:rsidRPr="00DC1F41" w:rsidRDefault="00DC1F41" w:rsidP="00DC1F41">
            <w:r w:rsidRPr="00DC1F41">
              <w:t>0 (-43.0 - 42.0)</w:t>
            </w:r>
          </w:p>
          <w:p w14:paraId="71FCBC32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6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CCC9B2" w14:textId="77777777" w:rsidR="00DC1F41" w:rsidRPr="00DC1F41" w:rsidRDefault="00DC1F41" w:rsidP="00DC1F41">
            <w:r w:rsidRPr="00DC1F41">
              <w:t>-5.0 (-45.0 - 32.0)</w:t>
            </w:r>
          </w:p>
          <w:p w14:paraId="56626B22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35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B4DD68" w14:textId="77777777" w:rsidR="00DC1F41" w:rsidRPr="00DC1F41" w:rsidRDefault="00DC1F41" w:rsidP="00DC1F41">
            <w:r w:rsidRPr="00DC1F41">
              <w:t>5.0 (-41.0 - 44.0)</w:t>
            </w:r>
          </w:p>
          <w:p w14:paraId="6D9EA164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80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A26585" w14:textId="77777777" w:rsidR="00DC1F41" w:rsidRPr="00DC1F41" w:rsidRDefault="00DC1F41" w:rsidP="00DC1F41">
            <w:r w:rsidRPr="00DC1F41">
              <w:t>.42</w:t>
            </w:r>
          </w:p>
        </w:tc>
      </w:tr>
      <w:tr w:rsidR="00DC1F41" w:rsidRPr="00DC1F41" w14:paraId="4E3FE6F6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B26EFED" w14:textId="77777777" w:rsidR="00DC1F41" w:rsidRPr="00DC1F41" w:rsidRDefault="00DC1F41" w:rsidP="00DC1F41">
            <w:r w:rsidRPr="00DC1F41">
              <w:t>Baseline eGFR (ml/min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CF14FD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65091A" w14:textId="77777777" w:rsidR="00DC1F41" w:rsidRPr="00DC1F41" w:rsidRDefault="00DC1F41" w:rsidP="00DC1F41">
            <w:r w:rsidRPr="00DC1F41">
              <w:t>93.0 (82.8 – 10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1AE017" w14:textId="77777777" w:rsidR="00DC1F41" w:rsidRPr="00DC1F41" w:rsidRDefault="00DC1F41" w:rsidP="00DC1F41">
            <w:r w:rsidRPr="00DC1F41">
              <w:t>93.3 (83.0 – 10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13D4A8" w14:textId="77777777" w:rsidR="00DC1F41" w:rsidRPr="00DC1F41" w:rsidRDefault="00DC1F41" w:rsidP="00DC1F41">
            <w:r w:rsidRPr="00DC1F41">
              <w:t>92.5 (82.8 – 104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D20614" w14:textId="77777777" w:rsidR="00DC1F41" w:rsidRPr="00DC1F41" w:rsidRDefault="00DC1F41" w:rsidP="00DC1F41">
            <w:r w:rsidRPr="00DC1F41">
              <w:t>.67</w:t>
            </w:r>
          </w:p>
        </w:tc>
      </w:tr>
      <w:tr w:rsidR="00DC1F41" w:rsidRPr="00DC1F41" w14:paraId="5F85F5C7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48C3FF8" w14:textId="77777777" w:rsidR="00DC1F41" w:rsidRPr="00DC1F41" w:rsidRDefault="00DC1F41" w:rsidP="00DC1F41">
            <w:r w:rsidRPr="00DC1F41">
              <w:t>6-month eGFR (ml/min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7EB3FC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CB886F" w14:textId="77777777" w:rsidR="00DC1F41" w:rsidRPr="00DC1F41" w:rsidRDefault="00DC1F41" w:rsidP="00DC1F41">
            <w:r w:rsidRPr="00DC1F41">
              <w:t>90.6 (77.7 - 99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3E0BE0" w14:textId="77777777" w:rsidR="00DC1F41" w:rsidRPr="00DC1F41" w:rsidRDefault="00DC1F41" w:rsidP="00DC1F41">
            <w:r w:rsidRPr="00DC1F41">
              <w:t>90.5 (76.1 - 9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5A6C77" w14:textId="77777777" w:rsidR="00DC1F41" w:rsidRPr="00DC1F41" w:rsidRDefault="00DC1F41" w:rsidP="00DC1F41">
            <w:r w:rsidRPr="00DC1F41">
              <w:t>90.6 (79.9 - 100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FFCDC6" w14:textId="77777777" w:rsidR="00DC1F41" w:rsidRPr="00DC1F41" w:rsidRDefault="00DC1F41" w:rsidP="00DC1F41">
            <w:r w:rsidRPr="00DC1F41">
              <w:t>.64</w:t>
            </w:r>
          </w:p>
        </w:tc>
      </w:tr>
      <w:tr w:rsidR="00DC1F41" w:rsidRPr="00DC1F41" w14:paraId="362D8376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132ACC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eGFR (ml/min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A63A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6E851E" w14:textId="77777777" w:rsidR="00DC1F41" w:rsidRPr="00DC1F41" w:rsidRDefault="00DC1F41" w:rsidP="00DC1F41">
            <w:r w:rsidRPr="00DC1F41">
              <w:t>-2.5 (-18.7 – 14.0)</w:t>
            </w:r>
          </w:p>
          <w:p w14:paraId="1DF59C41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206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782EFA" w14:textId="77777777" w:rsidR="00DC1F41" w:rsidRPr="00DC1F41" w:rsidRDefault="00DC1F41" w:rsidP="00DC1F41">
            <w:r w:rsidRPr="00DC1F41">
              <w:t>-2.0 (-18.7 – 14.0)</w:t>
            </w:r>
          </w:p>
          <w:p w14:paraId="07AF162C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44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F25872" w14:textId="77777777" w:rsidR="00DC1F41" w:rsidRPr="00DC1F41" w:rsidRDefault="00DC1F41" w:rsidP="00DC1F41">
            <w:r w:rsidRPr="00DC1F41">
              <w:t>-2.6 (-19.9 - 14.6)</w:t>
            </w:r>
          </w:p>
          <w:p w14:paraId="0637EBAD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33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5912A8" w14:textId="77777777" w:rsidR="00DC1F41" w:rsidRPr="00DC1F41" w:rsidRDefault="00DC1F41" w:rsidP="00DC1F41">
            <w:r w:rsidRPr="00DC1F41">
              <w:t>1.00</w:t>
            </w:r>
          </w:p>
        </w:tc>
      </w:tr>
      <w:tr w:rsidR="00DC1F41" w:rsidRPr="00DC1F41" w14:paraId="05EC0E8C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B1903D6" w14:textId="77777777" w:rsidR="00DC1F41" w:rsidRPr="00DC1F41" w:rsidRDefault="00DC1F41" w:rsidP="00DC1F41">
            <w:r w:rsidRPr="00DC1F41">
              <w:t>Baseline FT4 (pmol/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B4E489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B033AA" w14:textId="77777777" w:rsidR="00DC1F41" w:rsidRPr="00DC1F41" w:rsidRDefault="00DC1F41" w:rsidP="00DC1F41">
            <w:r w:rsidRPr="00DC1F41">
              <w:t>15.4 (14.2 – 1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BAB6B6" w14:textId="77777777" w:rsidR="00DC1F41" w:rsidRPr="00DC1F41" w:rsidRDefault="00DC1F41" w:rsidP="00DC1F41">
            <w:r w:rsidRPr="00DC1F41">
              <w:t>15.4 (13.9 - 1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000F33" w14:textId="77777777" w:rsidR="00DC1F41" w:rsidRPr="00DC1F41" w:rsidRDefault="00DC1F41" w:rsidP="00DC1F41">
            <w:r w:rsidRPr="00DC1F41">
              <w:t>15.2 (14.2 - 17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540260" w14:textId="77777777" w:rsidR="00DC1F41" w:rsidRPr="00DC1F41" w:rsidRDefault="00DC1F41" w:rsidP="00DC1F41">
            <w:r w:rsidRPr="00DC1F41">
              <w:t>.67</w:t>
            </w:r>
          </w:p>
        </w:tc>
      </w:tr>
      <w:tr w:rsidR="00DC1F41" w:rsidRPr="00DC1F41" w14:paraId="0F66B0F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F6B307" w14:textId="77777777" w:rsidR="00DC1F41" w:rsidRPr="00DC1F41" w:rsidRDefault="00DC1F41" w:rsidP="00DC1F41">
            <w:r w:rsidRPr="00DC1F41">
              <w:t>6-month FT4 (pmol/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3EE6CA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28A5A7" w14:textId="77777777" w:rsidR="00DC1F41" w:rsidRPr="00DC1F41" w:rsidRDefault="00DC1F41" w:rsidP="00DC1F41">
            <w:r w:rsidRPr="00DC1F41">
              <w:t>15.6 (13.9 - 17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67E270" w14:textId="77777777" w:rsidR="00DC1F41" w:rsidRPr="00DC1F41" w:rsidRDefault="00DC1F41" w:rsidP="00DC1F41">
            <w:r w:rsidRPr="00DC1F41">
              <w:t>15.6 (13.8 - 1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66DCAC" w14:textId="77777777" w:rsidR="00DC1F41" w:rsidRPr="00DC1F41" w:rsidRDefault="00DC1F41" w:rsidP="00DC1F41">
            <w:r w:rsidRPr="00DC1F41">
              <w:t>15.5 (14.3 - 1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2C813C" w14:textId="77777777" w:rsidR="00DC1F41" w:rsidRPr="00DC1F41" w:rsidRDefault="00DC1F41" w:rsidP="00DC1F41">
            <w:r w:rsidRPr="00DC1F41">
              <w:t>.66</w:t>
            </w:r>
          </w:p>
        </w:tc>
      </w:tr>
      <w:tr w:rsidR="00DC1F41" w:rsidRPr="00DC1F41" w14:paraId="76CEE8C2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19FC93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FT4 (</w:t>
            </w:r>
            <w:proofErr w:type="spellStart"/>
            <w:r w:rsidRPr="00DC1F41">
              <w:rPr>
                <w:lang w:val="en-US"/>
              </w:rPr>
              <w:t>pmol</w:t>
            </w:r>
            <w:proofErr w:type="spellEnd"/>
            <w:r w:rsidRPr="00DC1F41">
              <w:rPr>
                <w:lang w:val="en-US"/>
              </w:rPr>
              <w:t>/L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F77337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0BC0D9" w14:textId="77777777" w:rsidR="00DC1F41" w:rsidRPr="00DC1F41" w:rsidRDefault="00DC1F41" w:rsidP="00DC1F41">
            <w:r w:rsidRPr="00DC1F41">
              <w:t>-0.1 (-2.1 - 2.1)</w:t>
            </w:r>
          </w:p>
          <w:p w14:paraId="6EF223B0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92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50157D" w14:textId="77777777" w:rsidR="00DC1F41" w:rsidRPr="00DC1F41" w:rsidRDefault="00DC1F41" w:rsidP="00DC1F41">
            <w:r w:rsidRPr="00DC1F41">
              <w:t>0.3 (-1.8 - 1.8)</w:t>
            </w:r>
          </w:p>
          <w:p w14:paraId="4D5554AB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71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9E126A" w14:textId="77777777" w:rsidR="00DC1F41" w:rsidRPr="00DC1F41" w:rsidRDefault="00DC1F41" w:rsidP="00DC1F41">
            <w:r w:rsidRPr="00DC1F41">
              <w:t>-0.2 (-2.2 - 2.1)</w:t>
            </w:r>
          </w:p>
          <w:p w14:paraId="143554BC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80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007D2C" w14:textId="77777777" w:rsidR="00DC1F41" w:rsidRPr="00DC1F41" w:rsidRDefault="00DC1F41" w:rsidP="00DC1F41">
            <w:r w:rsidRPr="00DC1F41">
              <w:t>.66</w:t>
            </w:r>
          </w:p>
        </w:tc>
      </w:tr>
      <w:tr w:rsidR="00DC1F41" w:rsidRPr="00DC1F41" w14:paraId="32F3B8C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C44A44" w14:textId="77777777" w:rsidR="00DC1F41" w:rsidRPr="00DC1F41" w:rsidRDefault="00DC1F41" w:rsidP="00DC1F41">
            <w:r w:rsidRPr="00DC1F41">
              <w:t>Baseline TSH (m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621334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879F82" w14:textId="77777777" w:rsidR="00DC1F41" w:rsidRPr="00DC1F41" w:rsidRDefault="00DC1F41" w:rsidP="00DC1F41">
            <w:r w:rsidRPr="00DC1F41">
              <w:t>1.8 (1.2 - 2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FF3477" w14:textId="77777777" w:rsidR="00DC1F41" w:rsidRPr="00DC1F41" w:rsidRDefault="00DC1F41" w:rsidP="00DC1F41">
            <w:r w:rsidRPr="00DC1F41">
              <w:t>1.8 (1.2 - 2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8C84D6" w14:textId="77777777" w:rsidR="00DC1F41" w:rsidRPr="00DC1F41" w:rsidRDefault="00DC1F41" w:rsidP="00DC1F41">
            <w:r w:rsidRPr="00DC1F41">
              <w:t>1.8 (1.3 - 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D0C3C9" w14:textId="77777777" w:rsidR="00DC1F41" w:rsidRPr="00DC1F41" w:rsidRDefault="00DC1F41" w:rsidP="00DC1F41">
            <w:r w:rsidRPr="00DC1F41">
              <w:t>.89</w:t>
            </w:r>
          </w:p>
        </w:tc>
      </w:tr>
      <w:tr w:rsidR="00DC1F41" w:rsidRPr="00DC1F41" w14:paraId="0E7F7C08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04A46D" w14:textId="77777777" w:rsidR="00DC1F41" w:rsidRPr="00DC1F41" w:rsidRDefault="00DC1F41" w:rsidP="00DC1F41">
            <w:r w:rsidRPr="00DC1F41">
              <w:t>6-month TSH (mU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24C64A" w14:textId="77777777" w:rsidR="00DC1F41" w:rsidRPr="00DC1F41" w:rsidRDefault="00DC1F41" w:rsidP="00DC1F41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D7AC71" w14:textId="77777777" w:rsidR="00DC1F41" w:rsidRPr="00DC1F41" w:rsidRDefault="00DC1F41" w:rsidP="00DC1F41">
            <w:r w:rsidRPr="00DC1F41">
              <w:t>2 (1.4 - 2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FF67A8" w14:textId="77777777" w:rsidR="00DC1F41" w:rsidRPr="00DC1F41" w:rsidRDefault="00DC1F41" w:rsidP="00DC1F41">
            <w:r w:rsidRPr="00DC1F41">
              <w:t>2.1 (1.5 - 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387492" w14:textId="77777777" w:rsidR="00DC1F41" w:rsidRPr="00DC1F41" w:rsidRDefault="00DC1F41" w:rsidP="00DC1F41">
            <w:r w:rsidRPr="00DC1F41">
              <w:t>2.0 (1.3 - 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DCC506" w14:textId="77777777" w:rsidR="00DC1F41" w:rsidRPr="00DC1F41" w:rsidRDefault="00DC1F41" w:rsidP="00DC1F41">
            <w:r w:rsidRPr="00DC1F41">
              <w:t>.38</w:t>
            </w:r>
          </w:p>
        </w:tc>
      </w:tr>
      <w:tr w:rsidR="00DC1F41" w:rsidRPr="00DC1F41" w14:paraId="771DC91A" w14:textId="77777777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C5F45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-month change TSH (</w:t>
            </w:r>
            <w:proofErr w:type="spellStart"/>
            <w:r w:rsidRPr="00DC1F41">
              <w:rPr>
                <w:lang w:val="en-US"/>
              </w:rPr>
              <w:t>mU</w:t>
            </w:r>
            <w:proofErr w:type="spellEnd"/>
            <w:r w:rsidRPr="00DC1F41">
              <w:rPr>
                <w:lang w:val="en-US"/>
              </w:rPr>
              <w:t>/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3B27E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76F6F9" w14:textId="77777777" w:rsidR="00DC1F41" w:rsidRPr="00DC1F41" w:rsidRDefault="00DC1F41" w:rsidP="00DC1F41">
            <w:r w:rsidRPr="00DC1F41">
              <w:t>0.3 (-0.8 - 1.2)</w:t>
            </w:r>
          </w:p>
          <w:p w14:paraId="2AEDACCA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09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0A7E72" w14:textId="77777777" w:rsidR="00DC1F41" w:rsidRPr="00DC1F41" w:rsidRDefault="00DC1F41" w:rsidP="00DC1F41">
            <w:r w:rsidRPr="00DC1F41">
              <w:t>0.3 (-0.7 - 1.2)</w:t>
            </w:r>
          </w:p>
          <w:p w14:paraId="5CA1DD0A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13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A9ABC3" w14:textId="77777777" w:rsidR="00DC1F41" w:rsidRPr="00DC1F41" w:rsidRDefault="00DC1F41" w:rsidP="00DC1F41">
            <w:r w:rsidRPr="00DC1F41">
              <w:t>0.02 (-0.8 - 1.3)</w:t>
            </w:r>
          </w:p>
          <w:p w14:paraId="302F3D98" w14:textId="77777777" w:rsidR="00DC1F41" w:rsidRPr="00DC1F41" w:rsidRDefault="00DC1F41" w:rsidP="00DC1F41">
            <w:r w:rsidRPr="00DC1F41">
              <w:rPr>
                <w:i/>
              </w:rPr>
              <w:t>P</w:t>
            </w:r>
            <w:r w:rsidRPr="00DC1F41">
              <w:t>=.35</w:t>
            </w:r>
            <w:r w:rsidRPr="00DC1F41"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5ABD53" w14:textId="77777777" w:rsidR="00DC1F41" w:rsidRPr="00DC1F41" w:rsidRDefault="00DC1F41" w:rsidP="00DC1F41">
            <w:r w:rsidRPr="00DC1F41">
              <w:t>.70</w:t>
            </w:r>
          </w:p>
        </w:tc>
      </w:tr>
    </w:tbl>
    <w:p w14:paraId="4CB8F43D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a</w:t>
      </w:r>
      <w:r w:rsidRPr="00DC1F41">
        <w:rPr>
          <w:lang w:val="en-GB"/>
        </w:rPr>
        <w:t xml:space="preserve"> Q1, first quartile; Q3, third quartile.</w:t>
      </w:r>
    </w:p>
    <w:p w14:paraId="6E7EA37F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b</w:t>
      </w:r>
      <w:r w:rsidRPr="00DC1F41">
        <w:rPr>
          <w:lang w:val="en-GB"/>
        </w:rPr>
        <w:t xml:space="preserve"> by Wilcoxon rank-sum test (continuous variables).</w:t>
      </w:r>
    </w:p>
    <w:p w14:paraId="0B532917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c</w:t>
      </w:r>
      <w:r w:rsidRPr="00DC1F41">
        <w:rPr>
          <w:lang w:val="en-GB"/>
        </w:rPr>
        <w:t xml:space="preserve"> by Wilcoxon signed-rank test (continuous variables).</w:t>
      </w:r>
    </w:p>
    <w:p w14:paraId="35326966" w14:textId="77777777" w:rsidR="00DC1F41" w:rsidRDefault="00DC1F41" w:rsidP="00DC1F41">
      <w:pPr>
        <w:rPr>
          <w:lang w:val="en-GB"/>
        </w:rPr>
      </w:pPr>
    </w:p>
    <w:p w14:paraId="0AB90FA8" w14:textId="39C80B48" w:rsidR="00DC1F41" w:rsidRPr="00EE60EF" w:rsidRDefault="00DC1F41" w:rsidP="00DC1F41">
      <w:pPr>
        <w:ind w:left="-426" w:right="-46"/>
        <w:jc w:val="both"/>
        <w:rPr>
          <w:rFonts w:ascii="Calibri Light" w:hAnsi="Calibri Light" w:cs="Calibri Light"/>
          <w:b/>
          <w:bCs/>
          <w:lang w:val="en-GB"/>
        </w:rPr>
      </w:pPr>
      <w:r w:rsidRPr="00EE60EF">
        <w:rPr>
          <w:rFonts w:ascii="Calibri Light" w:hAnsi="Calibri Light" w:cs="Calibri Light"/>
          <w:b/>
          <w:bCs/>
          <w:lang w:val="en-GB"/>
        </w:rPr>
        <w:t xml:space="preserve">Table </w:t>
      </w:r>
      <w:r>
        <w:rPr>
          <w:rFonts w:ascii="Calibri Light" w:hAnsi="Calibri Light" w:cs="Calibri Light"/>
          <w:b/>
          <w:bCs/>
          <w:lang w:val="en-GB"/>
        </w:rPr>
        <w:t>S</w:t>
      </w:r>
      <w:r>
        <w:rPr>
          <w:rFonts w:ascii="Calibri Light" w:hAnsi="Calibri Light" w:cs="Calibri Light"/>
          <w:b/>
          <w:bCs/>
          <w:lang w:val="en-GB"/>
        </w:rPr>
        <w:t>6</w:t>
      </w:r>
      <w:r>
        <w:rPr>
          <w:rFonts w:ascii="Calibri Light" w:hAnsi="Calibri Light" w:cs="Calibri Light"/>
          <w:b/>
          <w:bCs/>
          <w:lang w:val="en-GB"/>
        </w:rPr>
        <w:t>.</w:t>
      </w:r>
      <w:r w:rsidRPr="00EE60EF">
        <w:rPr>
          <w:rFonts w:ascii="Calibri Light" w:hAnsi="Calibri Light" w:cs="Calibri Light"/>
          <w:b/>
          <w:bCs/>
          <w:lang w:val="en-GB"/>
        </w:rPr>
        <w:t xml:space="preserve"> Univariable generalized linear model on the association between potential risk factors and absolute change in body weight after 6 months among 207 patients</w:t>
      </w:r>
      <w:r>
        <w:rPr>
          <w:rFonts w:ascii="Calibri Light" w:hAnsi="Calibri Light" w:cs="Calibri Light"/>
          <w:b/>
          <w:bCs/>
          <w:lang w:val="en-GB"/>
        </w:rPr>
        <w:t>.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2819"/>
        <w:gridCol w:w="2074"/>
        <w:gridCol w:w="3151"/>
        <w:gridCol w:w="1398"/>
      </w:tblGrid>
      <w:tr w:rsidR="00DC1F41" w:rsidRPr="00231AC0" w14:paraId="7F1C7551" w14:textId="77777777" w:rsidTr="0057543F">
        <w:tc>
          <w:tcPr>
            <w:tcW w:w="2819" w:type="dxa"/>
          </w:tcPr>
          <w:p w14:paraId="789A633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074" w:type="dxa"/>
          </w:tcPr>
          <w:p w14:paraId="55DE18B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3151" w:type="dxa"/>
          </w:tcPr>
          <w:p w14:paraId="4467F4FC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β-coefficient (slope) with Standard error</w:t>
            </w:r>
          </w:p>
        </w:tc>
        <w:tc>
          <w:tcPr>
            <w:tcW w:w="1398" w:type="dxa"/>
          </w:tcPr>
          <w:p w14:paraId="632E37B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03361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C1F41" w:rsidRPr="00337729" w14:paraId="4AE47F49" w14:textId="77777777" w:rsidTr="0057543F">
        <w:tc>
          <w:tcPr>
            <w:tcW w:w="2819" w:type="dxa"/>
          </w:tcPr>
          <w:p w14:paraId="01CD9EB6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Study Arm</w:t>
            </w:r>
          </w:p>
        </w:tc>
        <w:tc>
          <w:tcPr>
            <w:tcW w:w="2074" w:type="dxa"/>
          </w:tcPr>
          <w:p w14:paraId="484E7060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proofErr w:type="spellStart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DtxO</w:t>
            </w:r>
            <w:proofErr w:type="spellEnd"/>
          </w:p>
        </w:tc>
        <w:tc>
          <w:tcPr>
            <w:tcW w:w="3151" w:type="dxa"/>
          </w:tcPr>
          <w:p w14:paraId="0439FEE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69 (0.72)</w:t>
            </w:r>
          </w:p>
        </w:tc>
        <w:tc>
          <w:tcPr>
            <w:tcW w:w="1398" w:type="dxa"/>
          </w:tcPr>
          <w:p w14:paraId="3FF591B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34</w:t>
            </w:r>
          </w:p>
        </w:tc>
      </w:tr>
      <w:tr w:rsidR="00DC1F41" w:rsidRPr="00231AC0" w14:paraId="1700A527" w14:textId="77777777" w:rsidTr="0057543F">
        <w:tc>
          <w:tcPr>
            <w:tcW w:w="2819" w:type="dxa"/>
          </w:tcPr>
          <w:p w14:paraId="3AF3F0E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3B6CCE04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lacebo App</w:t>
            </w:r>
          </w:p>
        </w:tc>
        <w:tc>
          <w:tcPr>
            <w:tcW w:w="3151" w:type="dxa"/>
          </w:tcPr>
          <w:p w14:paraId="582846F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260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1C3777E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337729" w14:paraId="157664F2" w14:textId="77777777" w:rsidTr="0057543F">
        <w:tc>
          <w:tcPr>
            <w:tcW w:w="2819" w:type="dxa"/>
          </w:tcPr>
          <w:p w14:paraId="0ECC8BC8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Clinical centre</w:t>
            </w:r>
          </w:p>
        </w:tc>
        <w:tc>
          <w:tcPr>
            <w:tcW w:w="2074" w:type="dxa"/>
          </w:tcPr>
          <w:p w14:paraId="581B3D7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Center</w:t>
            </w:r>
            <w:proofErr w:type="spellEnd"/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151" w:type="dxa"/>
          </w:tcPr>
          <w:p w14:paraId="2812C95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1.55 (0.84)</w:t>
            </w:r>
          </w:p>
        </w:tc>
        <w:tc>
          <w:tcPr>
            <w:tcW w:w="1398" w:type="dxa"/>
          </w:tcPr>
          <w:p w14:paraId="73C2DBC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07</w:t>
            </w:r>
          </w:p>
        </w:tc>
      </w:tr>
      <w:tr w:rsidR="00DC1F41" w:rsidRPr="00231AC0" w14:paraId="37E058A5" w14:textId="77777777" w:rsidTr="0057543F">
        <w:tc>
          <w:tcPr>
            <w:tcW w:w="2819" w:type="dxa"/>
          </w:tcPr>
          <w:p w14:paraId="7A0B50EE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1F2CC36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Center</w:t>
            </w:r>
            <w:proofErr w:type="spellEnd"/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3151" w:type="dxa"/>
          </w:tcPr>
          <w:p w14:paraId="13522E4D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260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52C7038F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643A9FAF" w14:textId="77777777" w:rsidTr="0057543F">
        <w:tc>
          <w:tcPr>
            <w:tcW w:w="2819" w:type="dxa"/>
          </w:tcPr>
          <w:p w14:paraId="34B587A9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74" w:type="dxa"/>
          </w:tcPr>
          <w:p w14:paraId="3322307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151" w:type="dxa"/>
          </w:tcPr>
          <w:p w14:paraId="41A934E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1.12 (0.77)</w:t>
            </w:r>
          </w:p>
        </w:tc>
        <w:tc>
          <w:tcPr>
            <w:tcW w:w="1398" w:type="dxa"/>
          </w:tcPr>
          <w:p w14:paraId="135FFB5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15</w:t>
            </w:r>
          </w:p>
        </w:tc>
      </w:tr>
      <w:tr w:rsidR="00DC1F41" w:rsidRPr="00231AC0" w14:paraId="6121672F" w14:textId="77777777" w:rsidTr="0057543F">
        <w:tc>
          <w:tcPr>
            <w:tcW w:w="2819" w:type="dxa"/>
          </w:tcPr>
          <w:p w14:paraId="380CDD4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6092E648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151" w:type="dxa"/>
          </w:tcPr>
          <w:p w14:paraId="7E99360A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260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56BB0E53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2EBD722C" w14:textId="77777777" w:rsidTr="0057543F">
        <w:tc>
          <w:tcPr>
            <w:tcW w:w="2819" w:type="dxa"/>
          </w:tcPr>
          <w:p w14:paraId="5980588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2074" w:type="dxa"/>
          </w:tcPr>
          <w:p w14:paraId="2BD126C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Latin or Hispanic</w:t>
            </w:r>
          </w:p>
        </w:tc>
        <w:tc>
          <w:tcPr>
            <w:tcW w:w="3151" w:type="dxa"/>
          </w:tcPr>
          <w:p w14:paraId="11CA9F0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2.83 (3.28)</w:t>
            </w:r>
          </w:p>
        </w:tc>
        <w:tc>
          <w:tcPr>
            <w:tcW w:w="1398" w:type="dxa"/>
          </w:tcPr>
          <w:p w14:paraId="2543A27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39</w:t>
            </w:r>
          </w:p>
        </w:tc>
      </w:tr>
      <w:tr w:rsidR="00DC1F41" w:rsidRPr="00231AC0" w14:paraId="2586048E" w14:textId="77777777" w:rsidTr="0057543F">
        <w:tc>
          <w:tcPr>
            <w:tcW w:w="2819" w:type="dxa"/>
          </w:tcPr>
          <w:p w14:paraId="34D1D6E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712D47DB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3151" w:type="dxa"/>
          </w:tcPr>
          <w:p w14:paraId="712A9FC1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260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0B3FB16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633D3E63" w14:textId="77777777" w:rsidTr="0057543F">
        <w:tc>
          <w:tcPr>
            <w:tcW w:w="2819" w:type="dxa"/>
          </w:tcPr>
          <w:p w14:paraId="21697548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Education degree</w:t>
            </w:r>
          </w:p>
        </w:tc>
        <w:tc>
          <w:tcPr>
            <w:tcW w:w="2074" w:type="dxa"/>
          </w:tcPr>
          <w:p w14:paraId="65C51FC0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High school first level</w:t>
            </w:r>
          </w:p>
        </w:tc>
        <w:tc>
          <w:tcPr>
            <w:tcW w:w="3151" w:type="dxa"/>
          </w:tcPr>
          <w:p w14:paraId="565FE55C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3.25 (3.34)</w:t>
            </w:r>
          </w:p>
        </w:tc>
        <w:tc>
          <w:tcPr>
            <w:tcW w:w="1398" w:type="dxa"/>
          </w:tcPr>
          <w:p w14:paraId="37EEE7B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33</w:t>
            </w:r>
          </w:p>
        </w:tc>
      </w:tr>
      <w:tr w:rsidR="00DC1F41" w:rsidRPr="00231AC0" w14:paraId="5A813AD1" w14:textId="77777777" w:rsidTr="0057543F">
        <w:tc>
          <w:tcPr>
            <w:tcW w:w="2819" w:type="dxa"/>
          </w:tcPr>
          <w:p w14:paraId="3F8F380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74662DA0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High school second level</w:t>
            </w:r>
          </w:p>
        </w:tc>
        <w:tc>
          <w:tcPr>
            <w:tcW w:w="3151" w:type="dxa"/>
          </w:tcPr>
          <w:p w14:paraId="0EF14A5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4.05 (3.27)</w:t>
            </w:r>
          </w:p>
        </w:tc>
        <w:tc>
          <w:tcPr>
            <w:tcW w:w="1398" w:type="dxa"/>
          </w:tcPr>
          <w:p w14:paraId="59BD9EC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22</w:t>
            </w:r>
          </w:p>
        </w:tc>
      </w:tr>
      <w:tr w:rsidR="00DC1F41" w:rsidRPr="00231AC0" w14:paraId="762EA0D3" w14:textId="77777777" w:rsidTr="0057543F">
        <w:tc>
          <w:tcPr>
            <w:tcW w:w="2819" w:type="dxa"/>
          </w:tcPr>
          <w:p w14:paraId="2ABA4DC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48477E3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3151" w:type="dxa"/>
          </w:tcPr>
          <w:p w14:paraId="79C1445D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4.94 (3.30)</w:t>
            </w:r>
          </w:p>
        </w:tc>
        <w:tc>
          <w:tcPr>
            <w:tcW w:w="1398" w:type="dxa"/>
          </w:tcPr>
          <w:p w14:paraId="06689BD3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14</w:t>
            </w:r>
          </w:p>
        </w:tc>
      </w:tr>
      <w:tr w:rsidR="00DC1F41" w:rsidRPr="00231AC0" w14:paraId="3D8F5B3A" w14:textId="77777777" w:rsidTr="0057543F">
        <w:tc>
          <w:tcPr>
            <w:tcW w:w="2819" w:type="dxa"/>
          </w:tcPr>
          <w:p w14:paraId="75DCC12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30EBC55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aster</w:t>
            </w:r>
          </w:p>
        </w:tc>
        <w:tc>
          <w:tcPr>
            <w:tcW w:w="3151" w:type="dxa"/>
          </w:tcPr>
          <w:p w14:paraId="5FFFA840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35 (4.18)</w:t>
            </w:r>
          </w:p>
        </w:tc>
        <w:tc>
          <w:tcPr>
            <w:tcW w:w="1398" w:type="dxa"/>
          </w:tcPr>
          <w:p w14:paraId="6DE677D0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93</w:t>
            </w:r>
          </w:p>
        </w:tc>
      </w:tr>
      <w:tr w:rsidR="00DC1F41" w:rsidRPr="00231AC0" w14:paraId="40EAA03C" w14:textId="77777777" w:rsidTr="0057543F">
        <w:tc>
          <w:tcPr>
            <w:tcW w:w="2819" w:type="dxa"/>
          </w:tcPr>
          <w:p w14:paraId="3FAB92DE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342E1D79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hD</w:t>
            </w:r>
          </w:p>
        </w:tc>
        <w:tc>
          <w:tcPr>
            <w:tcW w:w="3151" w:type="dxa"/>
          </w:tcPr>
          <w:p w14:paraId="682D881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260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35CAD21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6A58BEC1" w14:textId="77777777" w:rsidTr="0057543F">
        <w:tc>
          <w:tcPr>
            <w:tcW w:w="2819" w:type="dxa"/>
          </w:tcPr>
          <w:p w14:paraId="0411FC8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074" w:type="dxa"/>
          </w:tcPr>
          <w:p w14:paraId="4110D17B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3151" w:type="dxa"/>
          </w:tcPr>
          <w:p w14:paraId="3D4135BF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65 (4.65)</w:t>
            </w:r>
          </w:p>
        </w:tc>
        <w:tc>
          <w:tcPr>
            <w:tcW w:w="1398" w:type="dxa"/>
          </w:tcPr>
          <w:p w14:paraId="09B7C6F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89</w:t>
            </w:r>
          </w:p>
        </w:tc>
      </w:tr>
      <w:tr w:rsidR="00DC1F41" w:rsidRPr="00231AC0" w14:paraId="19FFD20A" w14:textId="77777777" w:rsidTr="0057543F">
        <w:tc>
          <w:tcPr>
            <w:tcW w:w="2819" w:type="dxa"/>
          </w:tcPr>
          <w:p w14:paraId="699AE7D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76BC713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3151" w:type="dxa"/>
          </w:tcPr>
          <w:p w14:paraId="364FB2C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11 (4.67)</w:t>
            </w:r>
          </w:p>
        </w:tc>
        <w:tc>
          <w:tcPr>
            <w:tcW w:w="1398" w:type="dxa"/>
          </w:tcPr>
          <w:p w14:paraId="2A8A62DF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98</w:t>
            </w:r>
          </w:p>
        </w:tc>
      </w:tr>
      <w:tr w:rsidR="00DC1F41" w:rsidRPr="00231AC0" w14:paraId="4CC2ABD3" w14:textId="77777777" w:rsidTr="0057543F">
        <w:tc>
          <w:tcPr>
            <w:tcW w:w="2819" w:type="dxa"/>
          </w:tcPr>
          <w:p w14:paraId="062998F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04DEBCB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Separated or divorced</w:t>
            </w:r>
          </w:p>
        </w:tc>
        <w:tc>
          <w:tcPr>
            <w:tcW w:w="3151" w:type="dxa"/>
          </w:tcPr>
          <w:p w14:paraId="6FFB532F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1.35 (4.83)</w:t>
            </w:r>
          </w:p>
        </w:tc>
        <w:tc>
          <w:tcPr>
            <w:tcW w:w="1398" w:type="dxa"/>
          </w:tcPr>
          <w:p w14:paraId="17B3189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78</w:t>
            </w:r>
          </w:p>
        </w:tc>
      </w:tr>
      <w:tr w:rsidR="00DC1F41" w:rsidRPr="00231AC0" w14:paraId="5F422C33" w14:textId="77777777" w:rsidTr="0057543F">
        <w:tc>
          <w:tcPr>
            <w:tcW w:w="2819" w:type="dxa"/>
          </w:tcPr>
          <w:p w14:paraId="6346911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253A397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3151" w:type="dxa"/>
          </w:tcPr>
          <w:p w14:paraId="45BA5C19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6EE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196BFFD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587B18A9" w14:textId="77777777" w:rsidTr="0057543F">
        <w:tc>
          <w:tcPr>
            <w:tcW w:w="2819" w:type="dxa"/>
          </w:tcPr>
          <w:p w14:paraId="08A6859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2074" w:type="dxa"/>
          </w:tcPr>
          <w:p w14:paraId="7760666B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Yes</w:t>
            </w:r>
          </w:p>
        </w:tc>
        <w:tc>
          <w:tcPr>
            <w:tcW w:w="3151" w:type="dxa"/>
          </w:tcPr>
          <w:p w14:paraId="4846124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1.43 (1.25)</w:t>
            </w:r>
          </w:p>
        </w:tc>
        <w:tc>
          <w:tcPr>
            <w:tcW w:w="1398" w:type="dxa"/>
          </w:tcPr>
          <w:p w14:paraId="43380DED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25</w:t>
            </w:r>
          </w:p>
        </w:tc>
      </w:tr>
      <w:tr w:rsidR="00DC1F41" w:rsidRPr="00231AC0" w14:paraId="3478740B" w14:textId="77777777" w:rsidTr="0057543F">
        <w:tc>
          <w:tcPr>
            <w:tcW w:w="2819" w:type="dxa"/>
          </w:tcPr>
          <w:p w14:paraId="056DE3E4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63CC42CB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3151" w:type="dxa"/>
          </w:tcPr>
          <w:p w14:paraId="2E2B62F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54 (0.89)</w:t>
            </w:r>
          </w:p>
        </w:tc>
        <w:tc>
          <w:tcPr>
            <w:tcW w:w="1398" w:type="dxa"/>
          </w:tcPr>
          <w:p w14:paraId="517FF21F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54</w:t>
            </w:r>
          </w:p>
        </w:tc>
      </w:tr>
      <w:tr w:rsidR="00DC1F41" w:rsidRPr="00231AC0" w14:paraId="3202826B" w14:textId="77777777" w:rsidTr="0057543F">
        <w:tc>
          <w:tcPr>
            <w:tcW w:w="2819" w:type="dxa"/>
          </w:tcPr>
          <w:p w14:paraId="0C08893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3E85A85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3151" w:type="dxa"/>
          </w:tcPr>
          <w:p w14:paraId="289756B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B36EE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50E666CC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231AC0" w14:paraId="0682D767" w14:textId="77777777" w:rsidTr="0057543F">
        <w:tc>
          <w:tcPr>
            <w:tcW w:w="2819" w:type="dxa"/>
          </w:tcPr>
          <w:p w14:paraId="25520256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074" w:type="dxa"/>
          </w:tcPr>
          <w:p w14:paraId="56307150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3151" w:type="dxa"/>
          </w:tcPr>
          <w:p w14:paraId="1B77DC43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28 (0.96)</w:t>
            </w:r>
          </w:p>
        </w:tc>
        <w:tc>
          <w:tcPr>
            <w:tcW w:w="1398" w:type="dxa"/>
          </w:tcPr>
          <w:p w14:paraId="6049B3C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77</w:t>
            </w:r>
          </w:p>
        </w:tc>
      </w:tr>
      <w:tr w:rsidR="00DC1F41" w:rsidRPr="00231AC0" w14:paraId="245B4233" w14:textId="77777777" w:rsidTr="0057543F">
        <w:tc>
          <w:tcPr>
            <w:tcW w:w="2819" w:type="dxa"/>
          </w:tcPr>
          <w:p w14:paraId="648E326E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3E317FA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Yes</w:t>
            </w:r>
          </w:p>
        </w:tc>
        <w:tc>
          <w:tcPr>
            <w:tcW w:w="3151" w:type="dxa"/>
          </w:tcPr>
          <w:p w14:paraId="0BFAED6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1C4C58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34726A0D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337729" w14:paraId="5F8C50C1" w14:textId="77777777" w:rsidTr="0057543F">
        <w:tc>
          <w:tcPr>
            <w:tcW w:w="2819" w:type="dxa"/>
          </w:tcPr>
          <w:p w14:paraId="5C077152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2074" w:type="dxa"/>
          </w:tcPr>
          <w:p w14:paraId="24934BFB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3151" w:type="dxa"/>
          </w:tcPr>
          <w:p w14:paraId="41D692F5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94 (0.78)</w:t>
            </w:r>
          </w:p>
        </w:tc>
        <w:tc>
          <w:tcPr>
            <w:tcW w:w="1398" w:type="dxa"/>
          </w:tcPr>
          <w:p w14:paraId="5FD09260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23</w:t>
            </w:r>
          </w:p>
        </w:tc>
      </w:tr>
      <w:tr w:rsidR="00DC1F41" w:rsidRPr="00231AC0" w14:paraId="431695A1" w14:textId="77777777" w:rsidTr="0057543F">
        <w:tc>
          <w:tcPr>
            <w:tcW w:w="2819" w:type="dxa"/>
          </w:tcPr>
          <w:p w14:paraId="2502DAD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79919AE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Yes</w:t>
            </w:r>
          </w:p>
        </w:tc>
        <w:tc>
          <w:tcPr>
            <w:tcW w:w="3151" w:type="dxa"/>
          </w:tcPr>
          <w:p w14:paraId="61F0905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Ref</w:t>
            </w:r>
            <w:r w:rsidRPr="001C4C58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8" w:type="dxa"/>
          </w:tcPr>
          <w:p w14:paraId="64DE66B2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DC1F41" w:rsidRPr="00337729" w14:paraId="7D00F7F8" w14:textId="77777777" w:rsidTr="0057543F">
        <w:tc>
          <w:tcPr>
            <w:tcW w:w="2819" w:type="dxa"/>
          </w:tcPr>
          <w:p w14:paraId="54770898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Overall adherence (4 items)</w:t>
            </w:r>
          </w:p>
        </w:tc>
        <w:tc>
          <w:tcPr>
            <w:tcW w:w="2074" w:type="dxa"/>
          </w:tcPr>
          <w:p w14:paraId="75919784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more unit</w:t>
            </w:r>
          </w:p>
        </w:tc>
        <w:tc>
          <w:tcPr>
            <w:tcW w:w="3151" w:type="dxa"/>
          </w:tcPr>
          <w:p w14:paraId="6D6E9D29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06 (0.02)</w:t>
            </w:r>
          </w:p>
        </w:tc>
        <w:tc>
          <w:tcPr>
            <w:tcW w:w="1398" w:type="dxa"/>
          </w:tcPr>
          <w:p w14:paraId="479011A0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005</w:t>
            </w:r>
          </w:p>
        </w:tc>
      </w:tr>
      <w:tr w:rsidR="00DC1F41" w:rsidRPr="00337729" w14:paraId="498A814E" w14:textId="77777777" w:rsidTr="0057543F">
        <w:tc>
          <w:tcPr>
            <w:tcW w:w="2819" w:type="dxa"/>
          </w:tcPr>
          <w:p w14:paraId="2935E4E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BMI</w:t>
            </w:r>
          </w:p>
        </w:tc>
        <w:tc>
          <w:tcPr>
            <w:tcW w:w="2074" w:type="dxa"/>
          </w:tcPr>
          <w:p w14:paraId="139C0715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kg/m</w:t>
            </w:r>
            <w:r w:rsidRPr="00903361">
              <w:rPr>
                <w:rFonts w:ascii="Calibri Light" w:hAnsi="Calibri Light" w:cs="Calibri Light"/>
                <w:sz w:val="20"/>
                <w:szCs w:val="20"/>
                <w:vertAlign w:val="superscript"/>
                <w:lang w:val="en-GB"/>
              </w:rPr>
              <w:t>2</w:t>
            </w: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higher</w:t>
            </w:r>
          </w:p>
        </w:tc>
        <w:tc>
          <w:tcPr>
            <w:tcW w:w="3151" w:type="dxa"/>
          </w:tcPr>
          <w:p w14:paraId="63C85FD5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23 (0.10)</w:t>
            </w:r>
          </w:p>
        </w:tc>
        <w:tc>
          <w:tcPr>
            <w:tcW w:w="1398" w:type="dxa"/>
          </w:tcPr>
          <w:p w14:paraId="191158D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03</w:t>
            </w:r>
          </w:p>
        </w:tc>
      </w:tr>
      <w:tr w:rsidR="00DC1F41" w14:paraId="0A473802" w14:textId="77777777" w:rsidTr="0057543F">
        <w:tc>
          <w:tcPr>
            <w:tcW w:w="2819" w:type="dxa"/>
          </w:tcPr>
          <w:p w14:paraId="618F6C9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waist circumference</w:t>
            </w:r>
          </w:p>
        </w:tc>
        <w:tc>
          <w:tcPr>
            <w:tcW w:w="2074" w:type="dxa"/>
          </w:tcPr>
          <w:p w14:paraId="5644F1B5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cm greater</w:t>
            </w:r>
          </w:p>
        </w:tc>
        <w:tc>
          <w:tcPr>
            <w:tcW w:w="3151" w:type="dxa"/>
          </w:tcPr>
          <w:p w14:paraId="2DF99056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398" w:type="dxa"/>
          </w:tcPr>
          <w:p w14:paraId="5A22F61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70</w:t>
            </w:r>
          </w:p>
        </w:tc>
      </w:tr>
      <w:tr w:rsidR="00DC1F41" w:rsidRPr="00337729" w14:paraId="61E6EFE0" w14:textId="77777777" w:rsidTr="0057543F">
        <w:tc>
          <w:tcPr>
            <w:tcW w:w="2819" w:type="dxa"/>
          </w:tcPr>
          <w:p w14:paraId="693C56E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Age</w:t>
            </w:r>
          </w:p>
        </w:tc>
        <w:tc>
          <w:tcPr>
            <w:tcW w:w="2074" w:type="dxa"/>
          </w:tcPr>
          <w:p w14:paraId="4ADFB6C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year older</w:t>
            </w:r>
          </w:p>
        </w:tc>
        <w:tc>
          <w:tcPr>
            <w:tcW w:w="3151" w:type="dxa"/>
          </w:tcPr>
          <w:p w14:paraId="03732991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05 (0.03)</w:t>
            </w:r>
          </w:p>
        </w:tc>
        <w:tc>
          <w:tcPr>
            <w:tcW w:w="1398" w:type="dxa"/>
          </w:tcPr>
          <w:p w14:paraId="740E412A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11</w:t>
            </w:r>
          </w:p>
        </w:tc>
      </w:tr>
      <w:tr w:rsidR="00DC1F41" w14:paraId="72663480" w14:textId="77777777" w:rsidTr="0057543F">
        <w:tc>
          <w:tcPr>
            <w:tcW w:w="2819" w:type="dxa"/>
          </w:tcPr>
          <w:p w14:paraId="738D5BE2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fasting glucose</w:t>
            </w:r>
          </w:p>
        </w:tc>
        <w:tc>
          <w:tcPr>
            <w:tcW w:w="2074" w:type="dxa"/>
          </w:tcPr>
          <w:p w14:paraId="110AE27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mg/dl higher</w:t>
            </w:r>
          </w:p>
        </w:tc>
        <w:tc>
          <w:tcPr>
            <w:tcW w:w="3151" w:type="dxa"/>
          </w:tcPr>
          <w:p w14:paraId="699DCDE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3 (0.04)</w:t>
            </w:r>
          </w:p>
        </w:tc>
        <w:tc>
          <w:tcPr>
            <w:tcW w:w="1398" w:type="dxa"/>
          </w:tcPr>
          <w:p w14:paraId="65F13AB6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44</w:t>
            </w:r>
          </w:p>
        </w:tc>
      </w:tr>
      <w:tr w:rsidR="00DC1F41" w14:paraId="19C303A5" w14:textId="77777777" w:rsidTr="0057543F">
        <w:tc>
          <w:tcPr>
            <w:tcW w:w="2819" w:type="dxa"/>
          </w:tcPr>
          <w:p w14:paraId="55F9114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insulin</w:t>
            </w:r>
          </w:p>
        </w:tc>
        <w:tc>
          <w:tcPr>
            <w:tcW w:w="2074" w:type="dxa"/>
          </w:tcPr>
          <w:p w14:paraId="4F18B785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Per 1 </w:t>
            </w:r>
            <w:proofErr w:type="spellStart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U</w:t>
            </w:r>
            <w:proofErr w:type="spellEnd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/I higher</w:t>
            </w:r>
          </w:p>
        </w:tc>
        <w:tc>
          <w:tcPr>
            <w:tcW w:w="3151" w:type="dxa"/>
          </w:tcPr>
          <w:p w14:paraId="02454449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4 (0.07)</w:t>
            </w:r>
          </w:p>
        </w:tc>
        <w:tc>
          <w:tcPr>
            <w:tcW w:w="1398" w:type="dxa"/>
          </w:tcPr>
          <w:p w14:paraId="3659454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54</w:t>
            </w:r>
          </w:p>
        </w:tc>
      </w:tr>
      <w:tr w:rsidR="00DC1F41" w14:paraId="3E256FD1" w14:textId="77777777" w:rsidTr="0057543F">
        <w:tc>
          <w:tcPr>
            <w:tcW w:w="2819" w:type="dxa"/>
          </w:tcPr>
          <w:p w14:paraId="696F956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HOMA-IR index</w:t>
            </w:r>
          </w:p>
        </w:tc>
        <w:tc>
          <w:tcPr>
            <w:tcW w:w="2074" w:type="dxa"/>
          </w:tcPr>
          <w:p w14:paraId="78C4512F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more unit</w:t>
            </w:r>
          </w:p>
        </w:tc>
        <w:tc>
          <w:tcPr>
            <w:tcW w:w="3151" w:type="dxa"/>
          </w:tcPr>
          <w:p w14:paraId="1E6B6912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22 (0.24)</w:t>
            </w:r>
          </w:p>
        </w:tc>
        <w:tc>
          <w:tcPr>
            <w:tcW w:w="1398" w:type="dxa"/>
          </w:tcPr>
          <w:p w14:paraId="19AA87B8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35</w:t>
            </w:r>
          </w:p>
        </w:tc>
      </w:tr>
      <w:tr w:rsidR="00DC1F41" w:rsidRPr="00337729" w14:paraId="7FF0D4D6" w14:textId="77777777" w:rsidTr="0057543F">
        <w:tc>
          <w:tcPr>
            <w:tcW w:w="2819" w:type="dxa"/>
          </w:tcPr>
          <w:p w14:paraId="3D3F73D3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Pr="00B977EE">
              <w:rPr>
                <w:rFonts w:ascii="Calibri Light" w:hAnsi="Calibri Light" w:cs="Calibri Light"/>
                <w:sz w:val="20"/>
                <w:szCs w:val="20"/>
              </w:rPr>
              <w:t>spartate aminotransferase</w:t>
            </w:r>
          </w:p>
        </w:tc>
        <w:tc>
          <w:tcPr>
            <w:tcW w:w="2074" w:type="dxa"/>
          </w:tcPr>
          <w:p w14:paraId="464B49C2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U/I higher</w:t>
            </w:r>
          </w:p>
        </w:tc>
        <w:tc>
          <w:tcPr>
            <w:tcW w:w="3151" w:type="dxa"/>
          </w:tcPr>
          <w:p w14:paraId="515964BA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19 (0.06)</w:t>
            </w:r>
          </w:p>
        </w:tc>
        <w:tc>
          <w:tcPr>
            <w:tcW w:w="1398" w:type="dxa"/>
          </w:tcPr>
          <w:p w14:paraId="6D7A17D2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001</w:t>
            </w:r>
          </w:p>
        </w:tc>
      </w:tr>
      <w:tr w:rsidR="00DC1F41" w:rsidRPr="00337729" w14:paraId="0962248B" w14:textId="77777777" w:rsidTr="0057543F">
        <w:tc>
          <w:tcPr>
            <w:tcW w:w="2819" w:type="dxa"/>
          </w:tcPr>
          <w:p w14:paraId="5522183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>
              <w:rPr>
                <w:rFonts w:ascii="Calibri Light" w:hAnsi="Calibri Light" w:cs="Calibri Light"/>
                <w:sz w:val="20"/>
                <w:szCs w:val="20"/>
              </w:rPr>
              <w:t>a</w:t>
            </w:r>
            <w:r w:rsidRPr="00C6599C">
              <w:rPr>
                <w:rFonts w:ascii="Calibri Light" w:hAnsi="Calibri Light" w:cs="Calibri Light"/>
                <w:sz w:val="20"/>
                <w:szCs w:val="20"/>
              </w:rPr>
              <w:t>lanine transaminase</w:t>
            </w:r>
          </w:p>
        </w:tc>
        <w:tc>
          <w:tcPr>
            <w:tcW w:w="2074" w:type="dxa"/>
          </w:tcPr>
          <w:p w14:paraId="1806F2C9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U/I higher</w:t>
            </w:r>
          </w:p>
        </w:tc>
        <w:tc>
          <w:tcPr>
            <w:tcW w:w="3151" w:type="dxa"/>
          </w:tcPr>
          <w:p w14:paraId="5D9CBA79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03 (0.03)</w:t>
            </w:r>
          </w:p>
        </w:tc>
        <w:tc>
          <w:tcPr>
            <w:tcW w:w="1398" w:type="dxa"/>
          </w:tcPr>
          <w:p w14:paraId="60AA894C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20</w:t>
            </w:r>
          </w:p>
        </w:tc>
      </w:tr>
      <w:tr w:rsidR="00DC1F41" w14:paraId="11CF97E7" w14:textId="77777777" w:rsidTr="0057543F">
        <w:tc>
          <w:tcPr>
            <w:tcW w:w="2819" w:type="dxa"/>
          </w:tcPr>
          <w:p w14:paraId="1520AC9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 w:rsidRPr="00903361">
              <w:rPr>
                <w:rFonts w:ascii="Calibri Light" w:eastAsia="Times New Roman" w:hAnsi="Calibri Light" w:cs="Calibri Light"/>
                <w:sz w:val="20"/>
                <w:szCs w:val="20"/>
                <w:lang w:eastAsia="it-IT"/>
              </w:rPr>
              <w:t>alkaline phosphatase</w:t>
            </w:r>
          </w:p>
        </w:tc>
        <w:tc>
          <w:tcPr>
            <w:tcW w:w="2074" w:type="dxa"/>
          </w:tcPr>
          <w:p w14:paraId="218A946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U/I higher</w:t>
            </w:r>
          </w:p>
        </w:tc>
        <w:tc>
          <w:tcPr>
            <w:tcW w:w="3151" w:type="dxa"/>
          </w:tcPr>
          <w:p w14:paraId="5C6CAC1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08 (0.02)</w:t>
            </w:r>
          </w:p>
        </w:tc>
        <w:tc>
          <w:tcPr>
            <w:tcW w:w="1398" w:type="dxa"/>
          </w:tcPr>
          <w:p w14:paraId="50135C7A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66</w:t>
            </w:r>
          </w:p>
        </w:tc>
      </w:tr>
      <w:tr w:rsidR="00DC1F41" w14:paraId="13BA668B" w14:textId="77777777" w:rsidTr="0057543F">
        <w:tc>
          <w:tcPr>
            <w:tcW w:w="2819" w:type="dxa"/>
          </w:tcPr>
          <w:p w14:paraId="64033BC1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>
              <w:rPr>
                <w:rFonts w:ascii="Calibri Light" w:hAnsi="Calibri Light" w:cs="Calibri Light"/>
                <w:sz w:val="20"/>
                <w:szCs w:val="20"/>
              </w:rPr>
              <w:t>g</w:t>
            </w:r>
            <w:r w:rsidRPr="006C28E7">
              <w:rPr>
                <w:rFonts w:ascii="Calibri Light" w:hAnsi="Calibri Light" w:cs="Calibri Light"/>
                <w:sz w:val="20"/>
                <w:szCs w:val="20"/>
              </w:rPr>
              <w:t>amma-glutamyl transferase</w:t>
            </w:r>
          </w:p>
        </w:tc>
        <w:tc>
          <w:tcPr>
            <w:tcW w:w="2074" w:type="dxa"/>
          </w:tcPr>
          <w:p w14:paraId="6B1835D9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U/I higher</w:t>
            </w:r>
          </w:p>
        </w:tc>
        <w:tc>
          <w:tcPr>
            <w:tcW w:w="3151" w:type="dxa"/>
          </w:tcPr>
          <w:p w14:paraId="1AD6C4C3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1398" w:type="dxa"/>
          </w:tcPr>
          <w:p w14:paraId="3C473B4A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69</w:t>
            </w:r>
          </w:p>
        </w:tc>
      </w:tr>
      <w:tr w:rsidR="00DC1F41" w:rsidRPr="00337729" w14:paraId="444A37C3" w14:textId="77777777" w:rsidTr="0057543F">
        <w:tc>
          <w:tcPr>
            <w:tcW w:w="2819" w:type="dxa"/>
          </w:tcPr>
          <w:p w14:paraId="70FCA21C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 w:rsidRPr="00606B4B">
              <w:rPr>
                <w:rFonts w:ascii="Calibri Light" w:hAnsi="Calibri Light" w:cs="Calibri Light"/>
                <w:sz w:val="20"/>
                <w:szCs w:val="20"/>
                <w:lang w:val="en-GB"/>
              </w:rPr>
              <w:t>Estimated Glomerular Filtration Rate</w:t>
            </w:r>
          </w:p>
        </w:tc>
        <w:tc>
          <w:tcPr>
            <w:tcW w:w="2074" w:type="dxa"/>
          </w:tcPr>
          <w:p w14:paraId="26E3EE2E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 ml/min higher</w:t>
            </w:r>
          </w:p>
        </w:tc>
        <w:tc>
          <w:tcPr>
            <w:tcW w:w="3151" w:type="dxa"/>
          </w:tcPr>
          <w:p w14:paraId="113524A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3 (0.03)</w:t>
            </w:r>
          </w:p>
        </w:tc>
        <w:tc>
          <w:tcPr>
            <w:tcW w:w="1398" w:type="dxa"/>
          </w:tcPr>
          <w:p w14:paraId="3ECC7250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20</w:t>
            </w:r>
          </w:p>
        </w:tc>
      </w:tr>
      <w:tr w:rsidR="00DC1F41" w14:paraId="4F503650" w14:textId="77777777" w:rsidTr="0057543F">
        <w:tc>
          <w:tcPr>
            <w:tcW w:w="2819" w:type="dxa"/>
          </w:tcPr>
          <w:p w14:paraId="6E49FF5D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total cholesterol</w:t>
            </w:r>
          </w:p>
        </w:tc>
        <w:tc>
          <w:tcPr>
            <w:tcW w:w="2074" w:type="dxa"/>
          </w:tcPr>
          <w:p w14:paraId="27D69696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mg/dl higher</w:t>
            </w:r>
          </w:p>
        </w:tc>
        <w:tc>
          <w:tcPr>
            <w:tcW w:w="3151" w:type="dxa"/>
          </w:tcPr>
          <w:p w14:paraId="6E5BBF72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04 (0.01)</w:t>
            </w:r>
          </w:p>
        </w:tc>
        <w:tc>
          <w:tcPr>
            <w:tcW w:w="1398" w:type="dxa"/>
          </w:tcPr>
          <w:p w14:paraId="50CC792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71</w:t>
            </w:r>
          </w:p>
        </w:tc>
      </w:tr>
      <w:tr w:rsidR="00DC1F41" w14:paraId="323EF692" w14:textId="77777777" w:rsidTr="0057543F">
        <w:tc>
          <w:tcPr>
            <w:tcW w:w="2819" w:type="dxa"/>
          </w:tcPr>
          <w:p w14:paraId="53408BE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Baseline triglycerides</w:t>
            </w:r>
          </w:p>
        </w:tc>
        <w:tc>
          <w:tcPr>
            <w:tcW w:w="2074" w:type="dxa"/>
          </w:tcPr>
          <w:p w14:paraId="6E440BE2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er 1mg/dl higher</w:t>
            </w:r>
          </w:p>
        </w:tc>
        <w:tc>
          <w:tcPr>
            <w:tcW w:w="3151" w:type="dxa"/>
          </w:tcPr>
          <w:p w14:paraId="4388DDA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003 (0.007)</w:t>
            </w:r>
          </w:p>
        </w:tc>
        <w:tc>
          <w:tcPr>
            <w:tcW w:w="1398" w:type="dxa"/>
          </w:tcPr>
          <w:p w14:paraId="74AD2A5C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68</w:t>
            </w:r>
          </w:p>
        </w:tc>
      </w:tr>
      <w:tr w:rsidR="00DC1F41" w14:paraId="4A057628" w14:textId="77777777" w:rsidTr="0057543F">
        <w:tc>
          <w:tcPr>
            <w:tcW w:w="2819" w:type="dxa"/>
          </w:tcPr>
          <w:p w14:paraId="34860F4A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f</w:t>
            </w:r>
            <w:r w:rsidRPr="00452028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ree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</w:t>
            </w:r>
            <w:r w:rsidRPr="00452028">
              <w:rPr>
                <w:rFonts w:ascii="Calibri Light" w:hAnsi="Calibri Light" w:cs="Calibri Light"/>
                <w:sz w:val="20"/>
                <w:szCs w:val="20"/>
                <w:lang w:val="en-US"/>
              </w:rPr>
              <w:t>hyroxine</w:t>
            </w:r>
          </w:p>
        </w:tc>
        <w:tc>
          <w:tcPr>
            <w:tcW w:w="2074" w:type="dxa"/>
          </w:tcPr>
          <w:p w14:paraId="160551F7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Per 1 </w:t>
            </w:r>
            <w:proofErr w:type="spellStart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pmol</w:t>
            </w:r>
            <w:proofErr w:type="spellEnd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/L higher</w:t>
            </w:r>
          </w:p>
        </w:tc>
        <w:tc>
          <w:tcPr>
            <w:tcW w:w="3151" w:type="dxa"/>
          </w:tcPr>
          <w:p w14:paraId="65264087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0.22 (0.16)</w:t>
            </w:r>
          </w:p>
        </w:tc>
        <w:tc>
          <w:tcPr>
            <w:tcW w:w="1398" w:type="dxa"/>
          </w:tcPr>
          <w:p w14:paraId="0786660B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15</w:t>
            </w:r>
          </w:p>
        </w:tc>
      </w:tr>
      <w:tr w:rsidR="00DC1F41" w14:paraId="57E2D5C3" w14:textId="77777777" w:rsidTr="0057543F">
        <w:tc>
          <w:tcPr>
            <w:tcW w:w="2819" w:type="dxa"/>
          </w:tcPr>
          <w:p w14:paraId="4E92C548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Baseline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</w:t>
            </w:r>
            <w:r w:rsidRPr="00FB3098">
              <w:rPr>
                <w:rFonts w:ascii="Calibri Light" w:hAnsi="Calibri Light" w:cs="Calibri Light"/>
                <w:sz w:val="20"/>
                <w:szCs w:val="20"/>
                <w:lang w:val="en-US"/>
              </w:rPr>
              <w:t>hyroid stimulating hormone</w:t>
            </w:r>
          </w:p>
        </w:tc>
        <w:tc>
          <w:tcPr>
            <w:tcW w:w="2074" w:type="dxa"/>
          </w:tcPr>
          <w:p w14:paraId="6FA73272" w14:textId="77777777" w:rsidR="00DC1F41" w:rsidRPr="00903361" w:rsidRDefault="00DC1F41" w:rsidP="0057543F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Per 1 </w:t>
            </w:r>
            <w:proofErr w:type="spellStart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mU</w:t>
            </w:r>
            <w:proofErr w:type="spellEnd"/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/I higher</w:t>
            </w:r>
          </w:p>
        </w:tc>
        <w:tc>
          <w:tcPr>
            <w:tcW w:w="3151" w:type="dxa"/>
          </w:tcPr>
          <w:p w14:paraId="7C4730B4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-0.14 (0.33)</w:t>
            </w:r>
          </w:p>
        </w:tc>
        <w:tc>
          <w:tcPr>
            <w:tcW w:w="1398" w:type="dxa"/>
          </w:tcPr>
          <w:p w14:paraId="52245BCE" w14:textId="77777777" w:rsidR="00DC1F41" w:rsidRPr="00903361" w:rsidRDefault="00DC1F41" w:rsidP="0057543F">
            <w:pPr>
              <w:spacing w:line="360" w:lineRule="auto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03361">
              <w:rPr>
                <w:rFonts w:ascii="Calibri Light" w:hAnsi="Calibri Light" w:cs="Calibri Light"/>
                <w:sz w:val="20"/>
                <w:szCs w:val="20"/>
                <w:lang w:val="en-GB"/>
              </w:rPr>
              <w:t>.68</w:t>
            </w:r>
          </w:p>
        </w:tc>
      </w:tr>
    </w:tbl>
    <w:p w14:paraId="342F7135" w14:textId="77777777" w:rsidR="00DC1F41" w:rsidRPr="002C045F" w:rsidRDefault="00DC1F41" w:rsidP="00DC1F41">
      <w:pPr>
        <w:spacing w:before="120"/>
        <w:ind w:left="-425"/>
        <w:rPr>
          <w:rFonts w:ascii="Calibri Light" w:hAnsi="Calibri Light" w:cs="Calibri Light"/>
          <w:sz w:val="20"/>
          <w:szCs w:val="20"/>
          <w:lang w:val="en-GB"/>
        </w:rPr>
      </w:pPr>
      <w:r w:rsidRPr="002C045F">
        <w:rPr>
          <w:rFonts w:ascii="Calibri Light" w:hAnsi="Calibri Light" w:cs="Calibri Light"/>
          <w:sz w:val="20"/>
          <w:szCs w:val="20"/>
          <w:vertAlign w:val="superscript"/>
          <w:lang w:val="en-GB"/>
        </w:rPr>
        <w:t>a</w:t>
      </w:r>
      <w:r w:rsidRPr="002C045F">
        <w:rPr>
          <w:rFonts w:ascii="Calibri Light" w:hAnsi="Calibri Light" w:cs="Calibri Light"/>
          <w:sz w:val="20"/>
          <w:szCs w:val="20"/>
          <w:lang w:val="en-GB"/>
        </w:rPr>
        <w:t xml:space="preserve"> Ref, reference.</w:t>
      </w:r>
    </w:p>
    <w:p w14:paraId="70026720" w14:textId="77777777" w:rsidR="00DC1F41" w:rsidRDefault="00DC1F41" w:rsidP="00DC1F41">
      <w:pPr>
        <w:rPr>
          <w:lang w:val="en-GB"/>
        </w:rPr>
      </w:pPr>
    </w:p>
    <w:p w14:paraId="289C764E" w14:textId="3BF4CF78" w:rsidR="00DC1F41" w:rsidRPr="00DC1F41" w:rsidRDefault="00DC1F41" w:rsidP="00DC1F41">
      <w:pPr>
        <w:rPr>
          <w:b/>
          <w:bCs/>
          <w:lang w:val="en-GB"/>
        </w:rPr>
      </w:pPr>
      <w:r w:rsidRPr="00DC1F41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Pr="00DC1F41">
        <w:rPr>
          <w:b/>
          <w:bCs/>
          <w:lang w:val="en-GB"/>
        </w:rPr>
        <w:t>7</w:t>
      </w:r>
      <w:r>
        <w:rPr>
          <w:b/>
          <w:bCs/>
          <w:lang w:val="en-GB"/>
        </w:rPr>
        <w:t>.</w:t>
      </w:r>
      <w:r w:rsidRPr="00DC1F41">
        <w:rPr>
          <w:b/>
          <w:bCs/>
          <w:lang w:val="en-GB"/>
        </w:rPr>
        <w:t xml:space="preserve"> Univariable generalized linear model on the association between potential risk factors with % change in body weight after 6 months among 207 patients</w:t>
      </w:r>
      <w:r>
        <w:rPr>
          <w:b/>
          <w:bCs/>
          <w:lang w:val="en-GB"/>
        </w:rPr>
        <w:t>.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2830"/>
        <w:gridCol w:w="2079"/>
        <w:gridCol w:w="3169"/>
        <w:gridCol w:w="1364"/>
      </w:tblGrid>
      <w:tr w:rsidR="00DC1F41" w:rsidRPr="00DC1F41" w14:paraId="1467999A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4D34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8695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A891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β-coefficient (slope) with Standard error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A37C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i/>
                <w:iCs/>
                <w:lang w:val="en-GB"/>
              </w:rPr>
              <w:t>P</w:t>
            </w:r>
            <w:r w:rsidRPr="00DC1F41">
              <w:rPr>
                <w:b/>
                <w:bCs/>
                <w:lang w:val="en-GB"/>
              </w:rPr>
              <w:t xml:space="preserve"> value</w:t>
            </w:r>
          </w:p>
        </w:tc>
      </w:tr>
      <w:tr w:rsidR="00DC1F41" w:rsidRPr="00DC1F41" w14:paraId="60EA5F93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5C5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Study Arm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8D08" w14:textId="77777777" w:rsidR="00DC1F41" w:rsidRPr="00DC1F41" w:rsidRDefault="00DC1F41" w:rsidP="00DC1F41">
            <w:pPr>
              <w:rPr>
                <w:lang w:val="en-GB"/>
              </w:rPr>
            </w:pPr>
            <w:proofErr w:type="spellStart"/>
            <w:r w:rsidRPr="00DC1F41">
              <w:rPr>
                <w:lang w:val="en-GB"/>
              </w:rPr>
              <w:t>DtxO</w:t>
            </w:r>
            <w:proofErr w:type="spellEnd"/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6FC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1.02 (0.74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1982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17</w:t>
            </w:r>
          </w:p>
        </w:tc>
      </w:tr>
      <w:tr w:rsidR="00DC1F41" w:rsidRPr="00DC1F41" w14:paraId="0CE60BD8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171F5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788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lacebo App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B98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F5EB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507A41F3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11E4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Clinical centr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38E91" w14:textId="77777777" w:rsidR="00DC1F41" w:rsidRPr="00DC1F41" w:rsidRDefault="00DC1F41" w:rsidP="00DC1F41">
            <w:pPr>
              <w:rPr>
                <w:lang w:val="en-GB"/>
              </w:rPr>
            </w:pPr>
            <w:proofErr w:type="spellStart"/>
            <w:r w:rsidRPr="00DC1F41">
              <w:rPr>
                <w:lang w:val="en-GB"/>
              </w:rPr>
              <w:t>Center</w:t>
            </w:r>
            <w:proofErr w:type="spellEnd"/>
            <w:r w:rsidRPr="00DC1F41">
              <w:rPr>
                <w:lang w:val="en-GB"/>
              </w:rPr>
              <w:t xml:space="preserve"> 1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1256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1.63 (0.87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5646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6</w:t>
            </w:r>
          </w:p>
        </w:tc>
      </w:tr>
      <w:tr w:rsidR="00DC1F41" w:rsidRPr="00DC1F41" w14:paraId="76EE4ED4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E276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CB3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Center2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DE57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8B4D6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12B470E2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31A1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Gender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E6F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Male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0F7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55 (0.80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FD0A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49</w:t>
            </w:r>
          </w:p>
        </w:tc>
      </w:tr>
      <w:tr w:rsidR="00DC1F41" w:rsidRPr="00DC1F41" w14:paraId="1562E3E4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5C41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EE6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Female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C8F2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ABAE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4EA19330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65B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Ethnicity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E6B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Latin or Hispanic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B32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3.86 (3.39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728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26</w:t>
            </w:r>
          </w:p>
        </w:tc>
      </w:tr>
      <w:tr w:rsidR="00DC1F41" w:rsidRPr="00DC1F41" w14:paraId="05E937E1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72BA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1EB1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White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2CF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D034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4BDC1432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762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Education degre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F621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High school first level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383C4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3.39 (3.45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2EDD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33</w:t>
            </w:r>
          </w:p>
        </w:tc>
      </w:tr>
      <w:tr w:rsidR="00DC1F41" w:rsidRPr="00DC1F41" w14:paraId="10CEE6AB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A4FE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9483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High school second level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698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4.26 (3.39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A80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21</w:t>
            </w:r>
          </w:p>
        </w:tc>
      </w:tr>
      <w:tr w:rsidR="00DC1F41" w:rsidRPr="00DC1F41" w14:paraId="08028627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E497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771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University degree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2EC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5.12 (3.41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7371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14</w:t>
            </w:r>
          </w:p>
        </w:tc>
      </w:tr>
      <w:tr w:rsidR="00DC1F41" w:rsidRPr="00DC1F41" w14:paraId="1670A140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404F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151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Mast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F70B2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42 (4.32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325D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92</w:t>
            </w:r>
          </w:p>
        </w:tc>
      </w:tr>
      <w:tr w:rsidR="00DC1F41" w:rsidRPr="00DC1F41" w14:paraId="741F5C55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C16E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871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hD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6F13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E0F1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4528F64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207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Marital statu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84B2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Married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BE03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1.29 (4.81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499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79</w:t>
            </w:r>
          </w:p>
        </w:tc>
      </w:tr>
      <w:tr w:rsidR="00DC1F41" w:rsidRPr="00DC1F41" w14:paraId="031EAE42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AB68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A0E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Single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A9BE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57 (4.8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D80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91</w:t>
            </w:r>
          </w:p>
        </w:tc>
      </w:tr>
      <w:tr w:rsidR="00DC1F41" w:rsidRPr="00DC1F41" w14:paraId="4EA8E46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DD69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DF14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Separated or divorced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B2A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1.83 (5.00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125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72</w:t>
            </w:r>
          </w:p>
        </w:tc>
      </w:tr>
      <w:tr w:rsidR="00DC1F41" w:rsidRPr="00DC1F41" w14:paraId="4F7C070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32B7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7FC1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Widow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F0D1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7CBC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6C35C541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2D8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Smok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A698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Yes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904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1.50 (1.29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AFA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25</w:t>
            </w:r>
          </w:p>
        </w:tc>
      </w:tr>
      <w:tr w:rsidR="00DC1F41" w:rsidRPr="00DC1F41" w14:paraId="589596F6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3244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4B0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No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E35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28 (0.9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845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77</w:t>
            </w:r>
          </w:p>
        </w:tc>
      </w:tr>
      <w:tr w:rsidR="00DC1F41" w:rsidRPr="00DC1F41" w14:paraId="4F0CD18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379A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AFFC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Ex-smok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3B124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73DD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0288BC1F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207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Diabetes mellitu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FE1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No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091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17 (0.99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2C9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86</w:t>
            </w:r>
          </w:p>
        </w:tc>
      </w:tr>
      <w:tr w:rsidR="00DC1F41" w:rsidRPr="00DC1F41" w14:paraId="593F7C19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9484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645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Yes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F7E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4FC0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2B31F056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8B4F4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Metabolic syndrom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E7B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No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CAC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1.28 (0.80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DF9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11</w:t>
            </w:r>
          </w:p>
        </w:tc>
      </w:tr>
      <w:tr w:rsidR="00DC1F41" w:rsidRPr="00DC1F41" w14:paraId="06A3E9A7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E178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845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Yes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165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Ref</w:t>
            </w:r>
            <w:r w:rsidRPr="00DC1F41">
              <w:rPr>
                <w:vertAlign w:val="superscript"/>
                <w:lang w:val="en-GB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B595" w14:textId="77777777" w:rsidR="00DC1F41" w:rsidRPr="00DC1F41" w:rsidRDefault="00DC1F41" w:rsidP="00DC1F41">
            <w:pPr>
              <w:rPr>
                <w:lang w:val="en-GB"/>
              </w:rPr>
            </w:pPr>
          </w:p>
        </w:tc>
      </w:tr>
      <w:tr w:rsidR="00DC1F41" w:rsidRPr="00DC1F41" w14:paraId="2F734917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695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Overall adherence (4 items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CE8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more uni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D30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05 (0.01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9AE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1</w:t>
            </w:r>
          </w:p>
        </w:tc>
      </w:tr>
      <w:tr w:rsidR="00DC1F41" w:rsidRPr="00DC1F41" w14:paraId="50D7CC4A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C18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BMI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877D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kg/m</w:t>
            </w:r>
            <w:r w:rsidRPr="00DC1F41">
              <w:rPr>
                <w:vertAlign w:val="superscript"/>
                <w:lang w:val="en-GB"/>
              </w:rPr>
              <w:t>2</w:t>
            </w:r>
            <w:r w:rsidRPr="00DC1F41">
              <w:rPr>
                <w:lang w:val="en-GB"/>
              </w:rPr>
              <w:t xml:space="preserve">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B441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31 (0.10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C712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04</w:t>
            </w:r>
          </w:p>
        </w:tc>
      </w:tr>
      <w:tr w:rsidR="00DC1F41" w:rsidRPr="00DC1F41" w14:paraId="649E3FD1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090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waist circumferenc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0D3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cm great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DA7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2 (0.04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C05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51</w:t>
            </w:r>
          </w:p>
        </w:tc>
      </w:tr>
      <w:tr w:rsidR="00DC1F41" w:rsidRPr="00DC1F41" w14:paraId="0A7B6F4A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302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Ag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4D32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year old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540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06 (0.0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5FD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8</w:t>
            </w:r>
          </w:p>
        </w:tc>
      </w:tr>
      <w:tr w:rsidR="00DC1F41" w:rsidRPr="00DC1F41" w14:paraId="60BB267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20B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fasting glucos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7E4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mg/dl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232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3 (0.04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C78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54</w:t>
            </w:r>
          </w:p>
        </w:tc>
      </w:tr>
      <w:tr w:rsidR="00DC1F41" w:rsidRPr="00DC1F41" w14:paraId="70DD7EE5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055D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insulin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D713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Per 1 </w:t>
            </w:r>
            <w:proofErr w:type="spellStart"/>
            <w:r w:rsidRPr="00DC1F41">
              <w:rPr>
                <w:lang w:val="en-GB"/>
              </w:rPr>
              <w:t>mU</w:t>
            </w:r>
            <w:proofErr w:type="spellEnd"/>
            <w:r w:rsidRPr="00DC1F41">
              <w:rPr>
                <w:lang w:val="en-GB"/>
              </w:rPr>
              <w:t>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AFB2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6 (0.07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D178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41</w:t>
            </w:r>
          </w:p>
        </w:tc>
      </w:tr>
      <w:tr w:rsidR="00DC1F41" w:rsidRPr="00DC1F41" w14:paraId="079F8BED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A0F0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HOMA-IR index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E5DE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more uni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085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22 (0.24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CBA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36</w:t>
            </w:r>
          </w:p>
        </w:tc>
      </w:tr>
      <w:tr w:rsidR="00DC1F41" w:rsidRPr="00DC1F41" w14:paraId="2159D678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AB9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t>aspartate aminotransferas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D6A1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U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B9F5E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17 (0.06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96A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03</w:t>
            </w:r>
          </w:p>
        </w:tc>
      </w:tr>
      <w:tr w:rsidR="00DC1F41" w:rsidRPr="00DC1F41" w14:paraId="64645891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583D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t>alanine transaminas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F5E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U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38C4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03 (0.0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3AA9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27</w:t>
            </w:r>
          </w:p>
        </w:tc>
      </w:tr>
      <w:tr w:rsidR="00DC1F41" w:rsidRPr="00DC1F41" w14:paraId="009680E2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9A3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t>alkaline phosphatas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7DF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U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069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06 (0.02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14F2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73</w:t>
            </w:r>
          </w:p>
        </w:tc>
      </w:tr>
      <w:tr w:rsidR="00DC1F41" w:rsidRPr="00DC1F41" w14:paraId="57F41747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1F4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t>gamma-glutamyl transferas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34C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U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5B91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01 (0.0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C4C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72</w:t>
            </w:r>
          </w:p>
        </w:tc>
      </w:tr>
      <w:tr w:rsidR="00DC1F41" w:rsidRPr="00DC1F41" w14:paraId="01D7C7A0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EAD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Estimated Glomerular Filtration Rat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71118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 ml/min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C18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4 (0.0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280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13</w:t>
            </w:r>
          </w:p>
        </w:tc>
      </w:tr>
      <w:tr w:rsidR="00DC1F41" w:rsidRPr="00DC1F41" w14:paraId="41AB5FB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1FD3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Baseline total cholesterol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D359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mg/dl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E2C04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05 (0.01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B4B7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65</w:t>
            </w:r>
          </w:p>
        </w:tc>
      </w:tr>
      <w:tr w:rsidR="00DC1F41" w:rsidRPr="00DC1F41" w14:paraId="17A60CB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4960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lastRenderedPageBreak/>
              <w:t>Baseline triglyceride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C3F25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Per 1mg/dl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358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004 (0.008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2429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63</w:t>
            </w:r>
          </w:p>
        </w:tc>
      </w:tr>
      <w:tr w:rsidR="00DC1F41" w:rsidRPr="00DC1F41" w14:paraId="0FB0748A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3925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rPr>
                <w:lang w:val="en-US"/>
              </w:rPr>
              <w:t>free thyroxi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0F73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Per 1 </w:t>
            </w:r>
            <w:proofErr w:type="spellStart"/>
            <w:r w:rsidRPr="00DC1F41">
              <w:rPr>
                <w:lang w:val="en-GB"/>
              </w:rPr>
              <w:t>pmol</w:t>
            </w:r>
            <w:proofErr w:type="spellEnd"/>
            <w:r w:rsidRPr="00DC1F41">
              <w:rPr>
                <w:lang w:val="en-GB"/>
              </w:rPr>
              <w:t>/L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690D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0.21 (0.16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F0AB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20</w:t>
            </w:r>
          </w:p>
        </w:tc>
      </w:tr>
      <w:tr w:rsidR="00DC1F41" w:rsidRPr="00DC1F41" w14:paraId="771D9D74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903F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Baseline </w:t>
            </w:r>
            <w:r w:rsidRPr="00DC1F41">
              <w:rPr>
                <w:lang w:val="en-US"/>
              </w:rPr>
              <w:t>thyroid stimulating hormon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B0FC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 xml:space="preserve">Per 1 </w:t>
            </w:r>
            <w:proofErr w:type="spellStart"/>
            <w:r w:rsidRPr="00DC1F41">
              <w:rPr>
                <w:lang w:val="en-GB"/>
              </w:rPr>
              <w:t>mU</w:t>
            </w:r>
            <w:proofErr w:type="spellEnd"/>
            <w:r w:rsidRPr="00DC1F41">
              <w:rPr>
                <w:lang w:val="en-GB"/>
              </w:rPr>
              <w:t>/I higher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F5CD6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0.14 (0.35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93470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69</w:t>
            </w:r>
          </w:p>
        </w:tc>
      </w:tr>
    </w:tbl>
    <w:p w14:paraId="462E5324" w14:textId="77777777" w:rsidR="00DC1F41" w:rsidRPr="00DC1F41" w:rsidRDefault="00DC1F41" w:rsidP="00DC1F41">
      <w:pPr>
        <w:rPr>
          <w:lang w:val="en-GB"/>
        </w:rPr>
      </w:pPr>
      <w:bookmarkStart w:id="3" w:name="_Hlk171782495"/>
      <w:r w:rsidRPr="00DC1F41">
        <w:rPr>
          <w:vertAlign w:val="superscript"/>
          <w:lang w:val="en-GB"/>
        </w:rPr>
        <w:t>a</w:t>
      </w:r>
      <w:r w:rsidRPr="00DC1F41">
        <w:rPr>
          <w:lang w:val="en-GB"/>
        </w:rPr>
        <w:t xml:space="preserve"> Ref, reference.</w:t>
      </w:r>
    </w:p>
    <w:bookmarkEnd w:id="3"/>
    <w:p w14:paraId="69AA98AB" w14:textId="77777777" w:rsidR="00DC1F41" w:rsidRDefault="00DC1F41" w:rsidP="00DC1F41">
      <w:pPr>
        <w:rPr>
          <w:b/>
          <w:bCs/>
          <w:lang w:val="en-GB"/>
        </w:rPr>
      </w:pPr>
    </w:p>
    <w:p w14:paraId="11890B04" w14:textId="7E0538B8" w:rsidR="00DC1F41" w:rsidRPr="00DC1F41" w:rsidRDefault="00DC1F41" w:rsidP="00DC1F41">
      <w:pPr>
        <w:rPr>
          <w:b/>
          <w:bCs/>
          <w:lang w:val="en-GB"/>
        </w:rPr>
      </w:pPr>
      <w:r w:rsidRPr="00DC1F41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DC1F41">
        <w:rPr>
          <w:b/>
          <w:bCs/>
          <w:lang w:val="en-GB"/>
        </w:rPr>
        <w:t>8</w:t>
      </w:r>
      <w:r>
        <w:rPr>
          <w:b/>
          <w:bCs/>
          <w:lang w:val="en-GB"/>
        </w:rPr>
        <w:t>.</w:t>
      </w:r>
      <w:r w:rsidRPr="00DC1F41">
        <w:rPr>
          <w:b/>
          <w:bCs/>
          <w:lang w:val="en-GB"/>
        </w:rPr>
        <w:t xml:space="preserve"> Baseline characteristics among 45 enrolled patients with overall adherence ≥40% according to study arm</w:t>
      </w:r>
      <w:r>
        <w:rPr>
          <w:b/>
          <w:bCs/>
          <w:lang w:val="en-GB"/>
        </w:rPr>
        <w:t>.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Report: Report di dettaglio e/o sommarizzato"/>
      </w:tblPr>
      <w:tblGrid>
        <w:gridCol w:w="279"/>
        <w:gridCol w:w="567"/>
        <w:gridCol w:w="709"/>
        <w:gridCol w:w="2707"/>
        <w:gridCol w:w="1975"/>
        <w:gridCol w:w="1985"/>
        <w:gridCol w:w="1984"/>
        <w:gridCol w:w="1134"/>
      </w:tblGrid>
      <w:tr w:rsidR="00DC1F41" w:rsidRPr="00DC1F41" w14:paraId="473F1999" w14:textId="77777777">
        <w:trPr>
          <w:tblHeader/>
          <w:jc w:val="center"/>
        </w:trPr>
        <w:tc>
          <w:tcPr>
            <w:tcW w:w="4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4107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Characteristic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37DF4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Overall</w:t>
            </w:r>
          </w:p>
          <w:p w14:paraId="3CE3B1B0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(n=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81AF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DtxO</w:t>
            </w:r>
          </w:p>
          <w:p w14:paraId="418FDAC2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 (n=3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298E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Placebo App</w:t>
            </w:r>
          </w:p>
          <w:p w14:paraId="07EF07B4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 (n=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3311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  <w:i/>
                <w:iCs/>
              </w:rPr>
              <w:t>P</w:t>
            </w:r>
            <w:r w:rsidRPr="00DC1F41">
              <w:rPr>
                <w:b/>
                <w:bCs/>
              </w:rPr>
              <w:t xml:space="preserve"> value </w:t>
            </w:r>
            <w:r w:rsidRPr="00DC1F41">
              <w:rPr>
                <w:b/>
                <w:bCs/>
                <w:vertAlign w:val="superscript"/>
              </w:rPr>
              <w:t>a</w:t>
            </w:r>
          </w:p>
        </w:tc>
      </w:tr>
      <w:tr w:rsidR="00DC1F41" w:rsidRPr="00DC1F41" w14:paraId="24EFD91D" w14:textId="77777777">
        <w:trPr>
          <w:jc w:val="center"/>
        </w:trPr>
        <w:tc>
          <w:tcPr>
            <w:tcW w:w="4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5D75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Age (years), median (Q1-Q3)</w:t>
            </w:r>
            <w:r w:rsidRPr="00DC1F41">
              <w:rPr>
                <w:b/>
                <w:bCs/>
                <w:vertAlign w:val="superscript"/>
                <w:lang w:val="en-US"/>
              </w:rPr>
              <w:t xml:space="preserve"> b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E275B3" w14:textId="77777777" w:rsidR="00DC1F41" w:rsidRPr="00DC1F41" w:rsidRDefault="00DC1F41" w:rsidP="00DC1F41">
            <w:r w:rsidRPr="00DC1F41">
              <w:t>52.0 (42.0 – 57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CA391A" w14:textId="77777777" w:rsidR="00DC1F41" w:rsidRPr="00DC1F41" w:rsidRDefault="00DC1F41" w:rsidP="00DC1F41">
            <w:r w:rsidRPr="00DC1F41">
              <w:t>53.0 (45.0 – 58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FD9C00" w14:textId="77777777" w:rsidR="00DC1F41" w:rsidRPr="00DC1F41" w:rsidRDefault="00DC1F41" w:rsidP="00DC1F41">
            <w:r w:rsidRPr="00DC1F41">
              <w:t>46.0 (37.0 – 5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5661B8" w14:textId="77777777" w:rsidR="00DC1F41" w:rsidRPr="00DC1F41" w:rsidRDefault="00DC1F41" w:rsidP="00DC1F41">
            <w:r w:rsidRPr="00DC1F41">
              <w:t>.17</w:t>
            </w:r>
          </w:p>
        </w:tc>
      </w:tr>
      <w:tr w:rsidR="00DC1F41" w:rsidRPr="00DC1F41" w14:paraId="61996D00" w14:textId="77777777">
        <w:trPr>
          <w:jc w:val="center"/>
        </w:trPr>
        <w:tc>
          <w:tcPr>
            <w:tcW w:w="4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FE63" w14:textId="77777777" w:rsidR="00DC1F41" w:rsidRPr="00DC1F41" w:rsidRDefault="00DC1F41" w:rsidP="00DC1F41">
            <w:r w:rsidRPr="00DC1F41">
              <w:rPr>
                <w:b/>
                <w:bCs/>
              </w:rPr>
              <w:t>Gender, n (%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F3CF10" w14:textId="77777777" w:rsidR="00DC1F41" w:rsidRPr="00DC1F41" w:rsidRDefault="00DC1F41" w:rsidP="00DC1F41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5B9460" w14:textId="77777777" w:rsidR="00DC1F41" w:rsidRPr="00DC1F41" w:rsidRDefault="00DC1F41" w:rsidP="00DC1F41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57C839" w14:textId="77777777" w:rsidR="00DC1F41" w:rsidRPr="00DC1F41" w:rsidRDefault="00DC1F41" w:rsidP="00DC1F41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A8DFAA" w14:textId="77777777" w:rsidR="00DC1F41" w:rsidRPr="00DC1F41" w:rsidRDefault="00DC1F41" w:rsidP="00DC1F41">
            <w:r w:rsidRPr="00DC1F41">
              <w:t>.66</w:t>
            </w:r>
          </w:p>
        </w:tc>
      </w:tr>
      <w:tr w:rsidR="00DC1F41" w:rsidRPr="00DC1F41" w14:paraId="02994AC0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7696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2D50" w14:textId="77777777" w:rsidR="00DC1F41" w:rsidRPr="00DC1F41" w:rsidRDefault="00DC1F41" w:rsidP="00DC1F41">
            <w:r w:rsidRPr="00DC1F41">
              <w:t>Mal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102137" w14:textId="77777777" w:rsidR="00DC1F41" w:rsidRPr="00DC1F41" w:rsidRDefault="00DC1F41" w:rsidP="00DC1F41">
            <w:r w:rsidRPr="00DC1F41">
              <w:t>9 (20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D71BF0" w14:textId="77777777" w:rsidR="00DC1F41" w:rsidRPr="00DC1F41" w:rsidRDefault="00DC1F41" w:rsidP="00DC1F41">
            <w:r w:rsidRPr="00DC1F41">
              <w:t>8 (22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57A1D4" w14:textId="77777777" w:rsidR="00DC1F41" w:rsidRPr="00DC1F41" w:rsidRDefault="00DC1F41" w:rsidP="00DC1F41">
            <w:r w:rsidRPr="00DC1F41">
              <w:t>1 (1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7FB1C" w14:textId="77777777" w:rsidR="00DC1F41" w:rsidRPr="00DC1F41" w:rsidRDefault="00DC1F41" w:rsidP="00DC1F41"/>
        </w:tc>
      </w:tr>
      <w:tr w:rsidR="00DC1F41" w:rsidRPr="00DC1F41" w14:paraId="570AD1F0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58AD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D625" w14:textId="77777777" w:rsidR="00DC1F41" w:rsidRPr="00DC1F41" w:rsidRDefault="00DC1F41" w:rsidP="00DC1F41">
            <w:r w:rsidRPr="00DC1F41">
              <w:t>Femal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9F0623" w14:textId="77777777" w:rsidR="00DC1F41" w:rsidRPr="00DC1F41" w:rsidRDefault="00DC1F41" w:rsidP="00DC1F41">
            <w:r w:rsidRPr="00DC1F41">
              <w:t>36 (80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BB2524" w14:textId="77777777" w:rsidR="00DC1F41" w:rsidRPr="00DC1F41" w:rsidRDefault="00DC1F41" w:rsidP="00DC1F41">
            <w:r w:rsidRPr="00DC1F41">
              <w:t>27 (77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8C80F0" w14:textId="77777777" w:rsidR="00DC1F41" w:rsidRPr="00DC1F41" w:rsidRDefault="00DC1F41" w:rsidP="00DC1F41">
            <w:r w:rsidRPr="00DC1F41">
              <w:t>9 (9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3B4D22" w14:textId="77777777" w:rsidR="00DC1F41" w:rsidRPr="00DC1F41" w:rsidRDefault="00DC1F41" w:rsidP="00DC1F41"/>
        </w:tc>
      </w:tr>
      <w:tr w:rsidR="00DC1F41" w:rsidRPr="00DC1F41" w14:paraId="42D7A858" w14:textId="77777777">
        <w:trPr>
          <w:jc w:val="center"/>
        </w:trPr>
        <w:tc>
          <w:tcPr>
            <w:tcW w:w="4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D40E" w14:textId="77777777" w:rsidR="00DC1F41" w:rsidRPr="00DC1F41" w:rsidRDefault="00DC1F41" w:rsidP="00DC1F41">
            <w:r w:rsidRPr="00DC1F41">
              <w:rPr>
                <w:b/>
                <w:bCs/>
              </w:rPr>
              <w:t>Ethnicity, n (%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E7FE32" w14:textId="77777777" w:rsidR="00DC1F41" w:rsidRPr="00DC1F41" w:rsidRDefault="00DC1F41" w:rsidP="00DC1F41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0F8739" w14:textId="77777777" w:rsidR="00DC1F41" w:rsidRPr="00DC1F41" w:rsidRDefault="00DC1F41" w:rsidP="00DC1F41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38559" w14:textId="77777777" w:rsidR="00DC1F41" w:rsidRPr="00DC1F41" w:rsidRDefault="00DC1F41" w:rsidP="00DC1F41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DFA55C" w14:textId="77777777" w:rsidR="00DC1F41" w:rsidRPr="00DC1F41" w:rsidRDefault="00DC1F41" w:rsidP="00DC1F41">
            <w:r w:rsidRPr="00DC1F41">
              <w:t>-</w:t>
            </w:r>
          </w:p>
        </w:tc>
      </w:tr>
      <w:tr w:rsidR="00DC1F41" w:rsidRPr="00DC1F41" w14:paraId="485DCB73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FD6D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270C" w14:textId="77777777" w:rsidR="00DC1F41" w:rsidRPr="00DC1F41" w:rsidRDefault="00DC1F41" w:rsidP="00DC1F41">
            <w:r w:rsidRPr="00DC1F41">
              <w:t>Whit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9AD924" w14:textId="77777777" w:rsidR="00DC1F41" w:rsidRPr="00DC1F41" w:rsidRDefault="00DC1F41" w:rsidP="00DC1F41">
            <w:r w:rsidRPr="00DC1F41">
              <w:t>45 (10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89157D" w14:textId="77777777" w:rsidR="00DC1F41" w:rsidRPr="00DC1F41" w:rsidRDefault="00DC1F41" w:rsidP="00DC1F41">
            <w:r w:rsidRPr="00DC1F41">
              <w:t>35 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0A4D54" w14:textId="77777777" w:rsidR="00DC1F41" w:rsidRPr="00DC1F41" w:rsidRDefault="00DC1F41" w:rsidP="00DC1F41">
            <w:r w:rsidRPr="00DC1F41">
              <w:t>10 (10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455F16" w14:textId="77777777" w:rsidR="00DC1F41" w:rsidRPr="00DC1F41" w:rsidRDefault="00DC1F41" w:rsidP="00DC1F41"/>
        </w:tc>
      </w:tr>
      <w:tr w:rsidR="00DC1F41" w:rsidRPr="00DC1F41" w14:paraId="70017699" w14:textId="77777777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C94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Nutritional Status and Clinical </w:t>
            </w:r>
            <w:proofErr w:type="spellStart"/>
            <w:r w:rsidRPr="00DC1F41">
              <w:rPr>
                <w:b/>
                <w:bCs/>
                <w:lang w:val="en-US"/>
              </w:rPr>
              <w:t>Paramaters</w:t>
            </w:r>
            <w:proofErr w:type="spellEnd"/>
            <w:r w:rsidRPr="00DC1F41">
              <w:rPr>
                <w:b/>
                <w:bCs/>
                <w:lang w:val="en-US"/>
              </w:rPr>
              <w:t>, median (Q1-Q3)</w:t>
            </w:r>
            <w:r w:rsidRPr="00DC1F41">
              <w:rPr>
                <w:b/>
                <w:bCs/>
                <w:vertAlign w:val="superscript"/>
                <w:lang w:val="en-US"/>
              </w:rPr>
              <w:t xml:space="preserve"> b</w:t>
            </w:r>
          </w:p>
        </w:tc>
      </w:tr>
      <w:tr w:rsidR="00DC1F41" w:rsidRPr="00DC1F41" w14:paraId="29FAF462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AD71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D843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Weight (kg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2662CB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98.4 (88.9 – 108.9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4CE473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98.5 (90 - 110.3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88DED0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91.5 (85.6 – 104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37CC0C2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52</w:t>
            </w:r>
          </w:p>
        </w:tc>
      </w:tr>
      <w:tr w:rsidR="00DC1F41" w:rsidRPr="00DC1F41" w14:paraId="50E9EDDE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20A1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8FD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Height (m)</w:t>
            </w:r>
          </w:p>
        </w:tc>
        <w:tc>
          <w:tcPr>
            <w:tcW w:w="1975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  <w:hideMark/>
          </w:tcPr>
          <w:p w14:paraId="06B8EC4C" w14:textId="77777777" w:rsidR="00DC1F41" w:rsidRPr="00DC1F41" w:rsidRDefault="00DC1F41" w:rsidP="00DC1F41">
            <w:r w:rsidRPr="00DC1F41">
              <w:t>1.7 (1.6-1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DD421" w14:textId="77777777" w:rsidR="00DC1F41" w:rsidRPr="00DC1F41" w:rsidRDefault="00DC1F41" w:rsidP="00DC1F41">
            <w:r w:rsidRPr="00DC1F41">
              <w:t>1.7 (1.6-1.7)</w:t>
            </w:r>
          </w:p>
        </w:tc>
        <w:tc>
          <w:tcPr>
            <w:tcW w:w="1984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  <w:hideMark/>
          </w:tcPr>
          <w:p w14:paraId="67D002DA" w14:textId="77777777" w:rsidR="00DC1F41" w:rsidRPr="00DC1F41" w:rsidRDefault="00DC1F41" w:rsidP="00DC1F41">
            <w:r w:rsidRPr="00DC1F41">
              <w:t>1.6 (1.6-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0A519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27</w:t>
            </w:r>
          </w:p>
        </w:tc>
      </w:tr>
      <w:tr w:rsidR="00DC1F41" w:rsidRPr="00DC1F41" w14:paraId="26CE7ED2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44D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310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Body Mass Index (kg/m</w:t>
            </w:r>
            <w:r w:rsidRPr="00DC1F41">
              <w:rPr>
                <w:vertAlign w:val="superscript"/>
                <w:lang w:val="en-US"/>
              </w:rPr>
              <w:t>2</w:t>
            </w:r>
            <w:r w:rsidRPr="00DC1F41">
              <w:rPr>
                <w:lang w:val="en-US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37F078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5.4 (32.8 – 3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B51BD2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4.5 (32.6 – 38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9D1A66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5.9 (33.5 – 40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4AEAA52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56</w:t>
            </w:r>
          </w:p>
        </w:tc>
      </w:tr>
      <w:tr w:rsidR="00DC1F41" w:rsidRPr="00DC1F41" w14:paraId="04EA4FEC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3F3D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0F3A4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Waist circumference (cm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13AA8B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12.3 (104.2 – 117.0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266DA2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13.0 (104.2 - 117.6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ECCF9E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09.2 (100.4 - 116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589C72B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56</w:t>
            </w:r>
          </w:p>
        </w:tc>
      </w:tr>
      <w:tr w:rsidR="00DC1F41" w:rsidRPr="00DC1F41" w14:paraId="31F1B858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B800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7925E" w14:textId="77777777" w:rsidR="00DC1F41" w:rsidRPr="00DC1F41" w:rsidRDefault="00DC1F41" w:rsidP="00DC1F41">
            <w:r w:rsidRPr="00DC1F41">
              <w:t> Degree of obesity, n (%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70D19" w14:textId="77777777" w:rsidR="00DC1F41" w:rsidRPr="00DC1F41" w:rsidRDefault="00DC1F41" w:rsidP="00DC1F41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E2F9B" w14:textId="77777777" w:rsidR="00DC1F41" w:rsidRPr="00DC1F41" w:rsidRDefault="00DC1F41" w:rsidP="00DC1F41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C517A4" w14:textId="77777777" w:rsidR="00DC1F41" w:rsidRPr="00DC1F41" w:rsidRDefault="00DC1F41" w:rsidP="00DC1F41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28A940" w14:textId="77777777" w:rsidR="00DC1F41" w:rsidRPr="00DC1F41" w:rsidRDefault="00DC1F41" w:rsidP="00DC1F41">
            <w:r w:rsidRPr="00DC1F41">
              <w:t>.21</w:t>
            </w:r>
          </w:p>
        </w:tc>
      </w:tr>
      <w:tr w:rsidR="00DC1F41" w:rsidRPr="00DC1F41" w14:paraId="6708ABD2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9D55F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6957" w14:textId="77777777" w:rsidR="00DC1F41" w:rsidRPr="00DC1F41" w:rsidRDefault="00DC1F41" w:rsidP="00DC1F41">
            <w:r w:rsidRPr="00DC1F41">
              <w:t>Grade 1 (BMI&lt;35 kg/m</w:t>
            </w:r>
            <w:r w:rsidRPr="00DC1F41">
              <w:rPr>
                <w:vertAlign w:val="superscript"/>
              </w:rPr>
              <w:t>2</w:t>
            </w:r>
            <w:r w:rsidRPr="00DC1F41"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C5018D" w14:textId="77777777" w:rsidR="00DC1F41" w:rsidRPr="00DC1F41" w:rsidRDefault="00DC1F41" w:rsidP="00DC1F41">
            <w:r w:rsidRPr="00DC1F41">
              <w:t>22 (48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D95AFB" w14:textId="77777777" w:rsidR="00DC1F41" w:rsidRPr="00DC1F41" w:rsidRDefault="00DC1F41" w:rsidP="00DC1F41">
            <w:r w:rsidRPr="00DC1F41">
              <w:t>18 (51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844A71" w14:textId="77777777" w:rsidR="00DC1F41" w:rsidRPr="00DC1F41" w:rsidRDefault="00DC1F41" w:rsidP="00DC1F41">
            <w:r w:rsidRPr="00DC1F41">
              <w:t>4 (4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8A32C" w14:textId="77777777" w:rsidR="00DC1F41" w:rsidRPr="00DC1F41" w:rsidRDefault="00DC1F41" w:rsidP="00DC1F41"/>
        </w:tc>
      </w:tr>
      <w:tr w:rsidR="00DC1F41" w:rsidRPr="00DC1F41" w14:paraId="68B228A3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7326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6D2A" w14:textId="77777777" w:rsidR="00DC1F41" w:rsidRPr="00DC1F41" w:rsidRDefault="00DC1F41" w:rsidP="00DC1F41">
            <w:r w:rsidRPr="00DC1F41">
              <w:t>Grade 2 (BMI&gt;35 - &lt;40 kg/m</w:t>
            </w:r>
            <w:r w:rsidRPr="00DC1F41">
              <w:rPr>
                <w:vertAlign w:val="superscript"/>
              </w:rPr>
              <w:t>2</w:t>
            </w:r>
            <w:r w:rsidRPr="00DC1F41"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12E7D5" w14:textId="77777777" w:rsidR="00DC1F41" w:rsidRPr="00DC1F41" w:rsidRDefault="00DC1F41" w:rsidP="00DC1F41">
            <w:r w:rsidRPr="00DC1F41">
              <w:t>17 (37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54AEB9" w14:textId="77777777" w:rsidR="00DC1F41" w:rsidRPr="00DC1F41" w:rsidRDefault="00DC1F41" w:rsidP="00DC1F41">
            <w:r w:rsidRPr="00DC1F41">
              <w:t>14 (4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BFA89A" w14:textId="77777777" w:rsidR="00DC1F41" w:rsidRPr="00DC1F41" w:rsidRDefault="00DC1F41" w:rsidP="00DC1F41">
            <w:r w:rsidRPr="00DC1F41">
              <w:t>3 (3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B3FB07" w14:textId="77777777" w:rsidR="00DC1F41" w:rsidRPr="00DC1F41" w:rsidRDefault="00DC1F41" w:rsidP="00DC1F41"/>
        </w:tc>
      </w:tr>
      <w:tr w:rsidR="00DC1F41" w:rsidRPr="00DC1F41" w14:paraId="22E4A58E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E10A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EFEB9" w14:textId="77777777" w:rsidR="00DC1F41" w:rsidRPr="00DC1F41" w:rsidRDefault="00DC1F41" w:rsidP="00DC1F41">
            <w:r w:rsidRPr="00DC1F41">
              <w:t>Grade 3 (BMI≥40 kg/m</w:t>
            </w:r>
            <w:r w:rsidRPr="00DC1F41">
              <w:rPr>
                <w:vertAlign w:val="superscript"/>
              </w:rPr>
              <w:t>2</w:t>
            </w:r>
            <w:r w:rsidRPr="00DC1F41"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BEBAA1" w14:textId="77777777" w:rsidR="00DC1F41" w:rsidRPr="00DC1F41" w:rsidRDefault="00DC1F41" w:rsidP="00DC1F41">
            <w:r w:rsidRPr="00DC1F41">
              <w:t>6 (13.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0A6789" w14:textId="77777777" w:rsidR="00DC1F41" w:rsidRPr="00DC1F41" w:rsidRDefault="00DC1F41" w:rsidP="00DC1F41">
            <w:r w:rsidRPr="00DC1F41">
              <w:t>3 (8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32E3B0" w14:textId="77777777" w:rsidR="00DC1F41" w:rsidRPr="00DC1F41" w:rsidRDefault="00DC1F41" w:rsidP="00DC1F41">
            <w:r w:rsidRPr="00DC1F41">
              <w:t>3 (3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55A696" w14:textId="77777777" w:rsidR="00DC1F41" w:rsidRPr="00DC1F41" w:rsidRDefault="00DC1F41" w:rsidP="00DC1F41"/>
        </w:tc>
      </w:tr>
      <w:tr w:rsidR="00DC1F41" w:rsidRPr="00DC1F41" w14:paraId="047898DB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02FE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F8BE9" w14:textId="77777777" w:rsidR="00DC1F41" w:rsidRPr="00DC1F41" w:rsidRDefault="00DC1F41" w:rsidP="00DC1F41">
            <w:pPr>
              <w:rPr>
                <w:lang w:val="en-US"/>
              </w:rPr>
            </w:pPr>
            <w:proofErr w:type="spellStart"/>
            <w:r w:rsidRPr="00DC1F41">
              <w:rPr>
                <w:lang w:val="en-US"/>
              </w:rPr>
              <w:t>Sistolic</w:t>
            </w:r>
            <w:proofErr w:type="spellEnd"/>
            <w:r w:rsidRPr="00DC1F41">
              <w:rPr>
                <w:lang w:val="en-US"/>
              </w:rPr>
              <w:t xml:space="preserve"> blood pressure (mm Hg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5747FA" w14:textId="77777777" w:rsidR="00DC1F41" w:rsidRPr="00DC1F41" w:rsidRDefault="00DC1F41" w:rsidP="00DC1F41">
            <w:r w:rsidRPr="00DC1F41">
              <w:t>125.0 (120.0 – 13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7135F6" w14:textId="77777777" w:rsidR="00DC1F41" w:rsidRPr="00DC1F41" w:rsidRDefault="00DC1F41" w:rsidP="00DC1F41">
            <w:r w:rsidRPr="00DC1F41">
              <w:t>125.0 (120.0 – 135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2FE6D3" w14:textId="77777777" w:rsidR="00DC1F41" w:rsidRPr="00DC1F41" w:rsidRDefault="00DC1F41" w:rsidP="00DC1F41">
            <w:r w:rsidRPr="00DC1F41">
              <w:t>125.0 (120.0 – 14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B6F8EF" w14:textId="77777777" w:rsidR="00DC1F41" w:rsidRPr="00DC1F41" w:rsidRDefault="00DC1F41" w:rsidP="00DC1F41">
            <w:r w:rsidRPr="00DC1F41">
              <w:t>.48</w:t>
            </w:r>
          </w:p>
        </w:tc>
      </w:tr>
      <w:tr w:rsidR="00DC1F41" w:rsidRPr="00DC1F41" w14:paraId="5D061A26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CD98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175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iastolic blood pressure (mm Hg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6507C6" w14:textId="77777777" w:rsidR="00DC1F41" w:rsidRPr="00DC1F41" w:rsidRDefault="00DC1F41" w:rsidP="00DC1F41">
            <w:r w:rsidRPr="00DC1F41">
              <w:t>80.0 (80.0 – 9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E83197" w14:textId="77777777" w:rsidR="00DC1F41" w:rsidRPr="00DC1F41" w:rsidRDefault="00DC1F41" w:rsidP="00DC1F41">
            <w:r w:rsidRPr="00DC1F41">
              <w:t>80.0 (80.0 – 9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C32EAB" w14:textId="77777777" w:rsidR="00DC1F41" w:rsidRPr="00DC1F41" w:rsidRDefault="00DC1F41" w:rsidP="00DC1F41">
            <w:r w:rsidRPr="00DC1F41">
              <w:t>82.5 (80.0 – 9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E23489" w14:textId="77777777" w:rsidR="00DC1F41" w:rsidRPr="00DC1F41" w:rsidRDefault="00DC1F41" w:rsidP="00DC1F41">
            <w:r w:rsidRPr="00DC1F41">
              <w:t>.59</w:t>
            </w:r>
          </w:p>
        </w:tc>
      </w:tr>
      <w:tr w:rsidR="00DC1F41" w:rsidRPr="00DC1F41" w14:paraId="250177C7" w14:textId="77777777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0E5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Biochemical parameters, median (Q1-Q3)</w:t>
            </w:r>
            <w:r w:rsidRPr="00DC1F41">
              <w:rPr>
                <w:b/>
                <w:bCs/>
                <w:vertAlign w:val="superscript"/>
                <w:lang w:val="en-US"/>
              </w:rPr>
              <w:t xml:space="preserve"> b</w:t>
            </w:r>
          </w:p>
        </w:tc>
      </w:tr>
      <w:tr w:rsidR="00DC1F41" w:rsidRPr="00DC1F41" w14:paraId="7284F7DE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C20B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F50A" w14:textId="77777777" w:rsidR="00DC1F41" w:rsidRPr="00DC1F41" w:rsidRDefault="00DC1F41" w:rsidP="00DC1F41">
            <w:r w:rsidRPr="00DC1F41">
              <w:t>Fasting glucose (mg/d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A160B0" w14:textId="77777777" w:rsidR="00DC1F41" w:rsidRPr="00DC1F41" w:rsidRDefault="00DC1F41" w:rsidP="00DC1F41">
            <w:r w:rsidRPr="00DC1F41">
              <w:t>92.0 (84.0 - 9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073AE4" w14:textId="77777777" w:rsidR="00DC1F41" w:rsidRPr="00DC1F41" w:rsidRDefault="00DC1F41" w:rsidP="00DC1F41">
            <w:r w:rsidRPr="00DC1F41">
              <w:t>92.0 (84.0 – 96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6B3FE1" w14:textId="77777777" w:rsidR="00DC1F41" w:rsidRPr="00DC1F41" w:rsidRDefault="00DC1F41" w:rsidP="00DC1F41">
            <w:r w:rsidRPr="00DC1F41">
              <w:t>91.5 (84.0 – 10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7E68BE" w14:textId="77777777" w:rsidR="00DC1F41" w:rsidRPr="00DC1F41" w:rsidRDefault="00DC1F41" w:rsidP="00DC1F41">
            <w:r w:rsidRPr="00DC1F41">
              <w:t>.77</w:t>
            </w:r>
          </w:p>
        </w:tc>
      </w:tr>
      <w:tr w:rsidR="00DC1F41" w:rsidRPr="00DC1F41" w14:paraId="07143BBA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FE59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A288" w14:textId="77777777" w:rsidR="00DC1F41" w:rsidRPr="00DC1F41" w:rsidRDefault="00DC1F41" w:rsidP="00DC1F41">
            <w:r w:rsidRPr="00DC1F41">
              <w:t>Insulin (mU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B6FB2C" w14:textId="77777777" w:rsidR="00DC1F41" w:rsidRPr="00DC1F41" w:rsidRDefault="00DC1F41" w:rsidP="00DC1F41">
            <w:r w:rsidRPr="00DC1F41">
              <w:t>10.8 (7.5 - 15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CE9091" w14:textId="77777777" w:rsidR="00DC1F41" w:rsidRPr="00DC1F41" w:rsidRDefault="00DC1F41" w:rsidP="00DC1F41">
            <w:r w:rsidRPr="00DC1F41">
              <w:t>12.1 (7.0 - 16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8CCC63" w14:textId="77777777" w:rsidR="00DC1F41" w:rsidRPr="00DC1F41" w:rsidRDefault="00DC1F41" w:rsidP="00DC1F41">
            <w:r w:rsidRPr="00DC1F41">
              <w:t>9.8 (8.3 - 1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89D745" w14:textId="77777777" w:rsidR="00DC1F41" w:rsidRPr="00DC1F41" w:rsidRDefault="00DC1F41" w:rsidP="00DC1F41">
            <w:r w:rsidRPr="00DC1F41">
              <w:t>.87</w:t>
            </w:r>
          </w:p>
        </w:tc>
      </w:tr>
      <w:tr w:rsidR="00DC1F41" w:rsidRPr="00DC1F41" w14:paraId="671381EF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3F0E4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15A5" w14:textId="77777777" w:rsidR="00DC1F41" w:rsidRPr="00DC1F41" w:rsidRDefault="00DC1F41" w:rsidP="00DC1F41">
            <w:r w:rsidRPr="00DC1F41">
              <w:t>Glycated hemoglobin (%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B44B55" w14:textId="77777777" w:rsidR="00DC1F41" w:rsidRPr="00DC1F41" w:rsidRDefault="00DC1F41" w:rsidP="00DC1F41">
            <w:r w:rsidRPr="00DC1F41">
              <w:t>5.4 (5.2 - 5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BAE767" w14:textId="77777777" w:rsidR="00DC1F41" w:rsidRPr="00DC1F41" w:rsidRDefault="00DC1F41" w:rsidP="00DC1F41">
            <w:r w:rsidRPr="00DC1F41">
              <w:t>5.5 (5.2 - 5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4C2712" w14:textId="77777777" w:rsidR="00DC1F41" w:rsidRPr="00DC1F41" w:rsidRDefault="00DC1F41" w:rsidP="00DC1F41">
            <w:r w:rsidRPr="00DC1F41">
              <w:t>5.4 (5.1 - 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83B069" w14:textId="77777777" w:rsidR="00DC1F41" w:rsidRPr="00DC1F41" w:rsidRDefault="00DC1F41" w:rsidP="00DC1F41">
            <w:r w:rsidRPr="00DC1F41">
              <w:t>.66</w:t>
            </w:r>
          </w:p>
        </w:tc>
      </w:tr>
      <w:tr w:rsidR="00DC1F41" w:rsidRPr="00DC1F41" w14:paraId="60354C99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AD33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75A3" w14:textId="77777777" w:rsidR="00DC1F41" w:rsidRPr="00DC1F41" w:rsidRDefault="00DC1F41" w:rsidP="00DC1F41">
            <w:r w:rsidRPr="00DC1F41">
              <w:t>HOMA-IR index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D6CEA6" w14:textId="77777777" w:rsidR="00DC1F41" w:rsidRPr="00DC1F41" w:rsidRDefault="00DC1F41" w:rsidP="00DC1F41">
            <w:r w:rsidRPr="00DC1F41">
              <w:t>2.4 (1.6 - 3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C28761" w14:textId="77777777" w:rsidR="00DC1F41" w:rsidRPr="00DC1F41" w:rsidRDefault="00DC1F41" w:rsidP="00DC1F41">
            <w:r w:rsidRPr="00DC1F41">
              <w:t>2.7 (1.5 - 3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D05C3E" w14:textId="77777777" w:rsidR="00DC1F41" w:rsidRPr="00DC1F41" w:rsidRDefault="00DC1F41" w:rsidP="00DC1F41">
            <w:r w:rsidRPr="00DC1F41">
              <w:t>2.2 (1.8 - 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6FA5B8" w14:textId="77777777" w:rsidR="00DC1F41" w:rsidRPr="00DC1F41" w:rsidRDefault="00DC1F41" w:rsidP="00DC1F41">
            <w:r w:rsidRPr="00DC1F41">
              <w:t>.73</w:t>
            </w:r>
          </w:p>
        </w:tc>
      </w:tr>
      <w:tr w:rsidR="00DC1F41" w:rsidRPr="00DC1F41" w14:paraId="4164B2AA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71BB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FFF34" w14:textId="77777777" w:rsidR="00DC1F41" w:rsidRPr="00DC1F41" w:rsidRDefault="00DC1F41" w:rsidP="00DC1F41">
            <w:r w:rsidRPr="00DC1F41">
              <w:t>Total cholesterol (mg/d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AE59DC" w14:textId="77777777" w:rsidR="00DC1F41" w:rsidRPr="00DC1F41" w:rsidRDefault="00DC1F41" w:rsidP="00DC1F41">
            <w:r w:rsidRPr="00DC1F41">
              <w:t>186.5 (164.0 – 20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BA434F" w14:textId="77777777" w:rsidR="00DC1F41" w:rsidRPr="00DC1F41" w:rsidRDefault="00DC1F41" w:rsidP="00DC1F41">
            <w:r w:rsidRPr="00DC1F41">
              <w:t>182.5 (167.0 – 204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B5073D" w14:textId="77777777" w:rsidR="00DC1F41" w:rsidRPr="00DC1F41" w:rsidRDefault="00DC1F41" w:rsidP="00DC1F41">
            <w:r w:rsidRPr="00DC1F41">
              <w:t>198.5 (153.0 – 2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E38B52" w14:textId="77777777" w:rsidR="00DC1F41" w:rsidRPr="00DC1F41" w:rsidRDefault="00DC1F41" w:rsidP="00DC1F41">
            <w:r w:rsidRPr="00DC1F41">
              <w:t>.40</w:t>
            </w:r>
          </w:p>
        </w:tc>
      </w:tr>
      <w:tr w:rsidR="00DC1F41" w:rsidRPr="00DC1F41" w14:paraId="1C82F99C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F08F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77EC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High-density lipoprotein cholesterol (mg/d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F6A60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55.0 (43.5 - 6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4C344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54.5 (40.0 – 59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7F856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55.0 (46.0 – 6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2DB4E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40</w:t>
            </w:r>
          </w:p>
        </w:tc>
      </w:tr>
      <w:tr w:rsidR="00DC1F41" w:rsidRPr="00DC1F41" w14:paraId="4D04E7D4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A5C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571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ow-density lipoprotein cholesterol (mg/d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8B4B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16.0 (101.0 - 12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ED46C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15.5 (101.0 – 128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C1EFA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18.5 (102.0 – 15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14AB8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59</w:t>
            </w:r>
          </w:p>
        </w:tc>
      </w:tr>
      <w:tr w:rsidR="00DC1F41" w:rsidRPr="00DC1F41" w14:paraId="4E3C6FDD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9A0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4C4D" w14:textId="77777777" w:rsidR="00DC1F41" w:rsidRPr="00DC1F41" w:rsidRDefault="00DC1F41" w:rsidP="00DC1F41">
            <w:r w:rsidRPr="00DC1F41">
              <w:t>Triglycerides (mg/d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83D135" w14:textId="77777777" w:rsidR="00DC1F41" w:rsidRPr="00DC1F41" w:rsidRDefault="00DC1F41" w:rsidP="00DC1F41">
            <w:r w:rsidRPr="00DC1F41">
              <w:t>96.0 (69.5 – 13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FDB0AC" w14:textId="77777777" w:rsidR="00DC1F41" w:rsidRPr="00DC1F41" w:rsidRDefault="00DC1F41" w:rsidP="00DC1F41">
            <w:r w:rsidRPr="00DC1F41">
              <w:t>87.5 (68.0 – 114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6FAF32" w14:textId="77777777" w:rsidR="00DC1F41" w:rsidRPr="00DC1F41" w:rsidRDefault="00DC1F41" w:rsidP="00DC1F41">
            <w:r w:rsidRPr="00DC1F41">
              <w:t>129.5 (88.0 – 14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A0DC9D" w14:textId="77777777" w:rsidR="00DC1F41" w:rsidRPr="00DC1F41" w:rsidRDefault="00DC1F41" w:rsidP="00DC1F41">
            <w:r w:rsidRPr="00DC1F41">
              <w:t>.28</w:t>
            </w:r>
          </w:p>
        </w:tc>
      </w:tr>
      <w:tr w:rsidR="00DC1F41" w:rsidRPr="00DC1F41" w14:paraId="21A21DCA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62CC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336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Glomerular Filtration Rate (ml/min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CCDE99" w14:textId="77777777" w:rsidR="00DC1F41" w:rsidRPr="00DC1F41" w:rsidRDefault="00DC1F41" w:rsidP="00DC1F41">
            <w:r w:rsidRPr="00DC1F41">
              <w:t>92.9 (82.8 – 97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84730A" w14:textId="77777777" w:rsidR="00DC1F41" w:rsidRPr="00DC1F41" w:rsidRDefault="00DC1F41" w:rsidP="00DC1F41">
            <w:r w:rsidRPr="00DC1F41">
              <w:t>91.3 (78.8 – 97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3E3035" w14:textId="77777777" w:rsidR="00DC1F41" w:rsidRPr="00DC1F41" w:rsidRDefault="00DC1F41" w:rsidP="00DC1F41">
            <w:r w:rsidRPr="00DC1F41">
              <w:t>94.1 (91.4 – 9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CC388B" w14:textId="77777777" w:rsidR="00DC1F41" w:rsidRPr="00DC1F41" w:rsidRDefault="00DC1F41" w:rsidP="00DC1F41">
            <w:r w:rsidRPr="00DC1F41">
              <w:t>.26</w:t>
            </w:r>
          </w:p>
        </w:tc>
      </w:tr>
      <w:tr w:rsidR="00DC1F41" w:rsidRPr="00DC1F41" w14:paraId="5359A964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9A6F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7C2D" w14:textId="77777777" w:rsidR="00DC1F41" w:rsidRPr="00DC1F41" w:rsidRDefault="00DC1F41" w:rsidP="00DC1F41">
            <w:r w:rsidRPr="00DC1F41">
              <w:t>Aspartate aminotransferase (U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7A9ABF" w14:textId="77777777" w:rsidR="00DC1F41" w:rsidRPr="00DC1F41" w:rsidRDefault="00DC1F41" w:rsidP="00DC1F41">
            <w:r w:rsidRPr="00DC1F41">
              <w:t>20.5 (16.0 – 2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8F6767" w14:textId="77777777" w:rsidR="00DC1F41" w:rsidRPr="00DC1F41" w:rsidRDefault="00DC1F41" w:rsidP="00DC1F41">
            <w:r w:rsidRPr="00DC1F41">
              <w:t>20.5 (16.0 – 24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7EC857" w14:textId="77777777" w:rsidR="00DC1F41" w:rsidRPr="00DC1F41" w:rsidRDefault="00DC1F41" w:rsidP="00DC1F41">
            <w:r w:rsidRPr="00DC1F41">
              <w:t>21.5 (16.0 – 2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D876FD" w14:textId="77777777" w:rsidR="00DC1F41" w:rsidRPr="00DC1F41" w:rsidRDefault="00DC1F41" w:rsidP="00DC1F41">
            <w:r w:rsidRPr="00DC1F41">
              <w:t>.61</w:t>
            </w:r>
          </w:p>
        </w:tc>
      </w:tr>
      <w:tr w:rsidR="00DC1F41" w:rsidRPr="00DC1F41" w14:paraId="61739850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473B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7D78" w14:textId="77777777" w:rsidR="00DC1F41" w:rsidRPr="00DC1F41" w:rsidRDefault="00DC1F41" w:rsidP="00DC1F41">
            <w:r w:rsidRPr="00DC1F41">
              <w:t>Alanine transaminase (U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F35909" w14:textId="77777777" w:rsidR="00DC1F41" w:rsidRPr="00DC1F41" w:rsidRDefault="00DC1F41" w:rsidP="00DC1F41">
            <w:r w:rsidRPr="00DC1F41">
              <w:t>22.0 (16.0 – 3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AB6C15" w14:textId="77777777" w:rsidR="00DC1F41" w:rsidRPr="00DC1F41" w:rsidRDefault="00DC1F41" w:rsidP="00DC1F41">
            <w:r w:rsidRPr="00DC1F41">
              <w:t>22.0 (16.0 – 32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5E5C36" w14:textId="77777777" w:rsidR="00DC1F41" w:rsidRPr="00DC1F41" w:rsidRDefault="00DC1F41" w:rsidP="00DC1F41">
            <w:r w:rsidRPr="00DC1F41">
              <w:t>21.5 (15.0 – 4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0463C0" w14:textId="77777777" w:rsidR="00DC1F41" w:rsidRPr="00DC1F41" w:rsidRDefault="00DC1F41" w:rsidP="00DC1F41">
            <w:r w:rsidRPr="00DC1F41">
              <w:t>.78</w:t>
            </w:r>
          </w:p>
        </w:tc>
      </w:tr>
      <w:tr w:rsidR="00DC1F41" w:rsidRPr="00DC1F41" w14:paraId="3CCCAA06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0D8E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C7EA" w14:textId="77777777" w:rsidR="00DC1F41" w:rsidRPr="00DC1F41" w:rsidRDefault="00DC1F41" w:rsidP="00DC1F41">
            <w:r w:rsidRPr="00DC1F41">
              <w:t>Alkaline phosphatase (U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655937" w14:textId="77777777" w:rsidR="00DC1F41" w:rsidRPr="00DC1F41" w:rsidRDefault="00DC1F41" w:rsidP="00DC1F41">
            <w:r w:rsidRPr="00DC1F41">
              <w:t>71.0 (59.0 - 87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1C5A77" w14:textId="77777777" w:rsidR="00DC1F41" w:rsidRPr="00DC1F41" w:rsidRDefault="00DC1F41" w:rsidP="00DC1F41">
            <w:r w:rsidRPr="00DC1F41">
              <w:t>71.0 (57.0 – 85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C745A6" w14:textId="77777777" w:rsidR="00DC1F41" w:rsidRPr="00DC1F41" w:rsidRDefault="00DC1F41" w:rsidP="00DC1F41">
            <w:r w:rsidRPr="00DC1F41">
              <w:t>69.0 (59.0 – 9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C7B08B" w14:textId="77777777" w:rsidR="00DC1F41" w:rsidRPr="00DC1F41" w:rsidRDefault="00DC1F41" w:rsidP="00DC1F41">
            <w:r w:rsidRPr="00DC1F41">
              <w:t>.83</w:t>
            </w:r>
          </w:p>
        </w:tc>
      </w:tr>
      <w:tr w:rsidR="00DC1F41" w:rsidRPr="00DC1F41" w14:paraId="18697E82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86BE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4E358" w14:textId="77777777" w:rsidR="00DC1F41" w:rsidRPr="00DC1F41" w:rsidRDefault="00DC1F41" w:rsidP="00DC1F41">
            <w:r w:rsidRPr="00DC1F41">
              <w:t>Gamma-glutamyl transferase (U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4262E9" w14:textId="77777777" w:rsidR="00DC1F41" w:rsidRPr="00DC1F41" w:rsidRDefault="00DC1F41" w:rsidP="00DC1F41">
            <w:r w:rsidRPr="00DC1F41">
              <w:t>19.5 (13.5 - 27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D96A79" w14:textId="77777777" w:rsidR="00DC1F41" w:rsidRPr="00DC1F41" w:rsidRDefault="00DC1F41" w:rsidP="00DC1F41">
            <w:r w:rsidRPr="00DC1F41">
              <w:t>20.0 (14.0 – 2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D67819" w14:textId="77777777" w:rsidR="00DC1F41" w:rsidRPr="00DC1F41" w:rsidRDefault="00DC1F41" w:rsidP="00DC1F41">
            <w:r w:rsidRPr="00DC1F41">
              <w:t>19.5 (13.0 – 3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CA569D" w14:textId="77777777" w:rsidR="00DC1F41" w:rsidRPr="00DC1F41" w:rsidRDefault="00DC1F41" w:rsidP="00DC1F41">
            <w:r w:rsidRPr="00DC1F41">
              <w:t>.92</w:t>
            </w:r>
          </w:p>
        </w:tc>
      </w:tr>
      <w:tr w:rsidR="00DC1F41" w:rsidRPr="00DC1F41" w14:paraId="182D8701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00EB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F9FB" w14:textId="77777777" w:rsidR="00DC1F41" w:rsidRPr="00DC1F41" w:rsidRDefault="00DC1F41" w:rsidP="00DC1F41">
            <w:r w:rsidRPr="00DC1F41">
              <w:rPr>
                <w:lang w:val="en-US"/>
              </w:rPr>
              <w:t>Free Thyroxine (</w:t>
            </w:r>
            <w:proofErr w:type="spellStart"/>
            <w:r w:rsidRPr="00DC1F41">
              <w:rPr>
                <w:lang w:val="en-US"/>
              </w:rPr>
              <w:t>pmol</w:t>
            </w:r>
            <w:proofErr w:type="spellEnd"/>
            <w:r w:rsidRPr="00DC1F41">
              <w:rPr>
                <w:lang w:val="en-US"/>
              </w:rPr>
              <w:t>/L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34FE62" w14:textId="77777777" w:rsidR="00DC1F41" w:rsidRPr="00DC1F41" w:rsidRDefault="00DC1F41" w:rsidP="00DC1F41">
            <w:r w:rsidRPr="00DC1F41">
              <w:t>16.4 (15.0 - 17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0FB42B" w14:textId="77777777" w:rsidR="00DC1F41" w:rsidRPr="00DC1F41" w:rsidRDefault="00DC1F41" w:rsidP="00DC1F41">
            <w:r w:rsidRPr="00DC1F41">
              <w:t>16.1 (14.7 - 17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7FA2CC" w14:textId="77777777" w:rsidR="00DC1F41" w:rsidRPr="00DC1F41" w:rsidRDefault="00DC1F41" w:rsidP="00DC1F41">
            <w:r w:rsidRPr="00DC1F41">
              <w:t>16.7 (16.3 - 1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954965" w14:textId="77777777" w:rsidR="00DC1F41" w:rsidRPr="00DC1F41" w:rsidRDefault="00DC1F41" w:rsidP="00DC1F41">
            <w:r w:rsidRPr="00DC1F41">
              <w:t>.32</w:t>
            </w:r>
          </w:p>
        </w:tc>
      </w:tr>
      <w:tr w:rsidR="00DC1F41" w:rsidRPr="00DC1F41" w14:paraId="541D14F3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E6A4" w14:textId="77777777" w:rsidR="00DC1F41" w:rsidRPr="00DC1F41" w:rsidRDefault="00DC1F41" w:rsidP="00DC1F41"/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DAA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Thyroid stimulating hormone (</w:t>
            </w:r>
            <w:proofErr w:type="spellStart"/>
            <w:r w:rsidRPr="00DC1F41">
              <w:rPr>
                <w:lang w:val="en-US"/>
              </w:rPr>
              <w:t>mU</w:t>
            </w:r>
            <w:proofErr w:type="spellEnd"/>
            <w:r w:rsidRPr="00DC1F41">
              <w:rPr>
                <w:lang w:val="en-US"/>
              </w:rPr>
              <w:t>/I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1DE20E" w14:textId="77777777" w:rsidR="00DC1F41" w:rsidRPr="00DC1F41" w:rsidRDefault="00DC1F41" w:rsidP="00DC1F41">
            <w:r w:rsidRPr="00DC1F41">
              <w:t>1.7 (1.2 - 2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7630AA" w14:textId="77777777" w:rsidR="00DC1F41" w:rsidRPr="00DC1F41" w:rsidRDefault="00DC1F41" w:rsidP="00DC1F41">
            <w:r w:rsidRPr="00DC1F41">
              <w:t>1.6 (1.1 - 2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35D414" w14:textId="77777777" w:rsidR="00DC1F41" w:rsidRPr="00DC1F41" w:rsidRDefault="00DC1F41" w:rsidP="00DC1F41">
            <w:r w:rsidRPr="00DC1F41">
              <w:t>1.92 (1.6 - 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15F9CD" w14:textId="77777777" w:rsidR="00DC1F41" w:rsidRPr="00DC1F41" w:rsidRDefault="00DC1F41" w:rsidP="00DC1F41">
            <w:r w:rsidRPr="00DC1F41">
              <w:t>.28</w:t>
            </w:r>
          </w:p>
        </w:tc>
      </w:tr>
      <w:tr w:rsidR="00DC1F41" w:rsidRPr="00DC1F41" w14:paraId="39C4A2CA" w14:textId="77777777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8232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Lifestyle Habits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DC1F41" w:rsidRPr="00DC1F41" w14:paraId="126A856C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E52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740A" w14:textId="77777777" w:rsidR="00DC1F41" w:rsidRPr="00DC1F41" w:rsidRDefault="00DC1F41" w:rsidP="00DC1F41">
            <w:r w:rsidRPr="00DC1F41">
              <w:t>Smoke, n (%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F474EE" w14:textId="77777777" w:rsidR="00DC1F41" w:rsidRPr="00DC1F41" w:rsidRDefault="00DC1F41" w:rsidP="00DC1F41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36AB60" w14:textId="77777777" w:rsidR="00DC1F41" w:rsidRPr="00DC1F41" w:rsidRDefault="00DC1F41" w:rsidP="00DC1F41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593E58" w14:textId="77777777" w:rsidR="00DC1F41" w:rsidRPr="00DC1F41" w:rsidRDefault="00DC1F41" w:rsidP="00DC1F41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B97FDA" w14:textId="77777777" w:rsidR="00DC1F41" w:rsidRPr="00DC1F41" w:rsidRDefault="00DC1F41" w:rsidP="00DC1F41">
            <w:r w:rsidRPr="00DC1F41">
              <w:t>.78</w:t>
            </w:r>
          </w:p>
        </w:tc>
      </w:tr>
      <w:tr w:rsidR="00DC1F41" w:rsidRPr="00DC1F41" w14:paraId="3409F46F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2EB1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0775" w14:textId="77777777" w:rsidR="00DC1F41" w:rsidRPr="00DC1F41" w:rsidRDefault="00DC1F41" w:rsidP="00DC1F41">
            <w:r w:rsidRPr="00DC1F41">
              <w:t>Ye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3BCE18" w14:textId="77777777" w:rsidR="00DC1F41" w:rsidRPr="00DC1F41" w:rsidRDefault="00DC1F41" w:rsidP="00DC1F41">
            <w:r w:rsidRPr="00DC1F41">
              <w:t>6 (13.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5E7091" w14:textId="77777777" w:rsidR="00DC1F41" w:rsidRPr="00DC1F41" w:rsidRDefault="00DC1F41" w:rsidP="00DC1F41">
            <w:r w:rsidRPr="00DC1F41">
              <w:t>4 (11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1162A4" w14:textId="77777777" w:rsidR="00DC1F41" w:rsidRPr="00DC1F41" w:rsidRDefault="00DC1F41" w:rsidP="00DC1F41">
            <w:r w:rsidRPr="00DC1F41">
              <w:t>2 (2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01D9B5" w14:textId="77777777" w:rsidR="00DC1F41" w:rsidRPr="00DC1F41" w:rsidRDefault="00DC1F41" w:rsidP="00DC1F41"/>
        </w:tc>
      </w:tr>
      <w:tr w:rsidR="00DC1F41" w:rsidRPr="00DC1F41" w14:paraId="4539B41A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30D94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DD01" w14:textId="77777777" w:rsidR="00DC1F41" w:rsidRPr="00DC1F41" w:rsidRDefault="00DC1F41" w:rsidP="00DC1F41">
            <w:r w:rsidRPr="00DC1F41">
              <w:t>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973B1D" w14:textId="77777777" w:rsidR="00DC1F41" w:rsidRPr="00DC1F41" w:rsidRDefault="00DC1F41" w:rsidP="00DC1F41">
            <w:r w:rsidRPr="00DC1F41">
              <w:t>29 (64.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C3B9E1" w14:textId="77777777" w:rsidR="00DC1F41" w:rsidRPr="00DC1F41" w:rsidRDefault="00DC1F41" w:rsidP="00DC1F41">
            <w:r w:rsidRPr="00DC1F41">
              <w:t>23 (65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BEA768" w14:textId="77777777" w:rsidR="00DC1F41" w:rsidRPr="00DC1F41" w:rsidRDefault="00DC1F41" w:rsidP="00DC1F41">
            <w:r w:rsidRPr="00DC1F41">
              <w:t>6 (6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29233E" w14:textId="77777777" w:rsidR="00DC1F41" w:rsidRPr="00DC1F41" w:rsidRDefault="00DC1F41" w:rsidP="00DC1F41"/>
        </w:tc>
      </w:tr>
      <w:tr w:rsidR="00DC1F41" w:rsidRPr="00DC1F41" w14:paraId="1E7D1971" w14:textId="77777777">
        <w:trPr>
          <w:jc w:val="center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F1439" w14:textId="77777777" w:rsidR="00DC1F41" w:rsidRPr="00DC1F41" w:rsidRDefault="00DC1F41" w:rsidP="00DC1F41">
            <w:r w:rsidRPr="00DC1F41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C193" w14:textId="77777777" w:rsidR="00DC1F41" w:rsidRPr="00DC1F41" w:rsidRDefault="00DC1F41" w:rsidP="00DC1F41">
            <w:r w:rsidRPr="00DC1F41">
              <w:t>Ex-smoker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49E956" w14:textId="77777777" w:rsidR="00DC1F41" w:rsidRPr="00DC1F41" w:rsidRDefault="00DC1F41" w:rsidP="00DC1F41">
            <w:r w:rsidRPr="00DC1F41">
              <w:t>10 (22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896647" w14:textId="77777777" w:rsidR="00DC1F41" w:rsidRPr="00DC1F41" w:rsidRDefault="00DC1F41" w:rsidP="00DC1F41">
            <w:r w:rsidRPr="00DC1F41">
              <w:t>8 (22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258A0E" w14:textId="77777777" w:rsidR="00DC1F41" w:rsidRPr="00DC1F41" w:rsidRDefault="00DC1F41" w:rsidP="00DC1F41">
            <w:r w:rsidRPr="00DC1F41">
              <w:t>2 (2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2E3A3E" w14:textId="77777777" w:rsidR="00DC1F41" w:rsidRPr="00DC1F41" w:rsidRDefault="00DC1F41" w:rsidP="00DC1F41"/>
        </w:tc>
      </w:tr>
      <w:tr w:rsidR="00DC1F41" w:rsidRPr="00DC1F41" w14:paraId="5220039B" w14:textId="77777777">
        <w:trPr>
          <w:jc w:val="center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D161" w14:textId="77777777" w:rsidR="00DC1F41" w:rsidRPr="00DC1F41" w:rsidRDefault="00DC1F41" w:rsidP="00DC1F41"/>
        </w:tc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3B19" w14:textId="77777777" w:rsidR="00DC1F41" w:rsidRPr="00DC1F41" w:rsidRDefault="00DC1F41" w:rsidP="00DC1F41">
            <w:r w:rsidRPr="00DC1F41">
              <w:t xml:space="preserve">Adherence to Mediterranean dietary patternc (score 0-14)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0525" w14:textId="77777777" w:rsidR="00DC1F41" w:rsidRPr="00DC1F41" w:rsidRDefault="00DC1F41" w:rsidP="00DC1F41">
            <w:r w:rsidRPr="00DC1F41">
              <w:t>7.0 (7.0 – 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5F32" w14:textId="77777777" w:rsidR="00DC1F41" w:rsidRPr="00DC1F41" w:rsidRDefault="00DC1F41" w:rsidP="00DC1F41">
            <w:r w:rsidRPr="00DC1F41">
              <w:t>7.0 (6.0 – 8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B34A" w14:textId="77777777" w:rsidR="00DC1F41" w:rsidRPr="00DC1F41" w:rsidRDefault="00DC1F41" w:rsidP="00DC1F41">
            <w:r w:rsidRPr="00DC1F41">
              <w:t>8.0 (8.0 – 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0B94" w14:textId="77777777" w:rsidR="00DC1F41" w:rsidRPr="00DC1F41" w:rsidRDefault="00DC1F41" w:rsidP="00DC1F41">
            <w:r w:rsidRPr="00DC1F41">
              <w:t>.02</w:t>
            </w:r>
          </w:p>
        </w:tc>
      </w:tr>
      <w:tr w:rsidR="00DC1F41" w:rsidRPr="00DC1F41" w14:paraId="5EA78845" w14:textId="77777777">
        <w:trPr>
          <w:jc w:val="center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3F28" w14:textId="77777777" w:rsidR="00DC1F41" w:rsidRPr="00DC1F41" w:rsidRDefault="00DC1F41" w:rsidP="00DC1F41"/>
        </w:tc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9FF3" w14:textId="77777777" w:rsidR="00DC1F41" w:rsidRPr="00DC1F41" w:rsidRDefault="00DC1F41" w:rsidP="00DC1F41">
            <w:r w:rsidRPr="00DC1F41">
              <w:t>Physical Activity Leveld (MET-min per week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AEC85" w14:textId="77777777" w:rsidR="00DC1F41" w:rsidRPr="00DC1F41" w:rsidRDefault="00DC1F41" w:rsidP="00DC1F41">
            <w:r w:rsidRPr="00DC1F41">
              <w:t>630.0 (420.0 – 126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697B" w14:textId="77777777" w:rsidR="00DC1F41" w:rsidRPr="00DC1F41" w:rsidRDefault="00DC1F41" w:rsidP="00DC1F41">
            <w:r w:rsidRPr="00DC1F41">
              <w:t>630.0 (450.0 – 126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723E" w14:textId="77777777" w:rsidR="00DC1F41" w:rsidRPr="00DC1F41" w:rsidRDefault="00DC1F41" w:rsidP="00DC1F41">
            <w:r w:rsidRPr="00DC1F41">
              <w:t>848.0 (420.0 – 126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9734" w14:textId="77777777" w:rsidR="00DC1F41" w:rsidRPr="00DC1F41" w:rsidRDefault="00DC1F41" w:rsidP="00DC1F41">
            <w:r w:rsidRPr="00DC1F41">
              <w:t>.94</w:t>
            </w:r>
          </w:p>
        </w:tc>
      </w:tr>
      <w:tr w:rsidR="00DC1F41" w:rsidRPr="00DC1F41" w14:paraId="5F87ED1A" w14:textId="77777777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AB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Dietary intervention composition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DC1F41" w:rsidRPr="00DC1F41" w14:paraId="638A3D96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FF341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440BA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nergy (kcal/day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07F2BF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413.0 (1233.0 - 1688.0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9C705C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398.0 (1233.0 - 1495.0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6334F1E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1975.0 (1495.0 - 2096.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0131836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21</w:t>
            </w:r>
          </w:p>
        </w:tc>
      </w:tr>
      <w:tr w:rsidR="00DC1F41" w:rsidRPr="00DC1F41" w14:paraId="505015DA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8E6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89658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rotein (g/kg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F08D0E6" w14:textId="77777777" w:rsidR="00DC1F41" w:rsidRPr="00DC1F41" w:rsidRDefault="00DC1F41" w:rsidP="00DC1F41">
            <w:r w:rsidRPr="00DC1F41">
              <w:t>0.7 (0.7 - 0.8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042CDE9" w14:textId="77777777" w:rsidR="00DC1F41" w:rsidRPr="00DC1F41" w:rsidRDefault="00DC1F41" w:rsidP="00DC1F41">
            <w:r w:rsidRPr="00DC1F41">
              <w:t>0.7 (0.7 - 0.8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DE252FD" w14:textId="77777777" w:rsidR="00DC1F41" w:rsidRPr="00DC1F41" w:rsidRDefault="00DC1F41" w:rsidP="00DC1F41">
            <w:r w:rsidRPr="00DC1F41">
              <w:t>0.8 (0.7 - 0.8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5E968A9A" w14:textId="77777777" w:rsidR="00DC1F41" w:rsidRPr="00DC1F41" w:rsidRDefault="00DC1F41" w:rsidP="00DC1F41">
            <w:r w:rsidRPr="00DC1F41">
              <w:t>.44</w:t>
            </w:r>
          </w:p>
        </w:tc>
      </w:tr>
      <w:tr w:rsidR="00DC1F41" w:rsidRPr="00DC1F41" w14:paraId="7AD636AA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393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96D7D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Carbohydrates (%/EI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6DE2F2F3" w14:textId="77777777" w:rsidR="00DC1F41" w:rsidRPr="00DC1F41" w:rsidRDefault="00DC1F41" w:rsidP="00DC1F41">
            <w:r w:rsidRPr="00DC1F41">
              <w:t>47.1 (46.2 - 47.9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68F35AF" w14:textId="77777777" w:rsidR="00DC1F41" w:rsidRPr="00DC1F41" w:rsidRDefault="00DC1F41" w:rsidP="00DC1F41">
            <w:r w:rsidRPr="00DC1F41">
              <w:t>47.1 (46.3 - 47.9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F0B5982" w14:textId="77777777" w:rsidR="00DC1F41" w:rsidRPr="00DC1F41" w:rsidRDefault="00DC1F41" w:rsidP="00DC1F41">
            <w:r w:rsidRPr="00DC1F41">
              <w:t>46.5 (45.6 - 47.6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6175AF62" w14:textId="77777777" w:rsidR="00DC1F41" w:rsidRPr="00DC1F41" w:rsidRDefault="00DC1F41" w:rsidP="00DC1F41">
            <w:r w:rsidRPr="00DC1F41">
              <w:t>.37</w:t>
            </w:r>
          </w:p>
        </w:tc>
      </w:tr>
      <w:tr w:rsidR="00DC1F41" w:rsidRPr="00DC1F41" w14:paraId="7135CCC2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FF76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84145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Fiber (g/day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20CB8C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1.0 (29.0 - 34.0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D19711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1.0 (29.0 - 32.0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414BED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37.0 (30.0 - 39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3AEB555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.17</w:t>
            </w:r>
          </w:p>
        </w:tc>
      </w:tr>
      <w:tr w:rsidR="00DC1F41" w:rsidRPr="00DC1F41" w14:paraId="0A3075E0" w14:textId="77777777">
        <w:trPr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2CBB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A9DE5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ipids (%/EI)</w:t>
            </w:r>
          </w:p>
        </w:tc>
        <w:tc>
          <w:tcPr>
            <w:tcW w:w="19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DC2C834" w14:textId="77777777" w:rsidR="00DC1F41" w:rsidRPr="00DC1F41" w:rsidRDefault="00DC1F41" w:rsidP="00DC1F41">
            <w:r w:rsidRPr="00DC1F41">
              <w:t>33.5 (32.8 - 34.2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487599D" w14:textId="77777777" w:rsidR="00DC1F41" w:rsidRPr="00DC1F41" w:rsidRDefault="00DC1F41" w:rsidP="00DC1F41">
            <w:r w:rsidRPr="00DC1F41">
              <w:t>33.5 (32.8 - 34.2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785DD5D" w14:textId="77777777" w:rsidR="00DC1F41" w:rsidRPr="00DC1F41" w:rsidRDefault="00DC1F41" w:rsidP="00DC1F41">
            <w:r w:rsidRPr="00DC1F41">
              <w:t>33.9 (32.9 - 34.4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58A000B" w14:textId="77777777" w:rsidR="00DC1F41" w:rsidRPr="00DC1F41" w:rsidRDefault="00DC1F41" w:rsidP="00DC1F41">
            <w:r w:rsidRPr="00DC1F41">
              <w:t>.51</w:t>
            </w:r>
          </w:p>
        </w:tc>
      </w:tr>
    </w:tbl>
    <w:p w14:paraId="0026B79E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lastRenderedPageBreak/>
        <w:t>a</w:t>
      </w:r>
      <w:r w:rsidRPr="00DC1F41">
        <w:rPr>
          <w:lang w:val="en-GB"/>
        </w:rPr>
        <w:t xml:space="preserve"> by chi-square or Fisher’s exact test (categorical variables) or Wilcoxon rank-sum test (continuous variables).</w:t>
      </w:r>
    </w:p>
    <w:p w14:paraId="685EE670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b</w:t>
      </w:r>
      <w:r w:rsidRPr="00DC1F41">
        <w:rPr>
          <w:lang w:val="en-GB"/>
        </w:rPr>
        <w:t xml:space="preserve"> Q1, first quartile; Q3, third quartile.</w:t>
      </w:r>
    </w:p>
    <w:p w14:paraId="1BBB3FD1" w14:textId="77777777" w:rsidR="00DC1F41" w:rsidRPr="00DC1F41" w:rsidRDefault="00DC1F41" w:rsidP="00DC1F41">
      <w:pPr>
        <w:rPr>
          <w:lang w:val="en-US"/>
        </w:rPr>
      </w:pPr>
      <w:r w:rsidRPr="00DC1F41">
        <w:rPr>
          <w:vertAlign w:val="superscript"/>
          <w:lang w:val="en-US"/>
        </w:rPr>
        <w:t xml:space="preserve">C  </w:t>
      </w:r>
      <w:r w:rsidRPr="00DC1F41">
        <w:rPr>
          <w:lang w:val="en-US"/>
        </w:rPr>
        <w:t xml:space="preserve">Mediterranean dietary pattern, assessed using a validated 14-item questionnaire [29]. The </w:t>
      </w:r>
      <w:proofErr w:type="spellStart"/>
      <w:r w:rsidRPr="00DC1F41">
        <w:rPr>
          <w:lang w:val="en-US"/>
        </w:rPr>
        <w:t>MeDiet</w:t>
      </w:r>
      <w:proofErr w:type="spellEnd"/>
      <w:r w:rsidRPr="00DC1F41">
        <w:rPr>
          <w:lang w:val="en-US"/>
        </w:rPr>
        <w:t xml:space="preserve"> score ranges from 0 to 14. Scores above 9 indicate high adherence, scores below 5 indicate low adherence, and scores between 5 and 9 reflect moderate adherence</w:t>
      </w:r>
    </w:p>
    <w:p w14:paraId="798BF0B7" w14:textId="77777777" w:rsidR="00DC1F41" w:rsidRPr="00DC1F41" w:rsidRDefault="00DC1F41" w:rsidP="00DC1F41">
      <w:pPr>
        <w:rPr>
          <w:lang w:val="en-US"/>
        </w:rPr>
      </w:pPr>
    </w:p>
    <w:p w14:paraId="089E9ABD" w14:textId="77777777" w:rsidR="00DC1F41" w:rsidRPr="00DC1F41" w:rsidRDefault="00DC1F41" w:rsidP="00DC1F41">
      <w:pPr>
        <w:rPr>
          <w:lang w:val="en-US"/>
        </w:rPr>
      </w:pPr>
      <w:r w:rsidRPr="00DC1F41">
        <w:rPr>
          <w:lang w:val="en-US"/>
        </w:rPr>
        <w:t>Abbreviations</w:t>
      </w:r>
    </w:p>
    <w:p w14:paraId="47A2FAAF" w14:textId="77777777" w:rsidR="00DC1F41" w:rsidRPr="00DC1F41" w:rsidRDefault="00DC1F41" w:rsidP="00DC1F41">
      <w:pPr>
        <w:rPr>
          <w:lang w:val="en-US"/>
        </w:rPr>
      </w:pPr>
      <w:r w:rsidRPr="00DC1F41">
        <w:rPr>
          <w:lang w:val="en-US"/>
        </w:rPr>
        <w:t>BMI: body mass index (kg/m</w:t>
      </w:r>
      <w:r w:rsidRPr="00DC1F41">
        <w:rPr>
          <w:vertAlign w:val="superscript"/>
          <w:lang w:val="en-US"/>
        </w:rPr>
        <w:t>2</w:t>
      </w:r>
      <w:r w:rsidRPr="00DC1F41">
        <w:rPr>
          <w:lang w:val="en-US"/>
        </w:rPr>
        <w:t>)</w:t>
      </w:r>
    </w:p>
    <w:p w14:paraId="5277E3FD" w14:textId="77777777" w:rsidR="00DC1F41" w:rsidRPr="00DC1F41" w:rsidRDefault="00DC1F41" w:rsidP="00DC1F41">
      <w:pPr>
        <w:rPr>
          <w:lang w:val="en-US"/>
        </w:rPr>
      </w:pPr>
      <w:r w:rsidRPr="00DC1F41">
        <w:rPr>
          <w:lang w:val="en-US"/>
        </w:rPr>
        <w:t>HOMA-IR index: Homeostatic Model Assessment of Insulin Resistance</w:t>
      </w:r>
    </w:p>
    <w:p w14:paraId="5C7247A3" w14:textId="77777777" w:rsidR="00DC1F41" w:rsidRPr="00DC1F41" w:rsidRDefault="00DC1F41" w:rsidP="00DC1F41">
      <w:pPr>
        <w:rPr>
          <w:lang w:val="en-US"/>
        </w:rPr>
      </w:pPr>
      <w:r w:rsidRPr="00DC1F41">
        <w:rPr>
          <w:lang w:val="en-US"/>
        </w:rPr>
        <w:t>MET-min: Metabolic Equivalent of Task minutes (calculated as MET value × minutes of activity)</w:t>
      </w:r>
    </w:p>
    <w:p w14:paraId="2733132E" w14:textId="77777777" w:rsidR="00DC1F41" w:rsidRPr="00DC1F41" w:rsidRDefault="00DC1F41" w:rsidP="00DC1F41">
      <w:r w:rsidRPr="00DC1F41">
        <w:t>%EI: % of energy intake</w:t>
      </w:r>
    </w:p>
    <w:p w14:paraId="6D7392D1" w14:textId="77777777" w:rsidR="00DC1F41" w:rsidRPr="00DC1F41" w:rsidRDefault="00DC1F41" w:rsidP="00DC1F41">
      <w:pPr>
        <w:rPr>
          <w:lang w:val="en-GB"/>
        </w:rPr>
      </w:pPr>
    </w:p>
    <w:p w14:paraId="53F38141" w14:textId="61B22E4D" w:rsidR="00DC1F41" w:rsidRPr="00DC1F41" w:rsidRDefault="00DC1F41" w:rsidP="00DC1F41">
      <w:pPr>
        <w:rPr>
          <w:lang w:val="en-GB"/>
        </w:rPr>
      </w:pPr>
      <w:r w:rsidRPr="00DC1F41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DC1F41">
        <w:rPr>
          <w:b/>
          <w:bCs/>
          <w:lang w:val="en-GB"/>
        </w:rPr>
        <w:t>9</w:t>
      </w:r>
      <w:r>
        <w:rPr>
          <w:b/>
          <w:bCs/>
          <w:lang w:val="en-GB"/>
        </w:rPr>
        <w:t xml:space="preserve">. </w:t>
      </w:r>
      <w:r w:rsidRPr="00DC1F41">
        <w:rPr>
          <w:lang w:val="en-GB"/>
        </w:rPr>
        <w:t>Multivariable generalized linear model on change in weight after 6 months among 45 patients with overall adherence ≥40%</w:t>
      </w:r>
      <w:r w:rsidRPr="00DC1F41">
        <w:rPr>
          <w:lang w:val="en-GB"/>
        </w:rPr>
        <w:t>.</w:t>
      </w:r>
    </w:p>
    <w:tbl>
      <w:tblPr>
        <w:tblStyle w:val="TableGrid"/>
        <w:tblW w:w="1110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676"/>
        <w:gridCol w:w="1488"/>
        <w:gridCol w:w="1356"/>
        <w:gridCol w:w="811"/>
        <w:gridCol w:w="676"/>
        <w:gridCol w:w="1353"/>
        <w:gridCol w:w="1488"/>
        <w:gridCol w:w="6"/>
      </w:tblGrid>
      <w:tr w:rsidR="00DC1F41" w:rsidRPr="00DC1F41" w14:paraId="1D985493" w14:textId="77777777">
        <w:trPr>
          <w:trHeight w:val="775"/>
        </w:trPr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7ECC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  <w:lang w:val="en-GB"/>
              </w:rPr>
              <w:t>Covariate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1CF8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46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2D29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Model 1 on 6-month mean absolute change (kg)</w:t>
            </w:r>
          </w:p>
        </w:tc>
        <w:tc>
          <w:tcPr>
            <w:tcW w:w="4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5A47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Model 2 on 6-month mean % change (%)</w:t>
            </w:r>
          </w:p>
        </w:tc>
      </w:tr>
      <w:tr w:rsidR="00DC1F41" w:rsidRPr="00DC1F41" w14:paraId="0C26EDB3" w14:textId="77777777">
        <w:trPr>
          <w:gridAfter w:val="1"/>
          <w:wAfter w:w="6" w:type="dxa"/>
          <w:trHeight w:val="134"/>
        </w:trPr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4BC3" w14:textId="77777777" w:rsidR="00DC1F41" w:rsidRPr="00DC1F41" w:rsidRDefault="00DC1F41" w:rsidP="00DC1F41">
            <w:pPr>
              <w:rPr>
                <w:b/>
                <w:bCs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4792A" w14:textId="77777777" w:rsidR="00DC1F41" w:rsidRPr="00DC1F41" w:rsidRDefault="00DC1F41" w:rsidP="00DC1F41">
            <w:pPr>
              <w:rPr>
                <w:b/>
                <w:bCs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2DE2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β-coefficient (slope)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E0B0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i/>
                <w:iCs/>
                <w:lang w:val="en-GB"/>
              </w:rPr>
              <w:t>P</w:t>
            </w:r>
            <w:r w:rsidRPr="00DC1F41">
              <w:rPr>
                <w:b/>
                <w:bCs/>
                <w:lang w:val="en-GB"/>
              </w:rPr>
              <w:t xml:space="preserve"> valu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9282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 xml:space="preserve">Estimated 6-month mean change (95%CI) </w:t>
            </w:r>
            <w:r w:rsidRPr="00DC1F41"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26583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Estimated mean difference between group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15BA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</w:rPr>
              <w:t>β-coefficient (slope)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50D2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i/>
                <w:iCs/>
                <w:lang w:val="en-GB"/>
              </w:rPr>
              <w:t>P</w:t>
            </w:r>
            <w:r w:rsidRPr="00DC1F41">
              <w:rPr>
                <w:b/>
                <w:bCs/>
                <w:lang w:val="en-GB"/>
              </w:rPr>
              <w:t xml:space="preserve"> valu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505F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Estimated 6-month mean change (95%CI)</w:t>
            </w:r>
            <w:r w:rsidRPr="00DC1F41">
              <w:rPr>
                <w:b/>
                <w:bCs/>
                <w:vertAlign w:val="superscript"/>
                <w:lang w:val="en-GB"/>
              </w:rPr>
              <w:t xml:space="preserve"> 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C1C50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  <w:r w:rsidRPr="00DC1F41">
              <w:rPr>
                <w:b/>
                <w:bCs/>
                <w:lang w:val="en-GB"/>
              </w:rPr>
              <w:t>Estimated mean difference between groups</w:t>
            </w:r>
          </w:p>
        </w:tc>
      </w:tr>
      <w:tr w:rsidR="00DC1F41" w:rsidRPr="00DC1F41" w14:paraId="2555F84F" w14:textId="77777777">
        <w:trPr>
          <w:gridAfter w:val="1"/>
          <w:wAfter w:w="6" w:type="dxa"/>
          <w:trHeight w:val="544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79AE30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Study Arm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502F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DTxO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18BB" w14:textId="77777777" w:rsidR="00DC1F41" w:rsidRPr="00DC1F41" w:rsidRDefault="00DC1F41" w:rsidP="00DC1F41">
            <w:r w:rsidRPr="00DC1F41">
              <w:t>-3.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88EF" w14:textId="77777777" w:rsidR="00DC1F41" w:rsidRPr="00DC1F41" w:rsidRDefault="00DC1F41" w:rsidP="00DC1F41">
            <w:r w:rsidRPr="00DC1F41">
              <w:t>.0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43235" w14:textId="77777777" w:rsidR="00DC1F41" w:rsidRPr="00DC1F41" w:rsidRDefault="00DC1F41" w:rsidP="00DC1F41">
            <w:r w:rsidRPr="00DC1F41">
              <w:t>-7.0 (-9.5/4.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6FEFD" w14:textId="77777777" w:rsidR="00DC1F41" w:rsidRPr="00DC1F41" w:rsidRDefault="00DC1F41" w:rsidP="00DC1F41">
            <w:r w:rsidRPr="00DC1F41">
              <w:t>-3.5(-6.4/0.6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DA51" w14:textId="77777777" w:rsidR="00DC1F41" w:rsidRPr="00DC1F41" w:rsidRDefault="00DC1F41" w:rsidP="00DC1F41">
            <w:r w:rsidRPr="00DC1F41">
              <w:t>-3.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4E4A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.0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C36D7" w14:textId="77777777" w:rsidR="00DC1F41" w:rsidRPr="00DC1F41" w:rsidRDefault="00DC1F41" w:rsidP="00DC1F41">
            <w:pPr>
              <w:rPr>
                <w:lang w:val="en-GB"/>
              </w:rPr>
            </w:pPr>
            <w:r w:rsidRPr="00DC1F41">
              <w:rPr>
                <w:lang w:val="en-GB"/>
              </w:rPr>
              <w:t>-6.3(-8.9/-3.8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944B" w14:textId="77777777" w:rsidR="00DC1F41" w:rsidRPr="00DC1F41" w:rsidRDefault="00DC1F41" w:rsidP="00DC1F41">
            <w:r w:rsidRPr="00DC1F41">
              <w:t>-3.5(-6.6/-0.5)</w:t>
            </w:r>
          </w:p>
        </w:tc>
      </w:tr>
      <w:tr w:rsidR="00DC1F41" w:rsidRPr="00DC1F41" w14:paraId="5CB8B3FC" w14:textId="77777777">
        <w:trPr>
          <w:gridAfter w:val="1"/>
          <w:wAfter w:w="6" w:type="dxa"/>
          <w:trHeight w:val="55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BA39" w14:textId="77777777" w:rsidR="00DC1F41" w:rsidRPr="00DC1F41" w:rsidRDefault="00DC1F41" w:rsidP="00DC1F41">
            <w:pPr>
              <w:rPr>
                <w:b/>
                <w:bCs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C2081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Placebo App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E22F" w14:textId="77777777" w:rsidR="00DC1F41" w:rsidRPr="00DC1F41" w:rsidRDefault="00DC1F41" w:rsidP="00DC1F41">
            <w:r w:rsidRPr="00DC1F41">
              <w:t>Ref</w:t>
            </w:r>
            <w:r w:rsidRPr="00DC1F41">
              <w:rPr>
                <w:vertAlign w:val="superscript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FF83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27A5" w14:textId="77777777" w:rsidR="00DC1F41" w:rsidRPr="00DC1F41" w:rsidRDefault="00DC1F41" w:rsidP="00DC1F41">
            <w:r w:rsidRPr="00DC1F41">
              <w:t>-3.5 (-7.0/0.0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C3B9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87CB" w14:textId="77777777" w:rsidR="00DC1F41" w:rsidRPr="00DC1F41" w:rsidRDefault="00DC1F41" w:rsidP="00DC1F41">
            <w:r w:rsidRPr="00DC1F41">
              <w:t>Ref</w:t>
            </w:r>
            <w:r w:rsidRPr="00DC1F41">
              <w:rPr>
                <w:vertAlign w:val="superscript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4CB1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E2E3" w14:textId="77777777" w:rsidR="00DC1F41" w:rsidRPr="00DC1F41" w:rsidRDefault="00DC1F41" w:rsidP="00DC1F41">
            <w:r w:rsidRPr="00DC1F41">
              <w:t>-2.8(-6.5/0.9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E0E54" w14:textId="77777777" w:rsidR="00DC1F41" w:rsidRPr="00DC1F41" w:rsidRDefault="00DC1F41" w:rsidP="00DC1F41">
            <w:r w:rsidRPr="00DC1F41">
              <w:t>-</w:t>
            </w:r>
          </w:p>
        </w:tc>
      </w:tr>
      <w:tr w:rsidR="00DC1F41" w:rsidRPr="00DC1F41" w14:paraId="281601B9" w14:textId="77777777">
        <w:trPr>
          <w:gridAfter w:val="1"/>
          <w:wAfter w:w="6" w:type="dxa"/>
          <w:trHeight w:val="544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DDB3F9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Clinical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20BD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Center 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BEDD" w14:textId="77777777" w:rsidR="00DC1F41" w:rsidRPr="00DC1F41" w:rsidRDefault="00DC1F41" w:rsidP="00DC1F41">
            <w:r w:rsidRPr="00DC1F41">
              <w:t>4.0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F3B5" w14:textId="77777777" w:rsidR="00DC1F41" w:rsidRPr="00DC1F41" w:rsidRDefault="00DC1F41" w:rsidP="00DC1F41">
            <w:r w:rsidRPr="00DC1F41">
              <w:t>.1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5546" w14:textId="77777777" w:rsidR="00DC1F41" w:rsidRPr="00DC1F41" w:rsidRDefault="00DC1F41" w:rsidP="00DC1F41">
            <w:r w:rsidRPr="00DC1F41">
              <w:t>-3.3(-4.7/-1.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3532" w14:textId="77777777" w:rsidR="00DC1F41" w:rsidRPr="00DC1F41" w:rsidRDefault="00DC1F41" w:rsidP="00DC1F41">
            <w:r w:rsidRPr="00DC1F41">
              <w:t>4.0(-0.9/</w:t>
            </w:r>
            <w:r w:rsidRPr="00DC1F41">
              <w:tab/>
              <w:t>8.8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A60B" w14:textId="77777777" w:rsidR="00DC1F41" w:rsidRPr="00DC1F41" w:rsidRDefault="00DC1F41" w:rsidP="00DC1F41">
            <w:r w:rsidRPr="00DC1F41">
              <w:t>2.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B689" w14:textId="77777777" w:rsidR="00DC1F41" w:rsidRPr="00DC1F41" w:rsidRDefault="00DC1F41" w:rsidP="00DC1F41">
            <w:r w:rsidRPr="00DC1F41">
              <w:t>.3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864A3" w14:textId="77777777" w:rsidR="00DC1F41" w:rsidRPr="00DC1F41" w:rsidRDefault="00DC1F41" w:rsidP="00DC1F41">
            <w:r w:rsidRPr="00DC1F41">
              <w:t>-3.4(-5.0/-1.9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83E7" w14:textId="77777777" w:rsidR="00DC1F41" w:rsidRPr="00DC1F41" w:rsidRDefault="00DC1F41" w:rsidP="00DC1F41">
            <w:r w:rsidRPr="00DC1F41">
              <w:t>2.2(-2.9/</w:t>
            </w:r>
            <w:r w:rsidRPr="00DC1F41">
              <w:tab/>
              <w:t>7.3)</w:t>
            </w:r>
          </w:p>
        </w:tc>
      </w:tr>
      <w:tr w:rsidR="00DC1F41" w:rsidRPr="00DC1F41" w14:paraId="608F08E8" w14:textId="77777777">
        <w:trPr>
          <w:gridAfter w:val="1"/>
          <w:wAfter w:w="6" w:type="dxa"/>
          <w:trHeight w:val="544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D0A6" w14:textId="77777777" w:rsidR="00DC1F41" w:rsidRPr="00DC1F41" w:rsidRDefault="00DC1F41" w:rsidP="00DC1F41">
            <w:pPr>
              <w:rPr>
                <w:b/>
                <w:bCs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6437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Center 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A922E" w14:textId="77777777" w:rsidR="00DC1F41" w:rsidRPr="00DC1F41" w:rsidRDefault="00DC1F41" w:rsidP="00DC1F41">
            <w:r w:rsidRPr="00DC1F41">
              <w:t>Ref</w:t>
            </w:r>
            <w:r w:rsidRPr="00DC1F41">
              <w:rPr>
                <w:vertAlign w:val="superscript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E6D3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E6A6" w14:textId="77777777" w:rsidR="00DC1F41" w:rsidRPr="00DC1F41" w:rsidRDefault="00DC1F41" w:rsidP="00DC1F41">
            <w:r w:rsidRPr="00DC1F41">
              <w:t>-7.2(-12.1/-2.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386A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E045" w14:textId="77777777" w:rsidR="00DC1F41" w:rsidRPr="00DC1F41" w:rsidRDefault="00DC1F41" w:rsidP="00DC1F41">
            <w:r w:rsidRPr="00DC1F41">
              <w:t>Ref</w:t>
            </w:r>
            <w:r w:rsidRPr="00DC1F41">
              <w:rPr>
                <w:vertAlign w:val="superscript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A5E3" w14:textId="77777777" w:rsidR="00DC1F41" w:rsidRPr="00DC1F41" w:rsidRDefault="00DC1F41" w:rsidP="00DC1F41">
            <w:r w:rsidRPr="00DC1F41">
              <w:t>-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C1BE" w14:textId="77777777" w:rsidR="00DC1F41" w:rsidRPr="00DC1F41" w:rsidRDefault="00DC1F41" w:rsidP="00DC1F41">
            <w:r w:rsidRPr="00DC1F41">
              <w:t>-5.7(-10.8/0.6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F6C6A" w14:textId="77777777" w:rsidR="00DC1F41" w:rsidRPr="00DC1F41" w:rsidRDefault="00DC1F41" w:rsidP="00DC1F41">
            <w:r w:rsidRPr="00DC1F41">
              <w:t>-</w:t>
            </w:r>
          </w:p>
        </w:tc>
      </w:tr>
    </w:tbl>
    <w:p w14:paraId="6A55836C" w14:textId="77777777" w:rsidR="00DC1F41" w:rsidRPr="00DC1F41" w:rsidRDefault="00DC1F41" w:rsidP="00DC1F41">
      <w:pPr>
        <w:rPr>
          <w:lang w:val="en-US"/>
        </w:rPr>
      </w:pPr>
      <w:r w:rsidRPr="00DC1F41">
        <w:rPr>
          <w:vertAlign w:val="superscript"/>
          <w:lang w:val="en-US"/>
        </w:rPr>
        <w:t>a</w:t>
      </w:r>
      <w:r w:rsidRPr="00DC1F41">
        <w:rPr>
          <w:lang w:val="en-US"/>
        </w:rPr>
        <w:t xml:space="preserve"> Ref, reference; </w:t>
      </w:r>
    </w:p>
    <w:p w14:paraId="6D9FA996" w14:textId="77777777" w:rsidR="00DC1F41" w:rsidRPr="00DC1F41" w:rsidRDefault="00DC1F41" w:rsidP="00DC1F41">
      <w:pPr>
        <w:rPr>
          <w:lang w:val="en-US"/>
        </w:rPr>
      </w:pPr>
      <w:r w:rsidRPr="00DC1F41">
        <w:rPr>
          <w:vertAlign w:val="superscript"/>
          <w:lang w:val="en-US"/>
        </w:rPr>
        <w:t>b</w:t>
      </w:r>
      <w:r w:rsidRPr="00DC1F41">
        <w:rPr>
          <w:lang w:val="en-US"/>
        </w:rPr>
        <w:t xml:space="preserve"> 95%CI, 95% confidence interval.</w:t>
      </w:r>
    </w:p>
    <w:p w14:paraId="2139DA27" w14:textId="52EC86CE" w:rsidR="00DC1F41" w:rsidRPr="00DC1F41" w:rsidRDefault="00DC1F41" w:rsidP="00DC1F41">
      <w:pPr>
        <w:rPr>
          <w:lang w:val="en-GB"/>
        </w:rPr>
      </w:pPr>
    </w:p>
    <w:p w14:paraId="48B202F3" w14:textId="5AD904A7" w:rsidR="00DC1F41" w:rsidRPr="00DC1F41" w:rsidRDefault="00DC1F41" w:rsidP="00DC1F41">
      <w:pPr>
        <w:rPr>
          <w:lang w:val="en-GB"/>
        </w:rPr>
      </w:pPr>
      <w:r w:rsidRPr="00DC1F41">
        <w:rPr>
          <w:b/>
          <w:bCs/>
          <w:lang w:val="en-US"/>
        </w:rPr>
        <w:t xml:space="preserve">Table </w:t>
      </w:r>
      <w:r w:rsidRPr="00DC1F41">
        <w:rPr>
          <w:b/>
          <w:bCs/>
          <w:lang w:val="en-US"/>
        </w:rPr>
        <w:t>S</w:t>
      </w:r>
      <w:r w:rsidRPr="00DC1F41">
        <w:rPr>
          <w:b/>
          <w:bCs/>
          <w:lang w:val="en-US"/>
        </w:rPr>
        <w:t>10</w:t>
      </w:r>
      <w:r w:rsidRPr="00DC1F41">
        <w:rPr>
          <w:b/>
          <w:bCs/>
          <w:lang w:val="en-US"/>
        </w:rPr>
        <w:t xml:space="preserve">. </w:t>
      </w:r>
      <w:r w:rsidRPr="00DC1F41">
        <w:rPr>
          <w:lang w:val="en-US"/>
        </w:rPr>
        <w:t>Trend of absolute and percent 6-month change in weight by univariable Mixed Linear Models for Repeated Measures (MLMRM)</w:t>
      </w:r>
      <w:r>
        <w:rPr>
          <w:lang w:val="en-US"/>
        </w:rPr>
        <w:t>.</w:t>
      </w:r>
    </w:p>
    <w:tbl>
      <w:tblPr>
        <w:tblStyle w:val="TableGrid"/>
        <w:tblW w:w="1048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133"/>
        <w:gridCol w:w="1133"/>
        <w:gridCol w:w="851"/>
        <w:gridCol w:w="1133"/>
        <w:gridCol w:w="1233"/>
        <w:gridCol w:w="750"/>
        <w:gridCol w:w="993"/>
        <w:gridCol w:w="1133"/>
        <w:gridCol w:w="850"/>
      </w:tblGrid>
      <w:tr w:rsidR="00DC1F41" w:rsidRPr="00DC1F41" w14:paraId="251A6821" w14:textId="77777777">
        <w:trPr>
          <w:trHeight w:val="1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EEAE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Panel A</w:t>
            </w:r>
          </w:p>
          <w:p w14:paraId="46FC7136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N=207 (overall sample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02F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DtxO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186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lacebo App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892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ifference between study arms</w:t>
            </w:r>
          </w:p>
        </w:tc>
      </w:tr>
      <w:tr w:rsidR="00DC1F41" w:rsidRPr="00DC1F41" w14:paraId="6CC9650B" w14:textId="77777777">
        <w:trPr>
          <w:trHeight w:val="57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793B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8B9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4B2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923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i/>
                <w:iCs/>
              </w:rPr>
              <w:t>P</w:t>
            </w:r>
            <w:r w:rsidRPr="00DC1F41"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6EF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01C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302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A5A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CF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17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i/>
                <w:iCs/>
              </w:rPr>
              <w:t>P</w:t>
            </w:r>
            <w:r w:rsidRPr="00DC1F41">
              <w:t xml:space="preserve"> value</w:t>
            </w:r>
          </w:p>
        </w:tc>
      </w:tr>
      <w:tr w:rsidR="00DC1F41" w:rsidRPr="00DC1F41" w14:paraId="2D710C48" w14:textId="77777777">
        <w:trPr>
          <w:trHeight w:val="1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657C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 xml:space="preserve">Absolute change in weight from </w:t>
            </w:r>
            <w:r w:rsidRPr="00DC1F41">
              <w:rPr>
                <w:lang w:val="en-US"/>
              </w:rPr>
              <w:lastRenderedPageBreak/>
              <w:t>baseline (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103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lastRenderedPageBreak/>
              <w:t>-3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D9E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88, -2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B31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A0F7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11D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4.55, -2.6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405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392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7E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0.51, 1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7A2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.42</w:t>
            </w:r>
            <w:r w:rsidRPr="00DC1F41">
              <w:rPr>
                <w:vertAlign w:val="superscript"/>
                <w:lang w:val="en-US"/>
              </w:rPr>
              <w:t>b</w:t>
            </w:r>
          </w:p>
        </w:tc>
      </w:tr>
      <w:tr w:rsidR="00DC1F41" w:rsidRPr="00DC1F41" w14:paraId="66B883A5" w14:textId="77777777">
        <w:trPr>
          <w:trHeight w:val="16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EA4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ercent change in weight from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10D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DAC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75, -2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98C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EDD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4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6D3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4.39, -2.4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8B5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FAA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9A6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.27, 1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1A5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.12</w:t>
            </w:r>
            <w:r w:rsidRPr="00DC1F41">
              <w:rPr>
                <w:vertAlign w:val="superscript"/>
                <w:lang w:val="en-US"/>
              </w:rPr>
              <w:t>b</w:t>
            </w:r>
          </w:p>
        </w:tc>
      </w:tr>
      <w:tr w:rsidR="00DC1F41" w:rsidRPr="00DC1F41" w14:paraId="106C643E" w14:textId="77777777">
        <w:trPr>
          <w:trHeight w:val="16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323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9F87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5BF1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559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FD8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4FE6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0511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473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24A4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7EB57" w14:textId="77777777" w:rsidR="00DC1F41" w:rsidRPr="00DC1F41" w:rsidRDefault="00DC1F41" w:rsidP="00DC1F41">
            <w:pPr>
              <w:rPr>
                <w:lang w:val="en-US"/>
              </w:rPr>
            </w:pPr>
          </w:p>
        </w:tc>
      </w:tr>
      <w:tr w:rsidR="00DC1F41" w:rsidRPr="00DC1F41" w14:paraId="6F2AAB1C" w14:textId="77777777">
        <w:trPr>
          <w:trHeight w:val="1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46C3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Panel B</w:t>
            </w:r>
          </w:p>
          <w:p w14:paraId="3AFD6F12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N=45 (adherent patients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AE34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DtxO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D72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lacebo App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0F5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ifference between study arms</w:t>
            </w:r>
          </w:p>
        </w:tc>
      </w:tr>
      <w:tr w:rsidR="00DC1F41" w:rsidRPr="00DC1F41" w14:paraId="0782787E" w14:textId="77777777">
        <w:trPr>
          <w:trHeight w:val="57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52F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1FED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00F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66B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i/>
                <w:iCs/>
              </w:rPr>
              <w:t>P</w:t>
            </w:r>
            <w:r w:rsidRPr="00DC1F41"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08D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447E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BDD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A9D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stimated 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8B4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AA7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i/>
                <w:iCs/>
              </w:rPr>
              <w:t>P</w:t>
            </w:r>
            <w:r w:rsidRPr="00DC1F41">
              <w:t xml:space="preserve"> value</w:t>
            </w:r>
          </w:p>
        </w:tc>
      </w:tr>
      <w:tr w:rsidR="00DC1F41" w:rsidRPr="00DC1F41" w14:paraId="50DB935C" w14:textId="77777777">
        <w:trPr>
          <w:trHeight w:val="1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5246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Absolute change in weight from baseline (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912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5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850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6.66, -4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25E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BA6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1.5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02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5.26, 2.2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E14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38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EEB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2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4D8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4.18, -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32CD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.01</w:t>
            </w:r>
            <w:r w:rsidRPr="00DC1F41">
              <w:rPr>
                <w:vertAlign w:val="superscript"/>
                <w:lang w:val="en-US"/>
              </w:rPr>
              <w:t>b</w:t>
            </w:r>
          </w:p>
        </w:tc>
      </w:tr>
      <w:tr w:rsidR="00DC1F41" w:rsidRPr="00DC1F41" w14:paraId="10F55B49" w14:textId="77777777">
        <w:trPr>
          <w:trHeight w:val="16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1223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Percent change in weight from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54A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4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6F7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5.67, -3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07C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01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DA7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3.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4B1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6.38, -0.4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AA3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&lt;.03</w:t>
            </w:r>
            <w:r w:rsidRPr="00DC1F41">
              <w:rPr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D9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2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FFD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t>-4.15, -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B78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.01</w:t>
            </w:r>
            <w:r w:rsidRPr="00DC1F41">
              <w:rPr>
                <w:vertAlign w:val="superscript"/>
                <w:lang w:val="en-US"/>
              </w:rPr>
              <w:t>b</w:t>
            </w:r>
          </w:p>
        </w:tc>
      </w:tr>
    </w:tbl>
    <w:p w14:paraId="2FBBBD90" w14:textId="77777777" w:rsidR="00DC1F41" w:rsidRPr="00DC1F41" w:rsidRDefault="00DC1F41" w:rsidP="00DC1F41">
      <w:pPr>
        <w:rPr>
          <w:bCs/>
          <w:iCs/>
          <w:lang w:val="en-US"/>
        </w:rPr>
      </w:pPr>
      <w:r w:rsidRPr="00DC1F41">
        <w:rPr>
          <w:bCs/>
          <w:iCs/>
          <w:vertAlign w:val="superscript"/>
          <w:lang w:val="en-US"/>
        </w:rPr>
        <w:t xml:space="preserve">a </w:t>
      </w:r>
      <w:r w:rsidRPr="00DC1F41">
        <w:rPr>
          <w:bCs/>
          <w:iCs/>
          <w:lang w:val="en-US"/>
        </w:rPr>
        <w:t xml:space="preserve">controlling for clinic sites </w:t>
      </w:r>
    </w:p>
    <w:p w14:paraId="50640013" w14:textId="77777777" w:rsidR="00DC1F41" w:rsidRPr="00DC1F41" w:rsidRDefault="00DC1F41" w:rsidP="00DC1F41">
      <w:pPr>
        <w:rPr>
          <w:bCs/>
          <w:iCs/>
          <w:lang w:val="en-US"/>
        </w:rPr>
      </w:pPr>
      <w:r w:rsidRPr="00DC1F41">
        <w:rPr>
          <w:bCs/>
          <w:iCs/>
          <w:vertAlign w:val="superscript"/>
          <w:lang w:val="en-US"/>
        </w:rPr>
        <w:t>b</w:t>
      </w:r>
      <w:r w:rsidRPr="00DC1F41">
        <w:rPr>
          <w:bCs/>
          <w:iCs/>
          <w:lang w:val="en-US"/>
        </w:rPr>
        <w:t xml:space="preserve"> controlling for clinic sites and with study arm as fixed effect.</w:t>
      </w:r>
    </w:p>
    <w:p w14:paraId="2763ACAD" w14:textId="77777777" w:rsidR="00DC1F41" w:rsidRPr="00DC1F41" w:rsidRDefault="00DC1F41" w:rsidP="00DC1F41">
      <w:pPr>
        <w:rPr>
          <w:lang w:val="en-US"/>
        </w:rPr>
      </w:pPr>
    </w:p>
    <w:p w14:paraId="35E41F2C" w14:textId="77777777" w:rsidR="00DC1F41" w:rsidRPr="00DC1F41" w:rsidRDefault="00DC1F41" w:rsidP="00DC1F41">
      <w:pPr>
        <w:rPr>
          <w:lang w:val="en-US"/>
        </w:rPr>
      </w:pPr>
    </w:p>
    <w:p w14:paraId="0B8CA8EA" w14:textId="77777777" w:rsidR="00DC1F41" w:rsidRPr="00DC1F41" w:rsidRDefault="00DC1F41" w:rsidP="00DC1F41">
      <w:pPr>
        <w:rPr>
          <w:lang w:val="en-US"/>
        </w:rPr>
      </w:pPr>
    </w:p>
    <w:p w14:paraId="1B9641EC" w14:textId="09E716A8" w:rsidR="00DC1F41" w:rsidRPr="00DC1F41" w:rsidRDefault="00DC1F41" w:rsidP="00DC1F41">
      <w:pPr>
        <w:rPr>
          <w:lang w:val="en-US"/>
        </w:rPr>
      </w:pPr>
      <w:r w:rsidRPr="00DC1F41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</w:t>
      </w:r>
      <w:r w:rsidRPr="00DC1F41">
        <w:rPr>
          <w:b/>
          <w:bCs/>
          <w:lang w:val="en-US"/>
        </w:rPr>
        <w:t>11</w:t>
      </w:r>
      <w:r>
        <w:rPr>
          <w:b/>
          <w:bCs/>
          <w:lang w:val="en-US"/>
        </w:rPr>
        <w:t>.</w:t>
      </w:r>
      <w:r w:rsidRPr="00DC1F41">
        <w:rPr>
          <w:b/>
          <w:bCs/>
          <w:lang w:val="en-US"/>
        </w:rPr>
        <w:t xml:space="preserve"> </w:t>
      </w:r>
      <w:r w:rsidRPr="00DC1F41">
        <w:rPr>
          <w:lang w:val="en-US"/>
        </w:rPr>
        <w:t>Weight, BMI, waist circumference values during the first 6 months of follow-up among 45 enrolled patients with overall adherence ≥40% according to study arm</w:t>
      </w:r>
      <w:r>
        <w:rPr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Report: Report di dettaglio e/o sommarizzato"/>
      </w:tblPr>
      <w:tblGrid>
        <w:gridCol w:w="824"/>
        <w:gridCol w:w="2560"/>
        <w:gridCol w:w="1853"/>
        <w:gridCol w:w="1819"/>
        <w:gridCol w:w="1639"/>
        <w:gridCol w:w="927"/>
      </w:tblGrid>
      <w:tr w:rsidR="00DC1F41" w:rsidRPr="00DC1F41" w14:paraId="4125DDE8" w14:textId="77777777">
        <w:trPr>
          <w:tblHeader/>
          <w:jc w:val="center"/>
        </w:trPr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B5DA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Variabl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C5219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Overall</w:t>
            </w:r>
          </w:p>
          <w:p w14:paraId="00566420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(N=45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C757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DtxO </w:t>
            </w:r>
          </w:p>
          <w:p w14:paraId="2F2B126D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 xml:space="preserve"> (N=35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9BD5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Placebo APP</w:t>
            </w:r>
          </w:p>
          <w:p w14:paraId="085D0679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</w:rPr>
              <w:t>(N=1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01BE" w14:textId="77777777" w:rsidR="00DC1F41" w:rsidRPr="00DC1F41" w:rsidRDefault="00DC1F41" w:rsidP="00DC1F41">
            <w:pPr>
              <w:rPr>
                <w:b/>
                <w:bCs/>
              </w:rPr>
            </w:pPr>
            <w:r w:rsidRPr="00DC1F41">
              <w:rPr>
                <w:b/>
                <w:bCs/>
                <w:i/>
                <w:iCs/>
              </w:rPr>
              <w:t>P</w:t>
            </w:r>
            <w:r w:rsidRPr="00DC1F41">
              <w:rPr>
                <w:b/>
                <w:bCs/>
              </w:rPr>
              <w:t xml:space="preserve"> value </w:t>
            </w:r>
            <w:r w:rsidRPr="00DC1F41">
              <w:rPr>
                <w:b/>
                <w:bCs/>
                <w:vertAlign w:val="superscript"/>
              </w:rPr>
              <w:t>a</w:t>
            </w:r>
          </w:p>
        </w:tc>
      </w:tr>
      <w:tr w:rsidR="00DC1F41" w:rsidRPr="00DC1F41" w14:paraId="0A2B6825" w14:textId="77777777">
        <w:trPr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E38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Weight (kg)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DC1F41" w:rsidRPr="00DC1F41" w14:paraId="6678309F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0C76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ED79" w14:textId="77777777" w:rsidR="00DC1F41" w:rsidRPr="00DC1F41" w:rsidRDefault="00DC1F41" w:rsidP="00DC1F41">
            <w:r w:rsidRPr="00DC1F41">
              <w:t>Baseline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C64164B" w14:textId="77777777" w:rsidR="00DC1F41" w:rsidRPr="00DC1F41" w:rsidRDefault="00DC1F41" w:rsidP="00DC1F41">
            <w:r w:rsidRPr="00DC1F41">
              <w:t>98.4 (88.9 – 108.9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6B82532" w14:textId="77777777" w:rsidR="00DC1F41" w:rsidRPr="00DC1F41" w:rsidRDefault="00DC1F41" w:rsidP="00DC1F41">
            <w:r w:rsidRPr="00DC1F41">
              <w:t>98.5 (90.0 - 110.3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177C2DC" w14:textId="77777777" w:rsidR="00DC1F41" w:rsidRPr="00DC1F41" w:rsidRDefault="00DC1F41" w:rsidP="00DC1F41">
            <w:r w:rsidRPr="00DC1F41">
              <w:t>91.5 (85.6 – 104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7A7B47A3" w14:textId="77777777" w:rsidR="00DC1F41" w:rsidRPr="00DC1F41" w:rsidRDefault="00DC1F41" w:rsidP="00DC1F41">
            <w:r w:rsidRPr="00DC1F41">
              <w:t>.52</w:t>
            </w:r>
          </w:p>
        </w:tc>
      </w:tr>
      <w:tr w:rsidR="00DC1F41" w:rsidRPr="00DC1F41" w14:paraId="33B8A38A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4012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B320" w14:textId="77777777" w:rsidR="00DC1F41" w:rsidRPr="00DC1F41" w:rsidRDefault="00DC1F41" w:rsidP="00DC1F41">
            <w:r w:rsidRPr="00DC1F41">
              <w:t xml:space="preserve">6-month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C27E" w14:textId="77777777" w:rsidR="00DC1F41" w:rsidRPr="00DC1F41" w:rsidRDefault="00DC1F41" w:rsidP="00DC1F41">
            <w:r w:rsidRPr="00DC1F41">
              <w:t>94.8 (83.7 – 102.0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3CF5" w14:textId="77777777" w:rsidR="00DC1F41" w:rsidRPr="00DC1F41" w:rsidRDefault="00DC1F41" w:rsidP="00DC1F41">
            <w:r w:rsidRPr="00DC1F41">
              <w:t>94.8 (83.9 – 101.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94D09" w14:textId="77777777" w:rsidR="00DC1F41" w:rsidRPr="00DC1F41" w:rsidRDefault="00DC1F41" w:rsidP="00DC1F41">
            <w:r w:rsidRPr="00DC1F41">
              <w:t>93.1 (83.5 – 102.7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D176E" w14:textId="77777777" w:rsidR="00DC1F41" w:rsidRPr="00DC1F41" w:rsidRDefault="00DC1F41" w:rsidP="00DC1F41">
            <w:r w:rsidRPr="00DC1F41">
              <w:t>.89</w:t>
            </w:r>
          </w:p>
        </w:tc>
      </w:tr>
      <w:tr w:rsidR="00DC1F41" w:rsidRPr="00DC1F41" w14:paraId="48857BDB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B109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802E" w14:textId="77777777" w:rsidR="00DC1F41" w:rsidRPr="00DC1F41" w:rsidRDefault="00DC1F41" w:rsidP="00DC1F41">
            <w:r w:rsidRPr="00DC1F41">
              <w:t>6-month</w:t>
            </w:r>
          </w:p>
          <w:p w14:paraId="301C63B7" w14:textId="77777777" w:rsidR="00DC1F41" w:rsidRPr="00DC1F41" w:rsidRDefault="00DC1F41" w:rsidP="00DC1F41">
            <w:r w:rsidRPr="00DC1F41">
              <w:t xml:space="preserve">absolute chang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C2A38D3" w14:textId="77777777" w:rsidR="00DC1F41" w:rsidRPr="00DC1F41" w:rsidRDefault="00DC1F41" w:rsidP="00DC1F41">
            <w:r w:rsidRPr="00DC1F41">
              <w:t>-4 (-7.3 - -2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AD2CC39" w14:textId="77777777" w:rsidR="00DC1F41" w:rsidRPr="00DC1F41" w:rsidRDefault="00DC1F41" w:rsidP="00DC1F41">
            <w:r w:rsidRPr="00DC1F41">
              <w:t>-4 (-7.4 - -2.8)</w:t>
            </w:r>
          </w:p>
          <w:p w14:paraId="53F16AD1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&lt;.001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6F9BB208" w14:textId="77777777" w:rsidR="00DC1F41" w:rsidRPr="00DC1F41" w:rsidRDefault="00DC1F41" w:rsidP="00DC1F41">
            <w:r w:rsidRPr="00DC1F41">
              <w:t>-2.8 (-4.5 - 0.3)</w:t>
            </w:r>
          </w:p>
          <w:p w14:paraId="4309E281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28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6D43439B" w14:textId="77777777" w:rsidR="00DC1F41" w:rsidRPr="00DC1F41" w:rsidRDefault="00DC1F41" w:rsidP="00DC1F41">
            <w:r w:rsidRPr="00DC1F41">
              <w:t>.08</w:t>
            </w:r>
          </w:p>
        </w:tc>
      </w:tr>
      <w:tr w:rsidR="00DC1F41" w:rsidRPr="00DC1F41" w14:paraId="29351FD8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65C9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B913" w14:textId="77777777" w:rsidR="00DC1F41" w:rsidRPr="00DC1F41" w:rsidRDefault="00DC1F41" w:rsidP="00DC1F41">
            <w:r w:rsidRPr="00DC1F41">
              <w:t xml:space="preserve">6-month % chang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0D6B457" w14:textId="77777777" w:rsidR="00DC1F41" w:rsidRPr="00DC1F41" w:rsidRDefault="00DC1F41" w:rsidP="00DC1F41">
            <w:r w:rsidRPr="00DC1F41">
              <w:t>-4.4 (-6.9 - -2.2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7D14E69" w14:textId="77777777" w:rsidR="00DC1F41" w:rsidRPr="00DC1F41" w:rsidRDefault="00DC1F41" w:rsidP="00DC1F41">
            <w:r w:rsidRPr="00DC1F41">
              <w:t>-4.6 (-7.6 - -2.7)</w:t>
            </w:r>
          </w:p>
          <w:p w14:paraId="13BA0610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&lt;.0001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62874736" w14:textId="77777777" w:rsidR="00DC1F41" w:rsidRPr="00DC1F41" w:rsidRDefault="00DC1F41" w:rsidP="00DC1F41">
            <w:r w:rsidRPr="00DC1F41">
              <w:t>-3.0 (-4.3 - 0.3)</w:t>
            </w:r>
          </w:p>
          <w:p w14:paraId="7AC3D3AE" w14:textId="77777777" w:rsidR="00DC1F41" w:rsidRPr="00DC1F41" w:rsidRDefault="00DC1F41" w:rsidP="00DC1F41">
            <w:r w:rsidRPr="00DC1F41">
              <w:rPr>
                <w:i/>
                <w:iCs/>
              </w:rPr>
              <w:t>P</w:t>
            </w:r>
            <w:r w:rsidRPr="00DC1F41">
              <w:t>=.23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459CBE16" w14:textId="77777777" w:rsidR="00DC1F41" w:rsidRPr="00DC1F41" w:rsidRDefault="00DC1F41" w:rsidP="00DC1F41">
            <w:r w:rsidRPr="00DC1F41">
              <w:t>.06</w:t>
            </w:r>
          </w:p>
        </w:tc>
      </w:tr>
      <w:tr w:rsidR="00DC1F41" w:rsidRPr="00DC1F41" w14:paraId="62D9099B" w14:textId="77777777">
        <w:trPr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70BD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BMI (kg/m</w:t>
            </w:r>
            <w:r w:rsidRPr="00DC1F41">
              <w:rPr>
                <w:b/>
                <w:bCs/>
                <w:vertAlign w:val="superscript"/>
                <w:lang w:val="en-US"/>
              </w:rPr>
              <w:t>2</w:t>
            </w:r>
            <w:r w:rsidRPr="00DC1F41">
              <w:rPr>
                <w:b/>
                <w:bCs/>
                <w:lang w:val="en-US"/>
              </w:rPr>
              <w:t xml:space="preserve">)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DC1F41" w:rsidRPr="00DC1F41" w14:paraId="1FBA07A4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25E6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0F6C" w14:textId="77777777" w:rsidR="00DC1F41" w:rsidRPr="00DC1F41" w:rsidRDefault="00DC1F41" w:rsidP="00DC1F41">
            <w:r w:rsidRPr="00DC1F41">
              <w:t>Baselin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8E0F" w14:textId="77777777" w:rsidR="00DC1F41" w:rsidRPr="00DC1F41" w:rsidRDefault="00DC1F41" w:rsidP="00DC1F41">
            <w:r w:rsidRPr="00DC1F41">
              <w:t>35.4 (32.8 – 38.3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D9E9788" w14:textId="77777777" w:rsidR="00DC1F41" w:rsidRPr="00DC1F41" w:rsidRDefault="00DC1F41" w:rsidP="00DC1F41">
            <w:r w:rsidRPr="00DC1F41">
              <w:rPr>
                <w:lang w:val="en-US"/>
              </w:rPr>
              <w:t>34.5 (32.6 – 38.3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828448D" w14:textId="77777777" w:rsidR="00DC1F41" w:rsidRPr="00DC1F41" w:rsidRDefault="00DC1F41" w:rsidP="00DC1F41">
            <w:r w:rsidRPr="00DC1F41">
              <w:rPr>
                <w:lang w:val="en-US"/>
              </w:rPr>
              <w:t>35.9 (33.5 – 40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4BDAB0B6" w14:textId="77777777" w:rsidR="00DC1F41" w:rsidRPr="00DC1F41" w:rsidRDefault="00DC1F41" w:rsidP="00DC1F41">
            <w:r w:rsidRPr="00DC1F41">
              <w:rPr>
                <w:lang w:val="en-US"/>
              </w:rPr>
              <w:t>.56</w:t>
            </w:r>
          </w:p>
        </w:tc>
      </w:tr>
      <w:tr w:rsidR="00DC1F41" w:rsidRPr="00DC1F41" w14:paraId="0E206D3F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EA08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0B5F" w14:textId="77777777" w:rsidR="00DC1F41" w:rsidRPr="00DC1F41" w:rsidRDefault="00DC1F41" w:rsidP="00DC1F41">
            <w:r w:rsidRPr="00DC1F41">
              <w:t>6-month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2CE2" w14:textId="77777777" w:rsidR="00DC1F41" w:rsidRPr="00DC1F41" w:rsidRDefault="00DC1F41" w:rsidP="00DC1F41">
            <w:r w:rsidRPr="00DC1F41">
              <w:t>33.9 (30.8 – 36.3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50986D5" w14:textId="77777777" w:rsidR="00DC1F41" w:rsidRPr="00DC1F41" w:rsidRDefault="00DC1F41" w:rsidP="00DC1F41">
            <w:r w:rsidRPr="00DC1F41">
              <w:rPr>
                <w:lang w:val="en-US"/>
              </w:rPr>
              <w:t>33.2 (30.7 – 35.9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9868415" w14:textId="77777777" w:rsidR="00DC1F41" w:rsidRPr="00DC1F41" w:rsidRDefault="00DC1F41" w:rsidP="00DC1F41">
            <w:r w:rsidRPr="00DC1F41">
              <w:rPr>
                <w:lang w:val="en-US"/>
              </w:rPr>
              <w:t>34.8 (31.4 – 40.1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0885BFEC" w14:textId="77777777" w:rsidR="00DC1F41" w:rsidRPr="00DC1F41" w:rsidRDefault="00DC1F41" w:rsidP="00DC1F41">
            <w:r w:rsidRPr="00DC1F41">
              <w:rPr>
                <w:lang w:val="en-US"/>
              </w:rPr>
              <w:t>.20</w:t>
            </w:r>
          </w:p>
        </w:tc>
      </w:tr>
      <w:tr w:rsidR="00DC1F41" w:rsidRPr="00DC1F41" w14:paraId="0CED0F82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B952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3172" w14:textId="77777777" w:rsidR="00DC1F41" w:rsidRPr="00DC1F41" w:rsidRDefault="00DC1F41" w:rsidP="00DC1F41">
            <w:r w:rsidRPr="00DC1F41">
              <w:t xml:space="preserve">6-month </w:t>
            </w:r>
          </w:p>
          <w:p w14:paraId="15628DCD" w14:textId="77777777" w:rsidR="00DC1F41" w:rsidRPr="00DC1F41" w:rsidRDefault="00DC1F41" w:rsidP="00DC1F41">
            <w:r w:rsidRPr="00DC1F41">
              <w:t>absolute change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0E6AB79" w14:textId="77777777" w:rsidR="00DC1F41" w:rsidRPr="00DC1F41" w:rsidRDefault="00DC1F41" w:rsidP="00DC1F41">
            <w:r w:rsidRPr="00DC1F41">
              <w:t>-1.5 (-2.5 - -0.8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C4CE4B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1.6 (-2.6 - -1.1)</w:t>
            </w:r>
          </w:p>
          <w:p w14:paraId="1CEE7328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&lt;.0001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2C4997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1.1 (-1.6 - 0.1)</w:t>
            </w:r>
          </w:p>
          <w:p w14:paraId="4B412B56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23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1E28590D" w14:textId="77777777" w:rsidR="00DC1F41" w:rsidRPr="00DC1F41" w:rsidRDefault="00DC1F41" w:rsidP="00DC1F41">
            <w:r w:rsidRPr="00DC1F41">
              <w:rPr>
                <w:lang w:val="en-US"/>
              </w:rPr>
              <w:t>.06</w:t>
            </w:r>
          </w:p>
        </w:tc>
      </w:tr>
      <w:tr w:rsidR="00DC1F41" w:rsidRPr="00DC1F41" w14:paraId="25315E50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A226" w14:textId="77777777" w:rsidR="00DC1F41" w:rsidRPr="00DC1F41" w:rsidRDefault="00DC1F41" w:rsidP="00DC1F41"/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874A" w14:textId="77777777" w:rsidR="00DC1F41" w:rsidRPr="00DC1F41" w:rsidRDefault="00DC1F41" w:rsidP="00DC1F41">
            <w:r w:rsidRPr="00DC1F41">
              <w:t xml:space="preserve">6-month </w:t>
            </w:r>
          </w:p>
          <w:p w14:paraId="27DFE28C" w14:textId="77777777" w:rsidR="00DC1F41" w:rsidRPr="00DC1F41" w:rsidRDefault="00DC1F41" w:rsidP="00DC1F41">
            <w:r w:rsidRPr="00DC1F41">
              <w:t xml:space="preserve">% chang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302E555" w14:textId="77777777" w:rsidR="00DC1F41" w:rsidRPr="00DC1F41" w:rsidRDefault="00DC1F41" w:rsidP="00DC1F41">
            <w:r w:rsidRPr="00DC1F41">
              <w:t>-4.4 (-6.9 - -2.3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124CAD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4.6 (-7.6 - -2.7)</w:t>
            </w:r>
          </w:p>
          <w:p w14:paraId="6B876A15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&lt;.0001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4FD93C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3.0 (-4.3 - 0.3)</w:t>
            </w:r>
          </w:p>
          <w:p w14:paraId="4F1A0AC9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23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351C9949" w14:textId="77777777" w:rsidR="00DC1F41" w:rsidRPr="00DC1F41" w:rsidRDefault="00DC1F41" w:rsidP="00DC1F41">
            <w:r w:rsidRPr="00DC1F41">
              <w:rPr>
                <w:lang w:val="en-US"/>
              </w:rPr>
              <w:t>.06</w:t>
            </w:r>
          </w:p>
        </w:tc>
      </w:tr>
      <w:tr w:rsidR="00DC1F41" w:rsidRPr="00DC1F41" w14:paraId="66C98DA3" w14:textId="77777777">
        <w:trPr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hideMark/>
          </w:tcPr>
          <w:p w14:paraId="71FBDFE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 xml:space="preserve">Waist circumference (cm), median (Q1-Q3) </w:t>
            </w:r>
            <w:r w:rsidRPr="00DC1F4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DC1F41" w:rsidRPr="00DC1F41" w14:paraId="46DC163F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4B95A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7B84583" w14:textId="77777777" w:rsidR="00DC1F41" w:rsidRPr="00DC1F41" w:rsidRDefault="00DC1F41" w:rsidP="00DC1F41">
            <w:r w:rsidRPr="00DC1F41">
              <w:t xml:space="preserve">Baselin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334F8E61" w14:textId="77777777" w:rsidR="00DC1F41" w:rsidRPr="00DC1F41" w:rsidRDefault="00DC1F41" w:rsidP="00DC1F41">
            <w:r w:rsidRPr="00DC1F41">
              <w:t>112.3 (104.2 – 117.0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E15E646" w14:textId="77777777" w:rsidR="00DC1F41" w:rsidRPr="00DC1F41" w:rsidRDefault="00DC1F41" w:rsidP="00DC1F41">
            <w:r w:rsidRPr="00DC1F41">
              <w:rPr>
                <w:lang w:val="en-US"/>
              </w:rPr>
              <w:t>113.0 (104.2 - 117.6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92FC665" w14:textId="77777777" w:rsidR="00DC1F41" w:rsidRPr="00DC1F41" w:rsidRDefault="00DC1F41" w:rsidP="00DC1F41">
            <w:r w:rsidRPr="00DC1F41">
              <w:rPr>
                <w:lang w:val="en-US"/>
              </w:rPr>
              <w:t>109.2 (100.4 - 116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38DB0F05" w14:textId="77777777" w:rsidR="00DC1F41" w:rsidRPr="00DC1F41" w:rsidRDefault="00DC1F41" w:rsidP="00DC1F41">
            <w:r w:rsidRPr="00DC1F41">
              <w:rPr>
                <w:lang w:val="en-US"/>
              </w:rPr>
              <w:t>.56</w:t>
            </w:r>
          </w:p>
        </w:tc>
      </w:tr>
      <w:tr w:rsidR="00DC1F41" w:rsidRPr="00DC1F41" w14:paraId="55C14516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4E4A27" w14:textId="77777777" w:rsidR="00DC1F41" w:rsidRPr="00DC1F41" w:rsidRDefault="00DC1F41" w:rsidP="00DC1F41"/>
        </w:tc>
        <w:tc>
          <w:tcPr>
            <w:tcW w:w="23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A7F76C9" w14:textId="77777777" w:rsidR="00DC1F41" w:rsidRPr="00DC1F41" w:rsidRDefault="00DC1F41" w:rsidP="00DC1F41">
            <w:r w:rsidRPr="00DC1F41">
              <w:t xml:space="preserve">6-month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6FCD4D7" w14:textId="77777777" w:rsidR="00DC1F41" w:rsidRPr="00DC1F41" w:rsidRDefault="00DC1F41" w:rsidP="00DC1F41">
            <w:r w:rsidRPr="00DC1F41">
              <w:t>103.0 (99.0 – 109.0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C7DEB15" w14:textId="77777777" w:rsidR="00DC1F41" w:rsidRPr="00DC1F41" w:rsidRDefault="00DC1F41" w:rsidP="00DC1F41">
            <w:r w:rsidRPr="00DC1F41">
              <w:rPr>
                <w:lang w:val="en-US"/>
              </w:rPr>
              <w:t>104.3 (99.0 - 111.0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5B08090" w14:textId="77777777" w:rsidR="00DC1F41" w:rsidRPr="00DC1F41" w:rsidRDefault="00DC1F41" w:rsidP="00DC1F41">
            <w:r w:rsidRPr="00DC1F41">
              <w:rPr>
                <w:lang w:val="en-US"/>
              </w:rPr>
              <w:t>100.2 (97.8 - 109.0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5F40D892" w14:textId="77777777" w:rsidR="00DC1F41" w:rsidRPr="00DC1F41" w:rsidRDefault="00DC1F41" w:rsidP="00DC1F41">
            <w:r w:rsidRPr="00DC1F41">
              <w:rPr>
                <w:lang w:val="en-US"/>
              </w:rPr>
              <w:t>.74</w:t>
            </w:r>
          </w:p>
        </w:tc>
      </w:tr>
      <w:tr w:rsidR="00DC1F41" w:rsidRPr="00DC1F41" w14:paraId="3EB7DC10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8433FB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3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54CB1FF7" w14:textId="77777777" w:rsidR="00DC1F41" w:rsidRPr="00DC1F41" w:rsidRDefault="00DC1F41" w:rsidP="00DC1F41">
            <w:r w:rsidRPr="00DC1F41">
              <w:rPr>
                <w:lang w:val="en-GB"/>
              </w:rPr>
              <w:t xml:space="preserve">6-month absolute chang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F962345" w14:textId="77777777" w:rsidR="00DC1F41" w:rsidRPr="00DC1F41" w:rsidRDefault="00DC1F41" w:rsidP="00DC1F41">
            <w:r w:rsidRPr="00DC1F41">
              <w:t>-9.0 (-16.2 - 3.2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DD3CE0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9.3 (-17.4 – 2.0)</w:t>
            </w:r>
          </w:p>
          <w:p w14:paraId="1194CD93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006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49F35C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8.2 (-16.2 - 9.8)</w:t>
            </w:r>
          </w:p>
          <w:p w14:paraId="3ADDED2D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69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14:paraId="6EE0BCCC" w14:textId="77777777" w:rsidR="00DC1F41" w:rsidRPr="00DC1F41" w:rsidRDefault="00DC1F41" w:rsidP="00DC1F41">
            <w:r w:rsidRPr="00DC1F41">
              <w:rPr>
                <w:lang w:val="en-US"/>
              </w:rPr>
              <w:t>.59</w:t>
            </w:r>
          </w:p>
        </w:tc>
      </w:tr>
      <w:tr w:rsidR="00DC1F41" w:rsidRPr="00DC1F41" w14:paraId="7B3CA179" w14:textId="77777777">
        <w:trPr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8238B1" w14:textId="77777777" w:rsidR="00DC1F41" w:rsidRPr="00DC1F41" w:rsidRDefault="00DC1F41" w:rsidP="00DC1F41">
            <w:pPr>
              <w:rPr>
                <w:lang w:val="en-GB"/>
              </w:rPr>
            </w:pPr>
          </w:p>
        </w:tc>
        <w:tc>
          <w:tcPr>
            <w:tcW w:w="239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54C5A0D6" w14:textId="77777777" w:rsidR="00DC1F41" w:rsidRPr="00DC1F41" w:rsidRDefault="00DC1F41" w:rsidP="00DC1F41">
            <w:r w:rsidRPr="00DC1F41">
              <w:rPr>
                <w:lang w:val="en-GB"/>
              </w:rPr>
              <w:t xml:space="preserve">6-month % change 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CB816F9" w14:textId="77777777" w:rsidR="00DC1F41" w:rsidRPr="00DC1F41" w:rsidRDefault="00DC1F41" w:rsidP="00DC1F41">
            <w:r w:rsidRPr="00DC1F41">
              <w:t>-8.2 (-14.1 - 3.0)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D56112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8.4 (-15.1 - 1.7)</w:t>
            </w:r>
          </w:p>
          <w:p w14:paraId="69DC853E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008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BF07C6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-7.7 (-14.1 - 10.2)</w:t>
            </w:r>
          </w:p>
          <w:p w14:paraId="63E1764C" w14:textId="77777777" w:rsidR="00DC1F41" w:rsidRPr="00DC1F41" w:rsidRDefault="00DC1F41" w:rsidP="00DC1F41">
            <w:r w:rsidRPr="00DC1F41">
              <w:rPr>
                <w:i/>
                <w:iCs/>
                <w:lang w:val="en-US"/>
              </w:rPr>
              <w:t>P</w:t>
            </w:r>
            <w:r w:rsidRPr="00DC1F41">
              <w:rPr>
                <w:lang w:val="en-US"/>
              </w:rPr>
              <w:t>=.81</w:t>
            </w:r>
            <w:r w:rsidRPr="00DC1F4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B843D9D" w14:textId="77777777" w:rsidR="00DC1F41" w:rsidRPr="00DC1F41" w:rsidRDefault="00DC1F41" w:rsidP="00DC1F41">
            <w:r w:rsidRPr="00DC1F41">
              <w:rPr>
                <w:lang w:val="en-US"/>
              </w:rPr>
              <w:t>.56</w:t>
            </w:r>
          </w:p>
        </w:tc>
      </w:tr>
    </w:tbl>
    <w:p w14:paraId="600B9F4F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a</w:t>
      </w:r>
      <w:r w:rsidRPr="00DC1F41">
        <w:rPr>
          <w:lang w:val="en-GB"/>
        </w:rPr>
        <w:t xml:space="preserve"> by Wilcoxon rank-sum test (continuous variables).</w:t>
      </w:r>
    </w:p>
    <w:p w14:paraId="38EB7962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 xml:space="preserve">b </w:t>
      </w:r>
      <w:r w:rsidRPr="00DC1F41">
        <w:rPr>
          <w:lang w:val="en-GB"/>
        </w:rPr>
        <w:t>by Wilcoxon signed rank test.</w:t>
      </w:r>
    </w:p>
    <w:p w14:paraId="3C9C7CB8" w14:textId="77777777" w:rsidR="00DC1F41" w:rsidRPr="00DC1F41" w:rsidRDefault="00DC1F41" w:rsidP="00DC1F41">
      <w:pPr>
        <w:rPr>
          <w:lang w:val="en-GB"/>
        </w:rPr>
      </w:pPr>
      <w:r w:rsidRPr="00DC1F41">
        <w:rPr>
          <w:vertAlign w:val="superscript"/>
          <w:lang w:val="en-GB"/>
        </w:rPr>
        <w:t>c</w:t>
      </w:r>
      <w:r w:rsidRPr="00DC1F41">
        <w:rPr>
          <w:lang w:val="en-GB"/>
        </w:rPr>
        <w:t xml:space="preserve"> Q1, first quartile; Q3, third quartile.</w:t>
      </w:r>
    </w:p>
    <w:p w14:paraId="5A6969B2" w14:textId="77777777" w:rsidR="00DC1F41" w:rsidRPr="00DC1F41" w:rsidRDefault="00DC1F41" w:rsidP="00DC1F41">
      <w:pPr>
        <w:rPr>
          <w:lang w:val="en-GB"/>
        </w:rPr>
      </w:pPr>
    </w:p>
    <w:p w14:paraId="5EA2F66B" w14:textId="0C4D7575" w:rsidR="00DC1F41" w:rsidRPr="00DC1F41" w:rsidRDefault="00DC1F41" w:rsidP="00DC1F41">
      <w:pPr>
        <w:rPr>
          <w:lang w:val="en-GB"/>
        </w:rPr>
      </w:pPr>
      <w:r w:rsidRPr="00DC1F41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DC1F41">
        <w:rPr>
          <w:b/>
          <w:bCs/>
          <w:lang w:val="en-GB"/>
        </w:rPr>
        <w:t>12</w:t>
      </w:r>
      <w:r>
        <w:rPr>
          <w:b/>
          <w:bCs/>
          <w:lang w:val="en-GB"/>
        </w:rPr>
        <w:t xml:space="preserve">. </w:t>
      </w:r>
      <w:r w:rsidRPr="00DC1F41">
        <w:rPr>
          <w:lang w:val="en-GB"/>
        </w:rPr>
        <w:t xml:space="preserve">Adverse </w:t>
      </w:r>
      <w:r w:rsidRPr="00DC1F41">
        <w:rPr>
          <w:lang w:val="en-GB"/>
        </w:rPr>
        <w:t>e</w:t>
      </w:r>
      <w:r w:rsidRPr="00DC1F41">
        <w:rPr>
          <w:lang w:val="en-GB"/>
        </w:rPr>
        <w:t>vents in the overall sample and according to study arm</w:t>
      </w:r>
      <w:r w:rsidRPr="00DC1F41">
        <w:rPr>
          <w:lang w:val="en-GB"/>
        </w:rPr>
        <w:t>.</w:t>
      </w:r>
    </w:p>
    <w:tbl>
      <w:tblPr>
        <w:tblW w:w="1105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0"/>
        <w:gridCol w:w="2351"/>
        <w:gridCol w:w="992"/>
        <w:gridCol w:w="850"/>
        <w:gridCol w:w="851"/>
        <w:gridCol w:w="850"/>
        <w:gridCol w:w="851"/>
        <w:gridCol w:w="850"/>
        <w:gridCol w:w="851"/>
        <w:gridCol w:w="908"/>
        <w:gridCol w:w="851"/>
      </w:tblGrid>
      <w:tr w:rsidR="00DC1F41" w:rsidRPr="00DC1F41" w14:paraId="7A39BF64" w14:textId="77777777">
        <w:trPr>
          <w:trHeight w:val="53"/>
          <w:tblHeader/>
        </w:trPr>
        <w:tc>
          <w:tcPr>
            <w:tcW w:w="32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D448C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 </w:t>
            </w:r>
          </w:p>
          <w:p w14:paraId="66F9C9D2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 AE category, n (.0%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C065F7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Overall</w:t>
            </w:r>
            <w:r w:rsidRPr="00DC1F41">
              <w:rPr>
                <w:b/>
                <w:bCs/>
                <w:lang w:val="en-US"/>
              </w:rPr>
              <w:br/>
              <w:t>(N = 32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14850E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proofErr w:type="spellStart"/>
            <w:r w:rsidRPr="00DC1F41">
              <w:rPr>
                <w:b/>
                <w:bCs/>
                <w:lang w:val="en-US"/>
              </w:rPr>
              <w:t>DtxO</w:t>
            </w:r>
            <w:proofErr w:type="spellEnd"/>
            <w:r w:rsidRPr="00DC1F41">
              <w:rPr>
                <w:b/>
                <w:bCs/>
                <w:lang w:val="en-US"/>
              </w:rPr>
              <w:br/>
              <w:t>(N = 14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413922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Placebo App</w:t>
            </w:r>
            <w:r w:rsidRPr="00DC1F41">
              <w:rPr>
                <w:b/>
                <w:bCs/>
                <w:lang w:val="en-US"/>
              </w:rPr>
              <w:br/>
              <w:t>(N = 18)</w:t>
            </w:r>
          </w:p>
        </w:tc>
      </w:tr>
      <w:tr w:rsidR="00DC1F41" w:rsidRPr="00DC1F41" w14:paraId="3AA86866" w14:textId="77777777">
        <w:trPr>
          <w:trHeight w:val="53"/>
          <w:tblHeader/>
        </w:trPr>
        <w:tc>
          <w:tcPr>
            <w:tcW w:w="55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4ADA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F459D9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Any gra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27ACB3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1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194B30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3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662316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Any gr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5CFB1A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1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19F4CE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3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D14CF0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Any grad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8185AD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1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F22CAA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  <w:r w:rsidRPr="00DC1F41">
              <w:rPr>
                <w:b/>
                <w:bCs/>
                <w:lang w:val="en-US"/>
              </w:rPr>
              <w:t>Grade 3-4</w:t>
            </w:r>
          </w:p>
        </w:tc>
      </w:tr>
      <w:tr w:rsidR="00DC1F41" w:rsidRPr="00DC1F41" w14:paraId="3026D743" w14:textId="77777777">
        <w:trPr>
          <w:trHeight w:val="53"/>
          <w:tblHeader/>
        </w:trPr>
        <w:tc>
          <w:tcPr>
            <w:tcW w:w="55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E772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F0EAD1" w14:textId="77777777" w:rsidR="00DC1F41" w:rsidRPr="00DC1F41" w:rsidRDefault="00DC1F41" w:rsidP="00DC1F41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6D04B5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5A50BE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D883AE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409151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138180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5C0ABB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146BE5" w14:textId="77777777" w:rsidR="00DC1F41" w:rsidRPr="00DC1F41" w:rsidRDefault="00DC1F41" w:rsidP="00DC1F41">
            <w:pPr>
              <w:rPr>
                <w:lang w:val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7C005E" w14:textId="77777777" w:rsidR="00DC1F41" w:rsidRPr="00DC1F41" w:rsidRDefault="00DC1F41" w:rsidP="00DC1F41">
            <w:pPr>
              <w:rPr>
                <w:lang w:val="en-IN"/>
              </w:rPr>
            </w:pPr>
          </w:p>
        </w:tc>
      </w:tr>
      <w:tr w:rsidR="00DC1F41" w:rsidRPr="00DC1F41" w14:paraId="2135E358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1CF94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Musculoskeletal Probl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3B934F1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1 (34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D4E6CD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64B155A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22EFB2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 (21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F66A03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F1D915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C5E616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8 (44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3BCC2E6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31CC17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</w:tr>
      <w:tr w:rsidR="00DC1F41" w:rsidRPr="00DC1F41" w14:paraId="49BE96DF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5F71E6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A1509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 xml:space="preserve">Acute </w:t>
            </w:r>
            <w:proofErr w:type="spellStart"/>
            <w:r w:rsidRPr="00DC1F41">
              <w:rPr>
                <w:lang w:val="en-US"/>
              </w:rPr>
              <w:t>lumbosciatic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9E322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F71F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78564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B92364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386DB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D633D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8F8C9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1102E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AA0CE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4D18B649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EBA6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31257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Bilateral knee p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77BE6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CFF2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A807F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E46E86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4E5E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7C1AF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223D07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00874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52447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1B72EA98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5E58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12A80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Cervical protru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C4314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A2BDB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540DC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A1B3B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78F35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1CF5E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E1169F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1B0F8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2FB65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</w:tr>
      <w:tr w:rsidR="00DC1F41" w:rsidRPr="00DC1F41" w14:paraId="14195096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E8B8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5BB0BB" w14:textId="77777777" w:rsidR="00DC1F41" w:rsidRPr="00DC1F41" w:rsidRDefault="00DC1F41" w:rsidP="00DC1F41">
            <w:pPr>
              <w:rPr>
                <w:lang w:val="en-US"/>
              </w:rPr>
            </w:pPr>
            <w:proofErr w:type="spellStart"/>
            <w:r w:rsidRPr="00DC1F41">
              <w:rPr>
                <w:lang w:val="en-US"/>
              </w:rPr>
              <w:t>Cervicobrachialg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97C4F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6CC33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8A4D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FBBDD4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247FA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42E1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BE659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4CFCB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F88F48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BCFF417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353BCC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43C88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eft ankle fract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704DC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641B9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82487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22DF4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DDD0F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A733F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81F55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AD8CE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704522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986F248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D3D4FF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9F0EC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eft hand scaphoid fract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106E7D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0F842F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2E229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7F12C4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3BA51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381C6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A72B4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335C8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71103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20C3C73D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97CC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041F0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eft knee p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282A3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E92A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C21560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ED919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F7729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0F5280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0CC4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D35CD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9D9E0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68E8D4DB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F2317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B1D81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eft sciatica from paramedian L4-L5 disc hern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BC913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1B221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F716E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37951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A60152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1986E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58920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1E5D42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09D2C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1E4A1E8C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3AB791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A0FFA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ow back p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7BA80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EA7EB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0B3E3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5DBB3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EE4DA0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8DAB6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F4FB8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6299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9FF36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41340D53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82B010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A9091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Right knee p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BCD8DF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CB3C4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AD5497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6F24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9C7FDA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5B39E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C90FE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27431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EACAB4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62B3D625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F00219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8D1D8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Sciat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B1759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F9F82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B0D9A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9A1F4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AEB13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D0B32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76309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33051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5652D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75103409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2B287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Endocrine Probl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ABBA9E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6 (18.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C71F2D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A7ECA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D1820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4 (29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1B4873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5B3C4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C96E60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 (11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402BBC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7E987E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C2950C2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92C2B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101A8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Chronic myeloproliferative neoplasm of the no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D5992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60982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B8D73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265AA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6FF56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25861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962A4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E18E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3075F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11B20821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0BCA6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61173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iagnosis of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C4FA4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C2CA2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D198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C3F84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019954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81005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FF6D5E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78157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DD6D2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4168F836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E96F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22EF7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Elevated response atrial fibril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4A028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4EA08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71EF9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01D17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CEB3D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D68D4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F7E4B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0F2D2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44331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869ED0B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06F6F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3C9F1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Hypothyroidis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9B12FD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8450C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1A97D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F3FCE8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E2C61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D6514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F8BA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0048E7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9D9ED1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3BFB83B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7765E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44D6E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Hypothyroidism f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F5453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6C4A8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37331A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545622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D38E1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FF085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1EF880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419A8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D30DA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79627F9E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0B6CDF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5CA51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Subacute thyroiditis due to viral in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F373E5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5FBCF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E21C0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15A753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4F80B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08EB9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4362F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C38666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BDAB5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6F012807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2C6C2E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Renal and Urinary Probl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E2F6D4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4 (12.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6C8055C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268498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5D89DF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231379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52D94E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0B6835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 (17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4D877A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F72B7C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7AE5829F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69938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4E373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 xml:space="preserve">Bilateral calculo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A89B7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D60C1F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3FE71E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6596B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52FF5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1A439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A0887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59F4FE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BC976F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2DDA7875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D1041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961F8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Obstructive renal fail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45251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AD888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5C59D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EF9E6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9C43E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E521F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55247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64253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F3CBB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02637BD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4BDF9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CDA1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Renal co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C569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5A06E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9C8C1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C00AD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36E03B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90B91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18FF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1FAC1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19217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313FA068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350F26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92F53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Right renal co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D5B04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D9165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E3C0E5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FF9CB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2BE24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94E12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8DD4A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923FB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8018A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3EB91C64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F97D6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Respiratory System Disor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E4D17D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4 (12.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E99305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35E1004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3D583B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 (21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12B7D2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C6CB09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0C0250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659EA3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27C1ED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4C872627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82F7D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6A4F2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Acute bronch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6AEAB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EBBA27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5447E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5679B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88992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A6768A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25693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431BF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9454D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612E32EB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CF8E8A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9C454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Asth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1BC73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2B7130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462B3C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980C9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28169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F82E0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0A5D5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ACBA2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6F918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5935694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644387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7F69E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COV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0FD22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FD5A2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78C1B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AD709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C601A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13AAD4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17350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C59D6B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8DD78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59C2ED79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6D2624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5CD34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Laryngotrache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222E87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03E261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47B43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D992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C2D2A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193E6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7B72B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ECE85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9B2AB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6DA1CF96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1D14D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Thromboembolis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4B687A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 (9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97EE6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46E53C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791349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 (14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389C48C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EA0905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0CD831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729DE8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C4A68C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513B206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A5AA05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787DD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eep vein thrombosis associated with physical def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A7FD2C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C709C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CF8C3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F43AB5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10343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B104F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194F4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0329D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E67F44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1483618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A15350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061AA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Deep vein thrombosis of the lower right lim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3A26E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F4484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84F6F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0396F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BC403F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D7BF1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CBACD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B20D1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AC2D0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2E7912B0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4FF462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5F403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Subsequent pulmonary embolism (after thrombosi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30A4B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2C468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9A12C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CFAB4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E95E0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C96A6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045AF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022BCAC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FAD17D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0ED62EBB" w14:textId="77777777">
        <w:trPr>
          <w:trHeight w:val="53"/>
        </w:trPr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CEB39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b/>
                <w:bCs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5CC96E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4 (12.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64C5D6E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4D19A6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81E513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E1F84D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A38640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063442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3 (17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0B3A688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AC9E80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</w:tr>
      <w:tr w:rsidR="00DC1F41" w:rsidRPr="00DC1F41" w14:paraId="4D79FC7D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B708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A8FEE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Angioede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46BFA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3423B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4A20F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DF20C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FA7BD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6CD9D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CEEE480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C0EDF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B7548E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792ADC12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D820F3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74E67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CPK elev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B9408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EEA10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A4D67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4C4B1A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7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DF46E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AEF3F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D2167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B55F0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10B4A3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2F4954A3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49924D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7E863D" w14:textId="77777777" w:rsidR="00DC1F41" w:rsidRPr="00DC1F41" w:rsidRDefault="00DC1F41" w:rsidP="00DC1F41">
            <w:pPr>
              <w:rPr>
                <w:lang w:val="en-US"/>
              </w:rPr>
            </w:pPr>
            <w:proofErr w:type="spellStart"/>
            <w:r w:rsidRPr="00DC1F41">
              <w:rPr>
                <w:lang w:val="en-US"/>
              </w:rPr>
              <w:t>Proctorrhag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9F0AC26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1090D6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546CA7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D9380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46697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47B6D2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23D548E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E1B1A3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E68A331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</w:tr>
      <w:tr w:rsidR="00DC1F41" w:rsidRPr="00DC1F41" w14:paraId="53479CAF" w14:textId="77777777">
        <w:trPr>
          <w:trHeight w:val="5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40AFC8" w14:textId="77777777" w:rsidR="00DC1F41" w:rsidRPr="00DC1F41" w:rsidRDefault="00DC1F41" w:rsidP="00DC1F41">
            <w:pPr>
              <w:rPr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A458D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Voluntary termination of pregnancy (pharmacologica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F0C0AB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3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1C1925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FD5CAF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BD980E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335498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411EE9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4BCCBA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 (6.0%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F9CD9D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51FC44" w14:textId="77777777" w:rsidR="00DC1F41" w:rsidRPr="00DC1F41" w:rsidRDefault="00DC1F41" w:rsidP="00DC1F41">
            <w:pPr>
              <w:rPr>
                <w:lang w:val="en-US"/>
              </w:rPr>
            </w:pPr>
            <w:r w:rsidRPr="00DC1F41">
              <w:rPr>
                <w:lang w:val="en-US"/>
              </w:rPr>
              <w:t>1</w:t>
            </w:r>
          </w:p>
        </w:tc>
      </w:tr>
    </w:tbl>
    <w:p w14:paraId="7D52D98F" w14:textId="77777777" w:rsidR="00DC1F41" w:rsidRPr="00DC1F41" w:rsidRDefault="00DC1F41" w:rsidP="00DC1F41">
      <w:pPr>
        <w:rPr>
          <w:lang w:val="en-GB"/>
        </w:rPr>
      </w:pPr>
    </w:p>
    <w:p w14:paraId="6E714A0B" w14:textId="77777777" w:rsidR="00DC1F41" w:rsidRPr="00DC1F41" w:rsidRDefault="00DC1F41" w:rsidP="00DC1F41">
      <w:pPr>
        <w:rPr>
          <w:lang w:val="en-GB"/>
        </w:rPr>
      </w:pPr>
    </w:p>
    <w:p w14:paraId="12B5F81F" w14:textId="77777777" w:rsidR="00DC1F41" w:rsidRPr="00DC1F41" w:rsidRDefault="00DC1F41" w:rsidP="00DC1F41">
      <w:pPr>
        <w:rPr>
          <w:lang w:val="en-GB"/>
        </w:rPr>
      </w:pPr>
    </w:p>
    <w:sectPr w:rsidR="00DC1F41" w:rsidRPr="00DC1F41" w:rsidSect="003C00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44"/>
    <w:rsid w:val="000C5ED3"/>
    <w:rsid w:val="00114B1C"/>
    <w:rsid w:val="002201A8"/>
    <w:rsid w:val="003C00DA"/>
    <w:rsid w:val="006D549E"/>
    <w:rsid w:val="008D2675"/>
    <w:rsid w:val="00C74244"/>
    <w:rsid w:val="00DC1F41"/>
    <w:rsid w:val="00E2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334F"/>
  <w15:chartTrackingRefBased/>
  <w15:docId w15:val="{A60CFFAF-E376-0641-99D8-266EDF169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2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2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2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2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2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2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2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F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675</Words>
  <Characters>20948</Characters>
  <Application>Microsoft Office Word</Application>
  <DocSecurity>0</DocSecurity>
  <Lines>174</Lines>
  <Paragraphs>49</Paragraphs>
  <ScaleCrop>false</ScaleCrop>
  <Company/>
  <LinksUpToDate>false</LinksUpToDate>
  <CharactersWithSpaces>2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Bertoli</dc:creator>
  <cp:keywords/>
  <dc:description/>
  <cp:lastModifiedBy>Swetha_JMIR</cp:lastModifiedBy>
  <cp:revision>2</cp:revision>
  <dcterms:created xsi:type="dcterms:W3CDTF">2025-09-29T01:25:00Z</dcterms:created>
  <dcterms:modified xsi:type="dcterms:W3CDTF">2025-09-29T01:25:00Z</dcterms:modified>
</cp:coreProperties>
</file>